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990A0" w14:textId="28E73B52" w:rsidR="00925738" w:rsidRPr="009C128E" w:rsidRDefault="00925738" w:rsidP="00F92857">
      <w:pPr>
        <w:pStyle w:val="MDPI41tablecaption"/>
        <w:ind w:left="0" w:right="-57"/>
        <w:rPr>
          <w:rFonts w:ascii="Times New Roman" w:hAnsi="Times New Roman" w:cs="Times New Roman"/>
          <w:sz w:val="20"/>
          <w:szCs w:val="20"/>
        </w:rPr>
      </w:pPr>
      <w:r w:rsidRPr="009C128E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CB7D0E" w:rsidRPr="009C128E">
        <w:rPr>
          <w:rFonts w:ascii="Times New Roman" w:hAnsi="Times New Roman" w:cs="Times New Roman"/>
          <w:sz w:val="20"/>
          <w:szCs w:val="20"/>
        </w:rPr>
        <w:t>.</w:t>
      </w:r>
      <w:r w:rsidRPr="009C128E">
        <w:rPr>
          <w:rFonts w:ascii="Times New Roman" w:hAnsi="Times New Roman" w:cs="Times New Roman"/>
          <w:sz w:val="20"/>
          <w:szCs w:val="20"/>
        </w:rPr>
        <w:t xml:space="preserve"> Characteristics of the investigated fetuses</w:t>
      </w:r>
      <w:r w:rsidR="00CB7D0E" w:rsidRPr="009C128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781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851"/>
        <w:gridCol w:w="850"/>
        <w:gridCol w:w="884"/>
        <w:gridCol w:w="992"/>
        <w:gridCol w:w="2552"/>
        <w:gridCol w:w="1134"/>
        <w:gridCol w:w="1100"/>
      </w:tblGrid>
      <w:tr w:rsidR="003B4B9A" w:rsidRPr="009C128E" w14:paraId="1234E321" w14:textId="77777777" w:rsidTr="003B4B9A"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ABD8CBE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a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74CD1622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CRL</w:t>
            </w:r>
            <w:r w:rsidRPr="009C128E">
              <w:rPr>
                <w:rFonts w:ascii="Times New Roman" w:hAnsi="Times New Roman"/>
                <w:vertAlign w:val="superscript"/>
              </w:rPr>
              <w:t>1</w:t>
            </w:r>
            <w:r w:rsidRPr="009C128E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7AD710A2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Heigt</w:t>
            </w:r>
            <w:proofErr w:type="spellEnd"/>
          </w:p>
          <w:p w14:paraId="27A6017A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(mm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26936B15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Weight (g)</w:t>
            </w:r>
          </w:p>
        </w:tc>
        <w:tc>
          <w:tcPr>
            <w:tcW w:w="8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007FBC3B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Age (gw</w:t>
            </w:r>
            <w:r w:rsidRPr="009C128E">
              <w:rPr>
                <w:rFonts w:ascii="Times New Roman" w:hAnsi="Times New Roman"/>
                <w:vertAlign w:val="superscript"/>
              </w:rPr>
              <w:t>2</w:t>
            </w:r>
            <w:r w:rsidRPr="009C128E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F64CE5E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Sex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94DC910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Cause of death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82732BE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Fixation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2D28B3F" w14:textId="77777777" w:rsidR="003B4B9A" w:rsidRPr="009C128E" w:rsidRDefault="003B4B9A" w:rsidP="00C56242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Immunohistochemistry</w:t>
            </w:r>
          </w:p>
        </w:tc>
      </w:tr>
    </w:tbl>
    <w:tbl>
      <w:tblPr>
        <w:tblStyle w:val="a3"/>
        <w:tblW w:w="9781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851"/>
        <w:gridCol w:w="850"/>
        <w:gridCol w:w="884"/>
        <w:gridCol w:w="992"/>
        <w:gridCol w:w="2552"/>
        <w:gridCol w:w="1134"/>
        <w:gridCol w:w="1100"/>
      </w:tblGrid>
      <w:tr w:rsidR="00925738" w:rsidRPr="009C128E" w14:paraId="4159A0BB" w14:textId="77777777" w:rsidTr="00544FD2"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073CB0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541952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003D46E" w14:textId="0F41A460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DF962F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13558F5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469DE7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  <w:p w14:paraId="7C895D5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CCEBD14" w14:textId="2E0450BF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edical legal abor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388673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14:paraId="2D8ACFF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544FD2" w:rsidRPr="009C128E" w14:paraId="2DE1C88A" w14:textId="77777777" w:rsidTr="00544FD2">
        <w:tc>
          <w:tcPr>
            <w:tcW w:w="709" w:type="dxa"/>
            <w:tcBorders>
              <w:top w:val="nil"/>
            </w:tcBorders>
          </w:tcPr>
          <w:p w14:paraId="70D639D3" w14:textId="3A245F97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14:paraId="6575592C" w14:textId="3D94E8BB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851" w:type="dxa"/>
            <w:tcBorders>
              <w:top w:val="nil"/>
            </w:tcBorders>
          </w:tcPr>
          <w:p w14:paraId="61EAE132" w14:textId="6F293824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3</w:t>
            </w:r>
          </w:p>
        </w:tc>
        <w:tc>
          <w:tcPr>
            <w:tcW w:w="850" w:type="dxa"/>
            <w:tcBorders>
              <w:top w:val="nil"/>
            </w:tcBorders>
          </w:tcPr>
          <w:p w14:paraId="0ACE30CE" w14:textId="25ECEDC6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3</w:t>
            </w:r>
          </w:p>
        </w:tc>
        <w:tc>
          <w:tcPr>
            <w:tcW w:w="884" w:type="dxa"/>
            <w:tcBorders>
              <w:top w:val="nil"/>
            </w:tcBorders>
          </w:tcPr>
          <w:p w14:paraId="2333090F" w14:textId="679B38C4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</w:tcPr>
          <w:p w14:paraId="77EF3D18" w14:textId="494397D3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3</w:t>
            </w:r>
          </w:p>
        </w:tc>
        <w:tc>
          <w:tcPr>
            <w:tcW w:w="2552" w:type="dxa"/>
            <w:tcBorders>
              <w:top w:val="nil"/>
            </w:tcBorders>
          </w:tcPr>
          <w:p w14:paraId="3007A7D9" w14:textId="27A15199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3</w:t>
            </w:r>
          </w:p>
        </w:tc>
        <w:tc>
          <w:tcPr>
            <w:tcW w:w="1134" w:type="dxa"/>
            <w:tcBorders>
              <w:top w:val="nil"/>
            </w:tcBorders>
          </w:tcPr>
          <w:p w14:paraId="30BEF97D" w14:textId="5D5919AC" w:rsidR="00544FD2" w:rsidRPr="009C128E" w:rsidRDefault="00544FD2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  <w:tcBorders>
              <w:top w:val="nil"/>
            </w:tcBorders>
          </w:tcPr>
          <w:p w14:paraId="2975F918" w14:textId="343E2DDA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544FD2" w:rsidRPr="009C128E" w14:paraId="35E500C1" w14:textId="77777777" w:rsidTr="00544FD2">
        <w:tc>
          <w:tcPr>
            <w:tcW w:w="709" w:type="dxa"/>
            <w:tcBorders>
              <w:top w:val="nil"/>
            </w:tcBorders>
          </w:tcPr>
          <w:p w14:paraId="46FFC79D" w14:textId="20740890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5D99B0E5" w14:textId="75E1B2ED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75-78</w:t>
            </w:r>
          </w:p>
        </w:tc>
        <w:tc>
          <w:tcPr>
            <w:tcW w:w="851" w:type="dxa"/>
            <w:tcBorders>
              <w:top w:val="nil"/>
            </w:tcBorders>
          </w:tcPr>
          <w:p w14:paraId="6C241961" w14:textId="1B5BA59B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3</w:t>
            </w:r>
          </w:p>
        </w:tc>
        <w:tc>
          <w:tcPr>
            <w:tcW w:w="850" w:type="dxa"/>
            <w:tcBorders>
              <w:top w:val="nil"/>
            </w:tcBorders>
          </w:tcPr>
          <w:p w14:paraId="3FEE966C" w14:textId="0D6A7CD4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3</w:t>
            </w:r>
          </w:p>
        </w:tc>
        <w:tc>
          <w:tcPr>
            <w:tcW w:w="884" w:type="dxa"/>
            <w:tcBorders>
              <w:top w:val="nil"/>
            </w:tcBorders>
          </w:tcPr>
          <w:p w14:paraId="3F0D9490" w14:textId="7773E045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</w:tcPr>
          <w:p w14:paraId="07091E4D" w14:textId="41244614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3</w:t>
            </w:r>
          </w:p>
        </w:tc>
        <w:tc>
          <w:tcPr>
            <w:tcW w:w="2552" w:type="dxa"/>
            <w:tcBorders>
              <w:top w:val="nil"/>
            </w:tcBorders>
          </w:tcPr>
          <w:p w14:paraId="03DC161D" w14:textId="3E1C216C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Uteroctomy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2D491B78" w14:textId="7F9EAB26" w:rsidR="00544FD2" w:rsidRPr="009C128E" w:rsidRDefault="00544FD2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  <w:tcBorders>
              <w:top w:val="nil"/>
            </w:tcBorders>
          </w:tcPr>
          <w:p w14:paraId="68AFA8A0" w14:textId="0B5E361C" w:rsidR="00544FD2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925738" w:rsidRPr="009C128E" w14:paraId="1A5CD509" w14:textId="77777777" w:rsidTr="00167344">
        <w:tc>
          <w:tcPr>
            <w:tcW w:w="709" w:type="dxa"/>
          </w:tcPr>
          <w:p w14:paraId="267809E4" w14:textId="2AE321C8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709" w:type="dxa"/>
          </w:tcPr>
          <w:p w14:paraId="66202F2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7BBD649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2BC835D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3AC65C3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992" w:type="dxa"/>
          </w:tcPr>
          <w:p w14:paraId="66CD4F8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  <w:p w14:paraId="6D71A15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2552" w:type="dxa"/>
          </w:tcPr>
          <w:p w14:paraId="3B46C378" w14:textId="5C9262CC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edical legal abortion on social grounds</w:t>
            </w:r>
          </w:p>
        </w:tc>
        <w:tc>
          <w:tcPr>
            <w:tcW w:w="1134" w:type="dxa"/>
          </w:tcPr>
          <w:p w14:paraId="24C5B607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4FE4DF7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925738" w:rsidRPr="009C128E" w14:paraId="242A60B8" w14:textId="77777777" w:rsidTr="00167344">
        <w:tc>
          <w:tcPr>
            <w:tcW w:w="709" w:type="dxa"/>
          </w:tcPr>
          <w:p w14:paraId="76656BB8" w14:textId="4A730786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09" w:type="dxa"/>
          </w:tcPr>
          <w:p w14:paraId="2BE26D8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10</w:t>
            </w:r>
          </w:p>
        </w:tc>
        <w:tc>
          <w:tcPr>
            <w:tcW w:w="851" w:type="dxa"/>
          </w:tcPr>
          <w:p w14:paraId="28918FD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734902B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52FA738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992" w:type="dxa"/>
          </w:tcPr>
          <w:p w14:paraId="6D3014A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  <w:p w14:paraId="689462F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2552" w:type="dxa"/>
          </w:tcPr>
          <w:p w14:paraId="1FA58EF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Spontaneous abortion</w:t>
            </w:r>
          </w:p>
        </w:tc>
        <w:tc>
          <w:tcPr>
            <w:tcW w:w="1134" w:type="dxa"/>
          </w:tcPr>
          <w:p w14:paraId="2D69C55D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4DC5466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925738" w:rsidRPr="009C128E" w14:paraId="760A82D4" w14:textId="77777777" w:rsidTr="00167344">
        <w:tc>
          <w:tcPr>
            <w:tcW w:w="709" w:type="dxa"/>
          </w:tcPr>
          <w:p w14:paraId="08CD2606" w14:textId="71824506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709" w:type="dxa"/>
          </w:tcPr>
          <w:p w14:paraId="413869F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2C4685B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2883CA6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62F8382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992" w:type="dxa"/>
          </w:tcPr>
          <w:p w14:paraId="678F9B4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  <w:p w14:paraId="0B4565A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2552" w:type="dxa"/>
          </w:tcPr>
          <w:p w14:paraId="0058EC7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Spontaneous abortion</w:t>
            </w:r>
          </w:p>
        </w:tc>
        <w:tc>
          <w:tcPr>
            <w:tcW w:w="1134" w:type="dxa"/>
          </w:tcPr>
          <w:p w14:paraId="6E7376CD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5EA188D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925738" w:rsidRPr="009C128E" w14:paraId="56AEA1BF" w14:textId="77777777" w:rsidTr="00167344">
        <w:tc>
          <w:tcPr>
            <w:tcW w:w="709" w:type="dxa"/>
          </w:tcPr>
          <w:p w14:paraId="0C49F51B" w14:textId="428BAA21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09" w:type="dxa"/>
          </w:tcPr>
          <w:p w14:paraId="0C4CCA7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7900709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20ECAC5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329BA0A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992" w:type="dxa"/>
          </w:tcPr>
          <w:p w14:paraId="176FF35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552" w:type="dxa"/>
          </w:tcPr>
          <w:p w14:paraId="3CD789C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33CC8496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48072F4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925738" w:rsidRPr="009C128E" w14:paraId="7E67AEAA" w14:textId="77777777" w:rsidTr="00167344">
        <w:tc>
          <w:tcPr>
            <w:tcW w:w="709" w:type="dxa"/>
          </w:tcPr>
          <w:p w14:paraId="047FF122" w14:textId="481222A0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709" w:type="dxa"/>
          </w:tcPr>
          <w:p w14:paraId="3B52698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15</w:t>
            </w:r>
          </w:p>
        </w:tc>
        <w:tc>
          <w:tcPr>
            <w:tcW w:w="851" w:type="dxa"/>
          </w:tcPr>
          <w:p w14:paraId="63A791D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2E930CF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5A6474F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992" w:type="dxa"/>
          </w:tcPr>
          <w:p w14:paraId="5AE7BB1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</w:tcPr>
          <w:p w14:paraId="0700296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Spontaneous abortion</w:t>
            </w:r>
          </w:p>
        </w:tc>
        <w:tc>
          <w:tcPr>
            <w:tcW w:w="1134" w:type="dxa"/>
          </w:tcPr>
          <w:p w14:paraId="2C415765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61C284A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0DF2B936" w14:textId="77777777" w:rsidTr="00167344">
        <w:tc>
          <w:tcPr>
            <w:tcW w:w="709" w:type="dxa"/>
          </w:tcPr>
          <w:p w14:paraId="6AA4B235" w14:textId="47075C39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709" w:type="dxa"/>
          </w:tcPr>
          <w:p w14:paraId="4B557E3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29D89B9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75D6AB6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47797DC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992" w:type="dxa"/>
          </w:tcPr>
          <w:p w14:paraId="1ADC327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</w:tcPr>
          <w:p w14:paraId="0C889E8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Therapeutic abortion</w:t>
            </w:r>
          </w:p>
          <w:p w14:paraId="70375E3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tubal pregnancy)</w:t>
            </w:r>
          </w:p>
        </w:tc>
        <w:tc>
          <w:tcPr>
            <w:tcW w:w="1134" w:type="dxa"/>
          </w:tcPr>
          <w:p w14:paraId="17263967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3074DA9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6FE48AEE" w14:textId="77777777" w:rsidTr="00167344">
        <w:tc>
          <w:tcPr>
            <w:tcW w:w="709" w:type="dxa"/>
          </w:tcPr>
          <w:p w14:paraId="33B804BD" w14:textId="2DEF1FCD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09" w:type="dxa"/>
            <w:hideMark/>
          </w:tcPr>
          <w:p w14:paraId="359AA26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0853FCF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70</w:t>
            </w:r>
          </w:p>
        </w:tc>
        <w:tc>
          <w:tcPr>
            <w:tcW w:w="850" w:type="dxa"/>
            <w:hideMark/>
          </w:tcPr>
          <w:p w14:paraId="191B68A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884" w:type="dxa"/>
            <w:hideMark/>
          </w:tcPr>
          <w:p w14:paraId="4B8A332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16 </w:t>
            </w:r>
          </w:p>
        </w:tc>
        <w:tc>
          <w:tcPr>
            <w:tcW w:w="992" w:type="dxa"/>
            <w:hideMark/>
          </w:tcPr>
          <w:p w14:paraId="0FD9DF6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  <w:hideMark/>
          </w:tcPr>
          <w:p w14:paraId="345D142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Therapeutic abortion</w:t>
            </w:r>
          </w:p>
          <w:p w14:paraId="71DB789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mother severe diabetes-I)</w:t>
            </w:r>
          </w:p>
        </w:tc>
        <w:tc>
          <w:tcPr>
            <w:tcW w:w="1134" w:type="dxa"/>
            <w:hideMark/>
          </w:tcPr>
          <w:p w14:paraId="0BAEBAF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494825F2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3AE985AF" w14:textId="77777777" w:rsidTr="00167344">
        <w:tc>
          <w:tcPr>
            <w:tcW w:w="709" w:type="dxa"/>
          </w:tcPr>
          <w:p w14:paraId="2DB2BA62" w14:textId="7C476585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709" w:type="dxa"/>
          </w:tcPr>
          <w:p w14:paraId="3CA5071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30</w:t>
            </w:r>
          </w:p>
        </w:tc>
        <w:tc>
          <w:tcPr>
            <w:tcW w:w="851" w:type="dxa"/>
          </w:tcPr>
          <w:p w14:paraId="220CB2E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5C38035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6BE4D5A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992" w:type="dxa"/>
          </w:tcPr>
          <w:p w14:paraId="44E5589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</w:tcPr>
          <w:p w14:paraId="2D84422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45EA3C24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4611FB7B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555238F5" w14:textId="77777777" w:rsidTr="00167344">
        <w:tc>
          <w:tcPr>
            <w:tcW w:w="709" w:type="dxa"/>
          </w:tcPr>
          <w:p w14:paraId="2BBA68E9" w14:textId="7F271655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</w:t>
            </w:r>
            <w:r w:rsidR="00544FD2" w:rsidRPr="009C128E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09" w:type="dxa"/>
          </w:tcPr>
          <w:p w14:paraId="2957806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32</w:t>
            </w:r>
          </w:p>
        </w:tc>
        <w:tc>
          <w:tcPr>
            <w:tcW w:w="851" w:type="dxa"/>
          </w:tcPr>
          <w:p w14:paraId="1CE6778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5084CDD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11D9696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992" w:type="dxa"/>
          </w:tcPr>
          <w:p w14:paraId="5CAC718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</w:tcPr>
          <w:p w14:paraId="5E8BFFD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3BE3A77D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279D36F6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42237942" w14:textId="77777777" w:rsidTr="00167344">
        <w:tc>
          <w:tcPr>
            <w:tcW w:w="709" w:type="dxa"/>
          </w:tcPr>
          <w:p w14:paraId="4E5FF4AE" w14:textId="5EC51934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</w:t>
            </w:r>
            <w:r w:rsidR="00544FD2" w:rsidRPr="009C128E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709" w:type="dxa"/>
          </w:tcPr>
          <w:p w14:paraId="523AA3B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35</w:t>
            </w:r>
          </w:p>
        </w:tc>
        <w:tc>
          <w:tcPr>
            <w:tcW w:w="851" w:type="dxa"/>
          </w:tcPr>
          <w:p w14:paraId="2EA7313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5F1707D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11953B5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17 </w:t>
            </w:r>
          </w:p>
        </w:tc>
        <w:tc>
          <w:tcPr>
            <w:tcW w:w="992" w:type="dxa"/>
          </w:tcPr>
          <w:p w14:paraId="2512703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</w:tcPr>
          <w:p w14:paraId="4F66DDB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3855A8FA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49404853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4446B6FB" w14:textId="77777777" w:rsidTr="00167344">
        <w:tc>
          <w:tcPr>
            <w:tcW w:w="709" w:type="dxa"/>
          </w:tcPr>
          <w:p w14:paraId="65EFC266" w14:textId="14CBB165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</w:t>
            </w:r>
            <w:r w:rsidR="00544FD2" w:rsidRPr="009C128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709" w:type="dxa"/>
          </w:tcPr>
          <w:p w14:paraId="3A01B2B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48</w:t>
            </w:r>
          </w:p>
        </w:tc>
        <w:tc>
          <w:tcPr>
            <w:tcW w:w="851" w:type="dxa"/>
          </w:tcPr>
          <w:p w14:paraId="6E31493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73D32BD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07465F1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992" w:type="dxa"/>
          </w:tcPr>
          <w:p w14:paraId="31BA591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</w:tcPr>
          <w:p w14:paraId="54F94EA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7B4B4171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111A9805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344BA94C" w14:textId="77777777" w:rsidTr="00167344">
        <w:tc>
          <w:tcPr>
            <w:tcW w:w="709" w:type="dxa"/>
          </w:tcPr>
          <w:p w14:paraId="67E699BE" w14:textId="5A585CC0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</w:t>
            </w:r>
            <w:r w:rsidR="00544FD2" w:rsidRPr="009C128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09" w:type="dxa"/>
          </w:tcPr>
          <w:p w14:paraId="14A4F0B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16B30BB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6DD4917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0EDE62D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992" w:type="dxa"/>
          </w:tcPr>
          <w:p w14:paraId="0482CAD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</w:tcPr>
          <w:p w14:paraId="28AB7F4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Spontaneous abortion</w:t>
            </w:r>
          </w:p>
        </w:tc>
        <w:tc>
          <w:tcPr>
            <w:tcW w:w="1134" w:type="dxa"/>
          </w:tcPr>
          <w:p w14:paraId="563FA2D5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6256BADD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1A2BF485" w14:textId="77777777" w:rsidTr="00167344">
        <w:tc>
          <w:tcPr>
            <w:tcW w:w="709" w:type="dxa"/>
          </w:tcPr>
          <w:p w14:paraId="55AA897F" w14:textId="65AF2495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</w:t>
            </w:r>
            <w:r w:rsidR="00544FD2" w:rsidRPr="009C128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709" w:type="dxa"/>
          </w:tcPr>
          <w:p w14:paraId="0A69B28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13F2429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4FF0EC5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30</w:t>
            </w:r>
          </w:p>
        </w:tc>
        <w:tc>
          <w:tcPr>
            <w:tcW w:w="884" w:type="dxa"/>
          </w:tcPr>
          <w:p w14:paraId="68A70DB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992" w:type="dxa"/>
          </w:tcPr>
          <w:p w14:paraId="6BC5C59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</w:tcPr>
          <w:p w14:paraId="1D3B620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Therapeutic abortion (mother’s medical reason)</w:t>
            </w:r>
          </w:p>
        </w:tc>
        <w:tc>
          <w:tcPr>
            <w:tcW w:w="1134" w:type="dxa"/>
          </w:tcPr>
          <w:p w14:paraId="0A2D0E73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7D900C11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092BCD19" w14:textId="77777777" w:rsidTr="00167344">
        <w:tc>
          <w:tcPr>
            <w:tcW w:w="709" w:type="dxa"/>
          </w:tcPr>
          <w:p w14:paraId="23504E09" w14:textId="342291AA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</w:t>
            </w:r>
            <w:r w:rsidR="00544FD2" w:rsidRPr="009C128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09" w:type="dxa"/>
            <w:hideMark/>
          </w:tcPr>
          <w:p w14:paraId="5ACE803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3F18B83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  <w:hideMark/>
          </w:tcPr>
          <w:p w14:paraId="3260A6D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  <w:hideMark/>
          </w:tcPr>
          <w:p w14:paraId="40EE810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9-20</w:t>
            </w:r>
          </w:p>
        </w:tc>
        <w:tc>
          <w:tcPr>
            <w:tcW w:w="992" w:type="dxa"/>
            <w:hideMark/>
          </w:tcPr>
          <w:p w14:paraId="18D865A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  <w:hideMark/>
          </w:tcPr>
          <w:p w14:paraId="40C05A0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Spontaneous abortion</w:t>
            </w:r>
          </w:p>
        </w:tc>
        <w:tc>
          <w:tcPr>
            <w:tcW w:w="1134" w:type="dxa"/>
            <w:hideMark/>
          </w:tcPr>
          <w:p w14:paraId="2E4BD99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2EE7AED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158F8FB6" w14:textId="77777777" w:rsidTr="00167344">
        <w:tc>
          <w:tcPr>
            <w:tcW w:w="709" w:type="dxa"/>
          </w:tcPr>
          <w:p w14:paraId="7067DAC5" w14:textId="4A4B0DFF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</w:t>
            </w:r>
            <w:r w:rsidR="00544FD2" w:rsidRPr="009C128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709" w:type="dxa"/>
            <w:hideMark/>
          </w:tcPr>
          <w:p w14:paraId="5B40BB9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68</w:t>
            </w:r>
          </w:p>
        </w:tc>
        <w:tc>
          <w:tcPr>
            <w:tcW w:w="851" w:type="dxa"/>
            <w:hideMark/>
          </w:tcPr>
          <w:p w14:paraId="5D696BC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  <w:hideMark/>
          </w:tcPr>
          <w:p w14:paraId="30591FB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34</w:t>
            </w:r>
          </w:p>
        </w:tc>
        <w:tc>
          <w:tcPr>
            <w:tcW w:w="884" w:type="dxa"/>
            <w:hideMark/>
          </w:tcPr>
          <w:p w14:paraId="6622889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992" w:type="dxa"/>
            <w:hideMark/>
          </w:tcPr>
          <w:p w14:paraId="55DE21C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552" w:type="dxa"/>
            <w:hideMark/>
          </w:tcPr>
          <w:p w14:paraId="45C1C55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Therapeutic abortion</w:t>
            </w:r>
          </w:p>
          <w:p w14:paraId="35BCD82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mother severe diabetes-I)</w:t>
            </w:r>
          </w:p>
        </w:tc>
        <w:tc>
          <w:tcPr>
            <w:tcW w:w="1134" w:type="dxa"/>
            <w:hideMark/>
          </w:tcPr>
          <w:p w14:paraId="28BDFEF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1BEAB0DB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65F5ED99" w14:textId="77777777" w:rsidTr="00167344">
        <w:tc>
          <w:tcPr>
            <w:tcW w:w="709" w:type="dxa"/>
          </w:tcPr>
          <w:p w14:paraId="3F88FDE7" w14:textId="02EB0F7A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</w:t>
            </w:r>
            <w:r w:rsidR="00544FD2" w:rsidRPr="009C128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709" w:type="dxa"/>
            <w:hideMark/>
          </w:tcPr>
          <w:p w14:paraId="0581570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60</w:t>
            </w:r>
          </w:p>
        </w:tc>
        <w:tc>
          <w:tcPr>
            <w:tcW w:w="851" w:type="dxa"/>
            <w:hideMark/>
          </w:tcPr>
          <w:p w14:paraId="4DF414F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  <w:hideMark/>
          </w:tcPr>
          <w:p w14:paraId="27D4F96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  <w:hideMark/>
          </w:tcPr>
          <w:p w14:paraId="3070F50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992" w:type="dxa"/>
            <w:hideMark/>
          </w:tcPr>
          <w:p w14:paraId="7874FD1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552" w:type="dxa"/>
            <w:hideMark/>
          </w:tcPr>
          <w:p w14:paraId="3B1F06C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Spontaneous abortion</w:t>
            </w:r>
          </w:p>
          <w:p w14:paraId="3053871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one of dichorionic-diamniotic twins)</w:t>
            </w:r>
          </w:p>
        </w:tc>
        <w:tc>
          <w:tcPr>
            <w:tcW w:w="1134" w:type="dxa"/>
            <w:hideMark/>
          </w:tcPr>
          <w:p w14:paraId="0F732B5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50519CB7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7C949D14" w14:textId="77777777" w:rsidTr="00167344">
        <w:tc>
          <w:tcPr>
            <w:tcW w:w="709" w:type="dxa"/>
          </w:tcPr>
          <w:p w14:paraId="26A8ED9C" w14:textId="28EDE806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709" w:type="dxa"/>
          </w:tcPr>
          <w:p w14:paraId="39B04A2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45</w:t>
            </w:r>
          </w:p>
        </w:tc>
        <w:tc>
          <w:tcPr>
            <w:tcW w:w="851" w:type="dxa"/>
          </w:tcPr>
          <w:p w14:paraId="3B194A6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5449216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14930BD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992" w:type="dxa"/>
          </w:tcPr>
          <w:p w14:paraId="6839088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552" w:type="dxa"/>
          </w:tcPr>
          <w:p w14:paraId="6F08CDF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3FD2CCBB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150504C4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757C4A1E" w14:textId="77777777" w:rsidTr="00167344">
        <w:tc>
          <w:tcPr>
            <w:tcW w:w="709" w:type="dxa"/>
          </w:tcPr>
          <w:p w14:paraId="6C5B0C36" w14:textId="15A98AC7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709" w:type="dxa"/>
          </w:tcPr>
          <w:p w14:paraId="7BF06ED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50</w:t>
            </w:r>
          </w:p>
        </w:tc>
        <w:tc>
          <w:tcPr>
            <w:tcW w:w="851" w:type="dxa"/>
          </w:tcPr>
          <w:p w14:paraId="51DA599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40AB19E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7F0E2B1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992" w:type="dxa"/>
          </w:tcPr>
          <w:p w14:paraId="5D978EE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552" w:type="dxa"/>
          </w:tcPr>
          <w:p w14:paraId="1A514E3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n accident, the fetus of a deceased pregnant woman</w:t>
            </w:r>
          </w:p>
        </w:tc>
        <w:tc>
          <w:tcPr>
            <w:tcW w:w="1134" w:type="dxa"/>
          </w:tcPr>
          <w:p w14:paraId="3C3367B5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1B1E53A9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142BDEAB" w14:textId="77777777" w:rsidTr="00167344">
        <w:tc>
          <w:tcPr>
            <w:tcW w:w="709" w:type="dxa"/>
          </w:tcPr>
          <w:p w14:paraId="3C3444EE" w14:textId="6F4B205A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</w:t>
            </w:r>
            <w:r w:rsidR="00544FD2" w:rsidRPr="009C128E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09" w:type="dxa"/>
            <w:hideMark/>
          </w:tcPr>
          <w:p w14:paraId="3C4524D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73</w:t>
            </w:r>
          </w:p>
        </w:tc>
        <w:tc>
          <w:tcPr>
            <w:tcW w:w="851" w:type="dxa"/>
            <w:hideMark/>
          </w:tcPr>
          <w:p w14:paraId="43A2554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70</w:t>
            </w:r>
          </w:p>
        </w:tc>
        <w:tc>
          <w:tcPr>
            <w:tcW w:w="850" w:type="dxa"/>
            <w:hideMark/>
          </w:tcPr>
          <w:p w14:paraId="45AE0EC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31</w:t>
            </w:r>
          </w:p>
        </w:tc>
        <w:tc>
          <w:tcPr>
            <w:tcW w:w="884" w:type="dxa"/>
            <w:hideMark/>
          </w:tcPr>
          <w:p w14:paraId="4179086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  <w:highlight w:val="magenta"/>
              </w:rPr>
            </w:pPr>
            <w:r w:rsidRPr="009C128E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92" w:type="dxa"/>
            <w:hideMark/>
          </w:tcPr>
          <w:p w14:paraId="5B43849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  <w:hideMark/>
          </w:tcPr>
          <w:p w14:paraId="4843AC9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Spontaneous abortion</w:t>
            </w:r>
          </w:p>
        </w:tc>
        <w:tc>
          <w:tcPr>
            <w:tcW w:w="1134" w:type="dxa"/>
            <w:hideMark/>
          </w:tcPr>
          <w:p w14:paraId="6741EF9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6791EEB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  <w:p w14:paraId="647FC16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</w:tr>
      <w:tr w:rsidR="00925738" w:rsidRPr="009C128E" w14:paraId="4D049AC7" w14:textId="77777777" w:rsidTr="00167344">
        <w:tc>
          <w:tcPr>
            <w:tcW w:w="709" w:type="dxa"/>
          </w:tcPr>
          <w:p w14:paraId="720A13D2" w14:textId="19EC7FA6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</w:t>
            </w:r>
            <w:r w:rsidR="00544FD2" w:rsidRPr="009C128E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709" w:type="dxa"/>
          </w:tcPr>
          <w:p w14:paraId="07A746F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375B40B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42CF4A8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90</w:t>
            </w:r>
          </w:p>
        </w:tc>
        <w:tc>
          <w:tcPr>
            <w:tcW w:w="884" w:type="dxa"/>
          </w:tcPr>
          <w:p w14:paraId="256C16C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  <w:highlight w:val="magenta"/>
              </w:rPr>
            </w:pPr>
            <w:r w:rsidRPr="009C128E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92" w:type="dxa"/>
          </w:tcPr>
          <w:p w14:paraId="3EB1DCE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552" w:type="dxa"/>
          </w:tcPr>
          <w:p w14:paraId="48746E3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Therapeutic abortion (mother’s medical reason)</w:t>
            </w:r>
          </w:p>
        </w:tc>
        <w:tc>
          <w:tcPr>
            <w:tcW w:w="1134" w:type="dxa"/>
          </w:tcPr>
          <w:p w14:paraId="35B6490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2D1D02E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925738" w:rsidRPr="009C128E" w14:paraId="0E064609" w14:textId="77777777" w:rsidTr="00167344">
        <w:tc>
          <w:tcPr>
            <w:tcW w:w="709" w:type="dxa"/>
          </w:tcPr>
          <w:p w14:paraId="44B295BD" w14:textId="4579D5C3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</w:t>
            </w:r>
            <w:r w:rsidR="00544FD2" w:rsidRPr="009C128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709" w:type="dxa"/>
          </w:tcPr>
          <w:p w14:paraId="12275E8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0B617BD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35D7CB8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10</w:t>
            </w:r>
          </w:p>
        </w:tc>
        <w:tc>
          <w:tcPr>
            <w:tcW w:w="884" w:type="dxa"/>
          </w:tcPr>
          <w:p w14:paraId="32A8DD2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992" w:type="dxa"/>
          </w:tcPr>
          <w:p w14:paraId="13380CF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552" w:type="dxa"/>
          </w:tcPr>
          <w:p w14:paraId="6856084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4787FCCF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46FA5E73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287A0C7F" w14:textId="77777777" w:rsidTr="00167344">
        <w:tc>
          <w:tcPr>
            <w:tcW w:w="709" w:type="dxa"/>
          </w:tcPr>
          <w:p w14:paraId="21B97C19" w14:textId="21F08CCA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</w:t>
            </w:r>
            <w:r w:rsidR="00544FD2" w:rsidRPr="009C128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09" w:type="dxa"/>
          </w:tcPr>
          <w:p w14:paraId="63DA80B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508961D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417C7CF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5FD3824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92" w:type="dxa"/>
          </w:tcPr>
          <w:p w14:paraId="5039902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552" w:type="dxa"/>
          </w:tcPr>
          <w:p w14:paraId="4B5BB7A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18A258B1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273146E8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16884D3E" w14:textId="77777777" w:rsidTr="00167344">
        <w:tc>
          <w:tcPr>
            <w:tcW w:w="709" w:type="dxa"/>
          </w:tcPr>
          <w:p w14:paraId="6D3E3249" w14:textId="10181C74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</w:t>
            </w:r>
            <w:r w:rsidR="00544FD2" w:rsidRPr="009C128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709" w:type="dxa"/>
          </w:tcPr>
          <w:p w14:paraId="061C05A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7C12415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6362A19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59DE142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1-22</w:t>
            </w:r>
          </w:p>
        </w:tc>
        <w:tc>
          <w:tcPr>
            <w:tcW w:w="992" w:type="dxa"/>
          </w:tcPr>
          <w:p w14:paraId="37B8883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552" w:type="dxa"/>
          </w:tcPr>
          <w:p w14:paraId="3D4DA01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Therapeutic abortion (mother’s medical reason)</w:t>
            </w:r>
          </w:p>
        </w:tc>
        <w:tc>
          <w:tcPr>
            <w:tcW w:w="1134" w:type="dxa"/>
          </w:tcPr>
          <w:p w14:paraId="66032F20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2333D53D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254A9B8A" w14:textId="77777777" w:rsidTr="00167344">
        <w:tc>
          <w:tcPr>
            <w:tcW w:w="709" w:type="dxa"/>
          </w:tcPr>
          <w:p w14:paraId="06081353" w14:textId="40C150F3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lastRenderedPageBreak/>
              <w:t>2</w:t>
            </w:r>
            <w:r w:rsidR="00544FD2" w:rsidRPr="009C128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09" w:type="dxa"/>
          </w:tcPr>
          <w:p w14:paraId="7EDA1BC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1068D68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20FB7B5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6AB6D70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1-22</w:t>
            </w:r>
          </w:p>
        </w:tc>
        <w:tc>
          <w:tcPr>
            <w:tcW w:w="992" w:type="dxa"/>
          </w:tcPr>
          <w:p w14:paraId="0364D48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552" w:type="dxa"/>
          </w:tcPr>
          <w:p w14:paraId="4E3A31D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Therapeutic abortion (mother’s medical reason)</w:t>
            </w:r>
          </w:p>
        </w:tc>
        <w:tc>
          <w:tcPr>
            <w:tcW w:w="1134" w:type="dxa"/>
          </w:tcPr>
          <w:p w14:paraId="29969CB6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1206ADEA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061E6F3D" w14:textId="77777777" w:rsidTr="00167344">
        <w:tc>
          <w:tcPr>
            <w:tcW w:w="709" w:type="dxa"/>
          </w:tcPr>
          <w:p w14:paraId="3A3DB315" w14:textId="0A76E521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</w:t>
            </w:r>
            <w:r w:rsidR="00544FD2" w:rsidRPr="009C128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709" w:type="dxa"/>
          </w:tcPr>
          <w:p w14:paraId="6C0BFE1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231F09C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78C5E57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600</w:t>
            </w:r>
          </w:p>
        </w:tc>
        <w:tc>
          <w:tcPr>
            <w:tcW w:w="884" w:type="dxa"/>
          </w:tcPr>
          <w:p w14:paraId="5B01C4F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992" w:type="dxa"/>
          </w:tcPr>
          <w:p w14:paraId="6DEE794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552" w:type="dxa"/>
          </w:tcPr>
          <w:p w14:paraId="70AF2CB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0B539B56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217AFBE6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3114F499" w14:textId="77777777" w:rsidTr="00167344">
        <w:tc>
          <w:tcPr>
            <w:tcW w:w="709" w:type="dxa"/>
          </w:tcPr>
          <w:p w14:paraId="589E31FA" w14:textId="66EF363B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</w:t>
            </w:r>
            <w:r w:rsidR="00544FD2" w:rsidRPr="009C128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709" w:type="dxa"/>
          </w:tcPr>
          <w:p w14:paraId="47F0343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650FE72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2E231CA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70</w:t>
            </w:r>
          </w:p>
        </w:tc>
        <w:tc>
          <w:tcPr>
            <w:tcW w:w="884" w:type="dxa"/>
          </w:tcPr>
          <w:p w14:paraId="140F24F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22 </w:t>
            </w:r>
          </w:p>
        </w:tc>
        <w:tc>
          <w:tcPr>
            <w:tcW w:w="992" w:type="dxa"/>
          </w:tcPr>
          <w:p w14:paraId="2408BEB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552" w:type="dxa"/>
          </w:tcPr>
          <w:p w14:paraId="7E8A314C" w14:textId="01EC16FB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edical </w:t>
            </w:r>
            <w:r w:rsidR="00CB7D0E" w:rsidRPr="009C128E">
              <w:rPr>
                <w:rFonts w:ascii="Times New Roman" w:hAnsi="Times New Roman"/>
                <w:sz w:val="20"/>
              </w:rPr>
              <w:t xml:space="preserve">legal </w:t>
            </w:r>
            <w:r w:rsidRPr="009C128E">
              <w:rPr>
                <w:rFonts w:ascii="Times New Roman" w:hAnsi="Times New Roman"/>
                <w:sz w:val="20"/>
              </w:rPr>
              <w:t>abortion on social grounds</w:t>
            </w:r>
          </w:p>
        </w:tc>
        <w:tc>
          <w:tcPr>
            <w:tcW w:w="1134" w:type="dxa"/>
          </w:tcPr>
          <w:p w14:paraId="16922C3E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00B81547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53CFA537" w14:textId="77777777" w:rsidTr="00167344">
        <w:tc>
          <w:tcPr>
            <w:tcW w:w="709" w:type="dxa"/>
          </w:tcPr>
          <w:p w14:paraId="0BF86714" w14:textId="4608F29B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709" w:type="dxa"/>
          </w:tcPr>
          <w:p w14:paraId="539732E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6A88DF2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90</w:t>
            </w:r>
          </w:p>
        </w:tc>
        <w:tc>
          <w:tcPr>
            <w:tcW w:w="850" w:type="dxa"/>
          </w:tcPr>
          <w:p w14:paraId="1FE6073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90</w:t>
            </w:r>
          </w:p>
        </w:tc>
        <w:tc>
          <w:tcPr>
            <w:tcW w:w="884" w:type="dxa"/>
          </w:tcPr>
          <w:p w14:paraId="56AF318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  <w:highlight w:val="cyan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22-23 </w:t>
            </w:r>
          </w:p>
        </w:tc>
        <w:tc>
          <w:tcPr>
            <w:tcW w:w="992" w:type="dxa"/>
          </w:tcPr>
          <w:p w14:paraId="1A0BE78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</w:tcPr>
          <w:p w14:paraId="55BD031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</w:t>
            </w:r>
          </w:p>
          <w:p w14:paraId="4F2BC71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intrauterine pneumonia, dystrophy of parenchymal organs)</w:t>
            </w:r>
          </w:p>
        </w:tc>
        <w:tc>
          <w:tcPr>
            <w:tcW w:w="1134" w:type="dxa"/>
          </w:tcPr>
          <w:p w14:paraId="5D82B438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7A48BEE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56580291" w14:textId="77777777" w:rsidTr="00167344">
        <w:tc>
          <w:tcPr>
            <w:tcW w:w="709" w:type="dxa"/>
          </w:tcPr>
          <w:p w14:paraId="600202F9" w14:textId="1CAFC539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709" w:type="dxa"/>
          </w:tcPr>
          <w:p w14:paraId="4838FC0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4D2A404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68F107E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01C8615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  <w:highlight w:val="cyan"/>
              </w:rPr>
            </w:pPr>
            <w:r w:rsidRPr="009C128E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992" w:type="dxa"/>
          </w:tcPr>
          <w:p w14:paraId="7F4BF4B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552" w:type="dxa"/>
          </w:tcPr>
          <w:p w14:paraId="1FF7F8B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070D1BA3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1CE9F49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76D3B375" w14:textId="77777777" w:rsidTr="00167344">
        <w:tc>
          <w:tcPr>
            <w:tcW w:w="709" w:type="dxa"/>
          </w:tcPr>
          <w:p w14:paraId="09674EBE" w14:textId="5EA2ED8C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</w:t>
            </w:r>
            <w:r w:rsidR="00544FD2" w:rsidRPr="009C128E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09" w:type="dxa"/>
            <w:hideMark/>
          </w:tcPr>
          <w:p w14:paraId="5B448F3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35</w:t>
            </w:r>
          </w:p>
        </w:tc>
        <w:tc>
          <w:tcPr>
            <w:tcW w:w="851" w:type="dxa"/>
            <w:hideMark/>
          </w:tcPr>
          <w:p w14:paraId="7037E42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10</w:t>
            </w:r>
          </w:p>
        </w:tc>
        <w:tc>
          <w:tcPr>
            <w:tcW w:w="850" w:type="dxa"/>
            <w:hideMark/>
          </w:tcPr>
          <w:p w14:paraId="2B39D4C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622</w:t>
            </w:r>
          </w:p>
        </w:tc>
        <w:tc>
          <w:tcPr>
            <w:tcW w:w="884" w:type="dxa"/>
            <w:hideMark/>
          </w:tcPr>
          <w:p w14:paraId="64A50AA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992" w:type="dxa"/>
            <w:hideMark/>
          </w:tcPr>
          <w:p w14:paraId="2A963DC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  <w:hideMark/>
          </w:tcPr>
          <w:p w14:paraId="60CD9D7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Spontaneous abortion</w:t>
            </w:r>
          </w:p>
        </w:tc>
        <w:tc>
          <w:tcPr>
            <w:tcW w:w="1134" w:type="dxa"/>
            <w:hideMark/>
          </w:tcPr>
          <w:p w14:paraId="4B1FB13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19DE0E3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A4003C" w:rsidRPr="009C128E" w14:paraId="6B7E292F" w14:textId="77777777" w:rsidTr="00167344">
        <w:tc>
          <w:tcPr>
            <w:tcW w:w="709" w:type="dxa"/>
          </w:tcPr>
          <w:p w14:paraId="6A18EE61" w14:textId="248AFD52" w:rsidR="00A4003C" w:rsidRPr="009C128E" w:rsidRDefault="00A4003C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709" w:type="dxa"/>
          </w:tcPr>
          <w:p w14:paraId="597DFC38" w14:textId="17F8A0B2" w:rsidR="00A4003C" w:rsidRPr="009C128E" w:rsidRDefault="00A4003C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5141C948" w14:textId="38398F5A" w:rsidR="00A4003C" w:rsidRPr="009C128E" w:rsidRDefault="00A4003C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63D3C04C" w14:textId="133D3C80" w:rsidR="00A4003C" w:rsidRPr="009C128E" w:rsidRDefault="00A4003C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4D850816" w14:textId="75E72CCE" w:rsidR="00A4003C" w:rsidRPr="009C128E" w:rsidRDefault="00A4003C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992" w:type="dxa"/>
          </w:tcPr>
          <w:p w14:paraId="03942417" w14:textId="5C454AB2" w:rsidR="00A4003C" w:rsidRPr="009C128E" w:rsidRDefault="00132DAF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552" w:type="dxa"/>
          </w:tcPr>
          <w:p w14:paraId="65392FA4" w14:textId="552F8514" w:rsidR="00A4003C" w:rsidRPr="009C128E" w:rsidRDefault="002B67EB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Spontaneous abortion</w:t>
            </w:r>
          </w:p>
        </w:tc>
        <w:tc>
          <w:tcPr>
            <w:tcW w:w="1134" w:type="dxa"/>
          </w:tcPr>
          <w:p w14:paraId="5DE583A3" w14:textId="6ABC4E92" w:rsidR="00A4003C" w:rsidRPr="009C128E" w:rsidRDefault="002B67EB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48F7F4FB" w14:textId="67F86984" w:rsidR="00A4003C" w:rsidRPr="009C128E" w:rsidRDefault="002B67EB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2CB1A904" w14:textId="77777777" w:rsidTr="00167344">
        <w:tc>
          <w:tcPr>
            <w:tcW w:w="709" w:type="dxa"/>
            <w:shd w:val="clear" w:color="auto" w:fill="FFFFFF" w:themeFill="background1"/>
          </w:tcPr>
          <w:p w14:paraId="32989627" w14:textId="2E1368CA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</w:t>
            </w:r>
            <w:r w:rsidR="00C12B6A" w:rsidRPr="009C128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14:paraId="22C5196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14:paraId="7E6B757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4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7B85CD7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870</w:t>
            </w:r>
          </w:p>
        </w:tc>
        <w:tc>
          <w:tcPr>
            <w:tcW w:w="884" w:type="dxa"/>
            <w:shd w:val="clear" w:color="auto" w:fill="FFFFFF" w:themeFill="background1"/>
            <w:hideMark/>
          </w:tcPr>
          <w:p w14:paraId="57281E7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26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39261CD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062D3AE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Intranatal</w:t>
            </w:r>
            <w:proofErr w:type="spellEnd"/>
            <w:r w:rsidRPr="009C128E">
              <w:rPr>
                <w:rFonts w:ascii="Times New Roman" w:hAnsi="Times New Roman"/>
                <w:sz w:val="20"/>
              </w:rPr>
              <w:t xml:space="preserve"> fetal death (</w:t>
            </w:r>
            <w:proofErr w:type="gramStart"/>
            <w:r w:rsidRPr="009C128E">
              <w:rPr>
                <w:rFonts w:ascii="Times New Roman" w:hAnsi="Times New Roman"/>
                <w:sz w:val="20"/>
              </w:rPr>
              <w:t>right-sided</w:t>
            </w:r>
            <w:proofErr w:type="gramEnd"/>
            <w:r w:rsidRPr="009C128E">
              <w:rPr>
                <w:rFonts w:ascii="Times New Roman" w:hAnsi="Times New Roman"/>
                <w:sz w:val="20"/>
              </w:rPr>
              <w:t xml:space="preserve"> hypoplastic heart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03863E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  <w:shd w:val="clear" w:color="auto" w:fill="FFFFFF" w:themeFill="background1"/>
          </w:tcPr>
          <w:p w14:paraId="5E5CE45D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0AE4FA9A" w14:textId="77777777" w:rsidTr="00167344">
        <w:tc>
          <w:tcPr>
            <w:tcW w:w="709" w:type="dxa"/>
            <w:shd w:val="clear" w:color="auto" w:fill="FFFFFF" w:themeFill="background1"/>
          </w:tcPr>
          <w:p w14:paraId="36ADC124" w14:textId="757BB41F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</w:t>
            </w:r>
            <w:r w:rsidR="00C12B6A" w:rsidRPr="009C128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14:paraId="42D74EE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14:paraId="58F9EE8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  <w:shd w:val="clear" w:color="auto" w:fill="FFFFFF" w:themeFill="background1"/>
          </w:tcPr>
          <w:p w14:paraId="07413E6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  <w:shd w:val="clear" w:color="auto" w:fill="FFFFFF" w:themeFill="background1"/>
          </w:tcPr>
          <w:p w14:paraId="6D041BE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92" w:type="dxa"/>
            <w:shd w:val="clear" w:color="auto" w:fill="FFFFFF" w:themeFill="background1"/>
          </w:tcPr>
          <w:p w14:paraId="51AF845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552" w:type="dxa"/>
            <w:shd w:val="clear" w:color="auto" w:fill="FFFFFF" w:themeFill="background1"/>
          </w:tcPr>
          <w:p w14:paraId="557527E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  <w:shd w:val="clear" w:color="auto" w:fill="FFFFFF" w:themeFill="background1"/>
          </w:tcPr>
          <w:p w14:paraId="0A893732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  <w:shd w:val="clear" w:color="auto" w:fill="FFFFFF" w:themeFill="background1"/>
          </w:tcPr>
          <w:p w14:paraId="4D171DF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925738" w:rsidRPr="009C128E" w14:paraId="0877B27A" w14:textId="77777777" w:rsidTr="00167344">
        <w:tc>
          <w:tcPr>
            <w:tcW w:w="709" w:type="dxa"/>
          </w:tcPr>
          <w:p w14:paraId="0D6E9B13" w14:textId="128EAFD7" w:rsidR="00925738" w:rsidRPr="009C128E" w:rsidRDefault="00C12B6A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709" w:type="dxa"/>
            <w:hideMark/>
          </w:tcPr>
          <w:p w14:paraId="673FD30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1690D84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40</w:t>
            </w:r>
          </w:p>
        </w:tc>
        <w:tc>
          <w:tcPr>
            <w:tcW w:w="850" w:type="dxa"/>
            <w:hideMark/>
          </w:tcPr>
          <w:p w14:paraId="4DC57F2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880</w:t>
            </w:r>
          </w:p>
        </w:tc>
        <w:tc>
          <w:tcPr>
            <w:tcW w:w="884" w:type="dxa"/>
            <w:hideMark/>
          </w:tcPr>
          <w:p w14:paraId="2CAC85F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6+2 days</w:t>
            </w:r>
          </w:p>
        </w:tc>
        <w:tc>
          <w:tcPr>
            <w:tcW w:w="992" w:type="dxa"/>
            <w:hideMark/>
          </w:tcPr>
          <w:p w14:paraId="719D0DE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  <w:hideMark/>
          </w:tcPr>
          <w:p w14:paraId="312C473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</w:t>
            </w:r>
          </w:p>
          <w:p w14:paraId="0AB3F3A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 (sepsis, respiratory distress syndrome, secondary immune deficiency)</w:t>
            </w:r>
          </w:p>
        </w:tc>
        <w:tc>
          <w:tcPr>
            <w:tcW w:w="1134" w:type="dxa"/>
            <w:hideMark/>
          </w:tcPr>
          <w:p w14:paraId="349700C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20055AC3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0F25FD90" w14:textId="77777777" w:rsidTr="00167344">
        <w:tc>
          <w:tcPr>
            <w:tcW w:w="709" w:type="dxa"/>
          </w:tcPr>
          <w:p w14:paraId="7306984E" w14:textId="22DE05C8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</w:t>
            </w:r>
            <w:r w:rsidR="00C12B6A" w:rsidRPr="009C128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09" w:type="dxa"/>
            <w:hideMark/>
          </w:tcPr>
          <w:p w14:paraId="5F0DEC0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3425E1E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10</w:t>
            </w:r>
          </w:p>
        </w:tc>
        <w:tc>
          <w:tcPr>
            <w:tcW w:w="850" w:type="dxa"/>
            <w:hideMark/>
          </w:tcPr>
          <w:p w14:paraId="2C5733D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730</w:t>
            </w:r>
          </w:p>
        </w:tc>
        <w:tc>
          <w:tcPr>
            <w:tcW w:w="884" w:type="dxa"/>
            <w:hideMark/>
          </w:tcPr>
          <w:p w14:paraId="286C239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992" w:type="dxa"/>
            <w:hideMark/>
          </w:tcPr>
          <w:p w14:paraId="579ED81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  <w:hideMark/>
          </w:tcPr>
          <w:p w14:paraId="03D58C1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Intranatal</w:t>
            </w:r>
            <w:proofErr w:type="spellEnd"/>
            <w:r w:rsidRPr="009C128E">
              <w:rPr>
                <w:rFonts w:ascii="Times New Roman" w:hAnsi="Times New Roman"/>
                <w:sz w:val="20"/>
              </w:rPr>
              <w:t xml:space="preserve"> fetal death (mother severe diabetes-I)</w:t>
            </w:r>
          </w:p>
        </w:tc>
        <w:tc>
          <w:tcPr>
            <w:tcW w:w="1134" w:type="dxa"/>
            <w:hideMark/>
          </w:tcPr>
          <w:p w14:paraId="326CAAC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Bouin's</w:t>
            </w:r>
            <w:proofErr w:type="spellEnd"/>
            <w:r w:rsidRPr="009C128E">
              <w:rPr>
                <w:rFonts w:ascii="Times New Roman" w:hAnsi="Times New Roman"/>
                <w:sz w:val="20"/>
              </w:rPr>
              <w:t xml:space="preserve"> solution</w:t>
            </w:r>
          </w:p>
        </w:tc>
        <w:tc>
          <w:tcPr>
            <w:tcW w:w="1100" w:type="dxa"/>
          </w:tcPr>
          <w:p w14:paraId="0DE1166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4FF780DC" w14:textId="77777777" w:rsidTr="00167344">
        <w:tc>
          <w:tcPr>
            <w:tcW w:w="709" w:type="dxa"/>
          </w:tcPr>
          <w:p w14:paraId="3F7D2600" w14:textId="5673381F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</w:t>
            </w:r>
            <w:r w:rsidR="00C12B6A" w:rsidRPr="009C128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709" w:type="dxa"/>
          </w:tcPr>
          <w:p w14:paraId="3F2799A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40</w:t>
            </w:r>
          </w:p>
        </w:tc>
        <w:tc>
          <w:tcPr>
            <w:tcW w:w="851" w:type="dxa"/>
          </w:tcPr>
          <w:p w14:paraId="6D3F6D3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354DE25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07F1447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992" w:type="dxa"/>
          </w:tcPr>
          <w:p w14:paraId="4DDCD57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  <w:p w14:paraId="2BF6D5B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2552" w:type="dxa"/>
          </w:tcPr>
          <w:p w14:paraId="37723F0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  <w:p w14:paraId="34E9A09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</w:tcPr>
          <w:p w14:paraId="01C212D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0D59FAC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5D2ACB7D" w14:textId="77777777" w:rsidTr="00167344">
        <w:tc>
          <w:tcPr>
            <w:tcW w:w="709" w:type="dxa"/>
          </w:tcPr>
          <w:p w14:paraId="65176876" w14:textId="45C96771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</w:t>
            </w:r>
            <w:r w:rsidR="00C12B6A" w:rsidRPr="009C128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709" w:type="dxa"/>
          </w:tcPr>
          <w:p w14:paraId="4E0F705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41550AD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768E19D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530</w:t>
            </w:r>
          </w:p>
        </w:tc>
        <w:tc>
          <w:tcPr>
            <w:tcW w:w="884" w:type="dxa"/>
          </w:tcPr>
          <w:p w14:paraId="44826CB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26 </w:t>
            </w:r>
          </w:p>
        </w:tc>
        <w:tc>
          <w:tcPr>
            <w:tcW w:w="992" w:type="dxa"/>
          </w:tcPr>
          <w:p w14:paraId="5A910B5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  <w:p w14:paraId="096CA2D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2552" w:type="dxa"/>
          </w:tcPr>
          <w:p w14:paraId="27AF8EE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1509553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2216BBA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67693462" w14:textId="77777777" w:rsidTr="00167344">
        <w:tc>
          <w:tcPr>
            <w:tcW w:w="709" w:type="dxa"/>
          </w:tcPr>
          <w:p w14:paraId="4DCD6CFA" w14:textId="3E246F33" w:rsidR="00925738" w:rsidRPr="009C128E" w:rsidRDefault="00C12B6A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709" w:type="dxa"/>
          </w:tcPr>
          <w:p w14:paraId="5CDA823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45C3730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762143C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753176B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992" w:type="dxa"/>
          </w:tcPr>
          <w:p w14:paraId="05A4337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552" w:type="dxa"/>
          </w:tcPr>
          <w:p w14:paraId="0756D56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2946090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7ED5B40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1FEE0D3B" w14:textId="77777777" w:rsidTr="00167344">
        <w:tc>
          <w:tcPr>
            <w:tcW w:w="709" w:type="dxa"/>
          </w:tcPr>
          <w:p w14:paraId="4A0B6F8A" w14:textId="7F83C129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  <w:r w:rsidR="00C12B6A" w:rsidRPr="009C12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09" w:type="dxa"/>
          </w:tcPr>
          <w:p w14:paraId="33C2D61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549C7C8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70</w:t>
            </w:r>
          </w:p>
        </w:tc>
        <w:tc>
          <w:tcPr>
            <w:tcW w:w="850" w:type="dxa"/>
            <w:hideMark/>
          </w:tcPr>
          <w:p w14:paraId="12626C7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020</w:t>
            </w:r>
          </w:p>
        </w:tc>
        <w:tc>
          <w:tcPr>
            <w:tcW w:w="884" w:type="dxa"/>
            <w:hideMark/>
          </w:tcPr>
          <w:p w14:paraId="64E8AD4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28 </w:t>
            </w:r>
          </w:p>
        </w:tc>
        <w:tc>
          <w:tcPr>
            <w:tcW w:w="992" w:type="dxa"/>
            <w:hideMark/>
          </w:tcPr>
          <w:p w14:paraId="4D4C93F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  <w:hideMark/>
          </w:tcPr>
          <w:p w14:paraId="0DD68C9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</w:t>
            </w:r>
          </w:p>
          <w:p w14:paraId="7ADCF08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 (intraventricular hemorrhage, mother severe diabetes-I)</w:t>
            </w:r>
          </w:p>
        </w:tc>
        <w:tc>
          <w:tcPr>
            <w:tcW w:w="1134" w:type="dxa"/>
            <w:hideMark/>
          </w:tcPr>
          <w:p w14:paraId="090412D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Bouin's</w:t>
            </w:r>
            <w:proofErr w:type="spellEnd"/>
            <w:r w:rsidRPr="009C128E">
              <w:rPr>
                <w:rFonts w:ascii="Times New Roman" w:hAnsi="Times New Roman"/>
                <w:sz w:val="20"/>
              </w:rPr>
              <w:t xml:space="preserve"> solution</w:t>
            </w:r>
          </w:p>
        </w:tc>
        <w:tc>
          <w:tcPr>
            <w:tcW w:w="1100" w:type="dxa"/>
          </w:tcPr>
          <w:p w14:paraId="7C533A3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6973E016" w14:textId="77777777" w:rsidTr="00167344">
        <w:tc>
          <w:tcPr>
            <w:tcW w:w="709" w:type="dxa"/>
          </w:tcPr>
          <w:p w14:paraId="0A7E469C" w14:textId="297E6155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  <w:r w:rsidR="00C12B6A" w:rsidRPr="009C128E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09" w:type="dxa"/>
          </w:tcPr>
          <w:p w14:paraId="29678EA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85</w:t>
            </w:r>
          </w:p>
        </w:tc>
        <w:tc>
          <w:tcPr>
            <w:tcW w:w="851" w:type="dxa"/>
          </w:tcPr>
          <w:p w14:paraId="04D8C7E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0B78DE7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36FAC83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32 </w:t>
            </w:r>
          </w:p>
        </w:tc>
        <w:tc>
          <w:tcPr>
            <w:tcW w:w="992" w:type="dxa"/>
          </w:tcPr>
          <w:p w14:paraId="4DDF585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  <w:p w14:paraId="0C4CFF9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2552" w:type="dxa"/>
          </w:tcPr>
          <w:p w14:paraId="00F4F7C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50D162A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0BC3969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280BCEE8" w14:textId="77777777" w:rsidTr="00167344">
        <w:tc>
          <w:tcPr>
            <w:tcW w:w="709" w:type="dxa"/>
          </w:tcPr>
          <w:p w14:paraId="1D689AAA" w14:textId="7FC5D491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  <w:r w:rsidR="00C12B6A" w:rsidRPr="009C128E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709" w:type="dxa"/>
          </w:tcPr>
          <w:p w14:paraId="51022A1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5B15DFB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90</w:t>
            </w:r>
          </w:p>
        </w:tc>
        <w:tc>
          <w:tcPr>
            <w:tcW w:w="850" w:type="dxa"/>
          </w:tcPr>
          <w:p w14:paraId="7134592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410</w:t>
            </w:r>
          </w:p>
        </w:tc>
        <w:tc>
          <w:tcPr>
            <w:tcW w:w="884" w:type="dxa"/>
          </w:tcPr>
          <w:p w14:paraId="004C252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0+17 days</w:t>
            </w:r>
          </w:p>
        </w:tc>
        <w:tc>
          <w:tcPr>
            <w:tcW w:w="992" w:type="dxa"/>
          </w:tcPr>
          <w:p w14:paraId="043AEF4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552" w:type="dxa"/>
          </w:tcPr>
          <w:p w14:paraId="63F9B4D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</w:t>
            </w:r>
          </w:p>
          <w:p w14:paraId="7D9C23C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intrauterine sepsis, respiratory distress syndrome, infective toxic shock)</w:t>
            </w:r>
          </w:p>
        </w:tc>
        <w:tc>
          <w:tcPr>
            <w:tcW w:w="1134" w:type="dxa"/>
          </w:tcPr>
          <w:p w14:paraId="6A14E09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3DF9826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6E645C4C" w14:textId="77777777" w:rsidTr="00167344">
        <w:tc>
          <w:tcPr>
            <w:tcW w:w="709" w:type="dxa"/>
          </w:tcPr>
          <w:p w14:paraId="680D63EF" w14:textId="4C4CFA9B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  <w:r w:rsidR="00C12B6A" w:rsidRPr="009C128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709" w:type="dxa"/>
          </w:tcPr>
          <w:p w14:paraId="64BFB6D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29D743D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70</w:t>
            </w:r>
          </w:p>
        </w:tc>
        <w:tc>
          <w:tcPr>
            <w:tcW w:w="850" w:type="dxa"/>
          </w:tcPr>
          <w:p w14:paraId="42520C6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250</w:t>
            </w:r>
          </w:p>
        </w:tc>
        <w:tc>
          <w:tcPr>
            <w:tcW w:w="884" w:type="dxa"/>
          </w:tcPr>
          <w:p w14:paraId="60B2DD4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8+14 days</w:t>
            </w:r>
          </w:p>
        </w:tc>
        <w:tc>
          <w:tcPr>
            <w:tcW w:w="992" w:type="dxa"/>
          </w:tcPr>
          <w:p w14:paraId="48E0C5E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ale</w:t>
            </w:r>
          </w:p>
          <w:p w14:paraId="72156DE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2552" w:type="dxa"/>
          </w:tcPr>
          <w:p w14:paraId="3B265D8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Preterm</w:t>
            </w:r>
          </w:p>
          <w:p w14:paraId="49E00F9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intrauterine sepsis, respiratory distress syndrome)</w:t>
            </w:r>
          </w:p>
        </w:tc>
        <w:tc>
          <w:tcPr>
            <w:tcW w:w="1134" w:type="dxa"/>
          </w:tcPr>
          <w:p w14:paraId="33C2E92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57763F3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No</w:t>
            </w:r>
          </w:p>
        </w:tc>
      </w:tr>
      <w:tr w:rsidR="00925738" w:rsidRPr="009C128E" w14:paraId="5AAF2E0E" w14:textId="77777777" w:rsidTr="00167344">
        <w:tc>
          <w:tcPr>
            <w:tcW w:w="709" w:type="dxa"/>
          </w:tcPr>
          <w:p w14:paraId="1B35D3B6" w14:textId="14929834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  <w:r w:rsidR="00C12B6A" w:rsidRPr="009C128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09" w:type="dxa"/>
            <w:hideMark/>
          </w:tcPr>
          <w:p w14:paraId="7B07A99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7001A95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90</w:t>
            </w:r>
          </w:p>
        </w:tc>
        <w:tc>
          <w:tcPr>
            <w:tcW w:w="850" w:type="dxa"/>
            <w:hideMark/>
          </w:tcPr>
          <w:p w14:paraId="0ACB7F4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400</w:t>
            </w:r>
          </w:p>
        </w:tc>
        <w:tc>
          <w:tcPr>
            <w:tcW w:w="884" w:type="dxa"/>
            <w:hideMark/>
          </w:tcPr>
          <w:p w14:paraId="3BDD76B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0+5 days</w:t>
            </w:r>
          </w:p>
        </w:tc>
        <w:tc>
          <w:tcPr>
            <w:tcW w:w="992" w:type="dxa"/>
            <w:hideMark/>
          </w:tcPr>
          <w:p w14:paraId="3A203AB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  <w:hideMark/>
          </w:tcPr>
          <w:p w14:paraId="0179A8C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</w:t>
            </w:r>
          </w:p>
          <w:p w14:paraId="334D489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intrauterine sepsis, adrenal hyperplasia)</w:t>
            </w:r>
          </w:p>
        </w:tc>
        <w:tc>
          <w:tcPr>
            <w:tcW w:w="1134" w:type="dxa"/>
            <w:hideMark/>
          </w:tcPr>
          <w:p w14:paraId="36E5ADD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244A8A7A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674984DB" w14:textId="77777777" w:rsidTr="00167344">
        <w:tc>
          <w:tcPr>
            <w:tcW w:w="709" w:type="dxa"/>
          </w:tcPr>
          <w:p w14:paraId="0D86B0B9" w14:textId="48DF1FCC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  <w:r w:rsidR="00C12B6A" w:rsidRPr="009C128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709" w:type="dxa"/>
            <w:hideMark/>
          </w:tcPr>
          <w:p w14:paraId="0336505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55B42C9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  <w:hideMark/>
          </w:tcPr>
          <w:p w14:paraId="7C1F455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d</w:t>
            </w:r>
          </w:p>
        </w:tc>
        <w:tc>
          <w:tcPr>
            <w:tcW w:w="884" w:type="dxa"/>
            <w:hideMark/>
          </w:tcPr>
          <w:p w14:paraId="56B3289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0-31</w:t>
            </w:r>
          </w:p>
        </w:tc>
        <w:tc>
          <w:tcPr>
            <w:tcW w:w="992" w:type="dxa"/>
            <w:hideMark/>
          </w:tcPr>
          <w:p w14:paraId="32280B2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  <w:hideMark/>
          </w:tcPr>
          <w:p w14:paraId="453FE3A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  <w:hideMark/>
          </w:tcPr>
          <w:p w14:paraId="3F0C6DE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5AE03B2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15E67CD3" w14:textId="77777777" w:rsidTr="00167344">
        <w:tc>
          <w:tcPr>
            <w:tcW w:w="709" w:type="dxa"/>
          </w:tcPr>
          <w:p w14:paraId="0A7AA8EB" w14:textId="0041570E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  <w:r w:rsidR="00C12B6A" w:rsidRPr="009C128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09" w:type="dxa"/>
            <w:hideMark/>
          </w:tcPr>
          <w:p w14:paraId="1EAEED4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37D28A1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  <w:hideMark/>
          </w:tcPr>
          <w:p w14:paraId="2307D259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500</w:t>
            </w:r>
          </w:p>
        </w:tc>
        <w:tc>
          <w:tcPr>
            <w:tcW w:w="884" w:type="dxa"/>
            <w:hideMark/>
          </w:tcPr>
          <w:p w14:paraId="7E1D52D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0+10 days</w:t>
            </w:r>
          </w:p>
        </w:tc>
        <w:tc>
          <w:tcPr>
            <w:tcW w:w="992" w:type="dxa"/>
            <w:hideMark/>
          </w:tcPr>
          <w:p w14:paraId="45FF9F8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  <w:hideMark/>
          </w:tcPr>
          <w:p w14:paraId="7A98CCE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</w:t>
            </w:r>
          </w:p>
          <w:p w14:paraId="52F963E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bilateral pneumonia, bilateral pneumothorax congenital heart disease)</w:t>
            </w:r>
          </w:p>
        </w:tc>
        <w:tc>
          <w:tcPr>
            <w:tcW w:w="1134" w:type="dxa"/>
            <w:hideMark/>
          </w:tcPr>
          <w:p w14:paraId="44797DC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Bouin's</w:t>
            </w:r>
            <w:proofErr w:type="spellEnd"/>
            <w:r w:rsidRPr="009C128E">
              <w:rPr>
                <w:rFonts w:ascii="Times New Roman" w:hAnsi="Times New Roman"/>
                <w:sz w:val="20"/>
              </w:rPr>
              <w:t xml:space="preserve"> solution</w:t>
            </w:r>
          </w:p>
        </w:tc>
        <w:tc>
          <w:tcPr>
            <w:tcW w:w="1100" w:type="dxa"/>
          </w:tcPr>
          <w:p w14:paraId="03DB7A1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750565EE" w14:textId="77777777" w:rsidTr="00167344">
        <w:tc>
          <w:tcPr>
            <w:tcW w:w="709" w:type="dxa"/>
          </w:tcPr>
          <w:p w14:paraId="464F694B" w14:textId="7947A885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  <w:r w:rsidR="00C12B6A" w:rsidRPr="009C128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709" w:type="dxa"/>
          </w:tcPr>
          <w:p w14:paraId="6F87366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</w:tcPr>
          <w:p w14:paraId="313E737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</w:tcPr>
          <w:p w14:paraId="43E1889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</w:tcPr>
          <w:p w14:paraId="3E42885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992" w:type="dxa"/>
          </w:tcPr>
          <w:p w14:paraId="19761A6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552" w:type="dxa"/>
          </w:tcPr>
          <w:p w14:paraId="62DF80E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</w:tcPr>
          <w:p w14:paraId="3360696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Acidic formalin</w:t>
            </w:r>
          </w:p>
        </w:tc>
        <w:tc>
          <w:tcPr>
            <w:tcW w:w="1100" w:type="dxa"/>
          </w:tcPr>
          <w:p w14:paraId="14B814D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925738" w:rsidRPr="009C128E" w14:paraId="50A4F5E3" w14:textId="77777777" w:rsidTr="00167344">
        <w:tc>
          <w:tcPr>
            <w:tcW w:w="709" w:type="dxa"/>
          </w:tcPr>
          <w:p w14:paraId="6B246121" w14:textId="5137A3C1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</w:t>
            </w:r>
            <w:r w:rsidR="00C12B6A" w:rsidRPr="009C128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709" w:type="dxa"/>
            <w:hideMark/>
          </w:tcPr>
          <w:p w14:paraId="6DAF30F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74F7397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10</w:t>
            </w:r>
          </w:p>
        </w:tc>
        <w:tc>
          <w:tcPr>
            <w:tcW w:w="850" w:type="dxa"/>
            <w:hideMark/>
          </w:tcPr>
          <w:p w14:paraId="4B6394A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500</w:t>
            </w:r>
          </w:p>
        </w:tc>
        <w:tc>
          <w:tcPr>
            <w:tcW w:w="884" w:type="dxa"/>
            <w:hideMark/>
          </w:tcPr>
          <w:p w14:paraId="464B3E4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2+8 days</w:t>
            </w:r>
          </w:p>
        </w:tc>
        <w:tc>
          <w:tcPr>
            <w:tcW w:w="992" w:type="dxa"/>
            <w:hideMark/>
          </w:tcPr>
          <w:p w14:paraId="4FA0578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  <w:hideMark/>
          </w:tcPr>
          <w:p w14:paraId="554A789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</w:t>
            </w:r>
          </w:p>
          <w:p w14:paraId="2500E23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intrauterine sepsis, bilateral pneumothorax)</w:t>
            </w:r>
          </w:p>
        </w:tc>
        <w:tc>
          <w:tcPr>
            <w:tcW w:w="1134" w:type="dxa"/>
            <w:hideMark/>
          </w:tcPr>
          <w:p w14:paraId="2DF33C0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6752055F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2E8270E9" w14:textId="77777777" w:rsidTr="00167344">
        <w:tc>
          <w:tcPr>
            <w:tcW w:w="709" w:type="dxa"/>
          </w:tcPr>
          <w:p w14:paraId="6379E047" w14:textId="7AF5319E" w:rsidR="00925738" w:rsidRPr="009C128E" w:rsidRDefault="00C12B6A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lastRenderedPageBreak/>
              <w:t>50</w:t>
            </w:r>
          </w:p>
        </w:tc>
        <w:tc>
          <w:tcPr>
            <w:tcW w:w="709" w:type="dxa"/>
            <w:hideMark/>
          </w:tcPr>
          <w:p w14:paraId="559DE35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d</w:t>
            </w:r>
          </w:p>
        </w:tc>
        <w:tc>
          <w:tcPr>
            <w:tcW w:w="851" w:type="dxa"/>
            <w:hideMark/>
          </w:tcPr>
          <w:p w14:paraId="2526D7B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50</w:t>
            </w:r>
          </w:p>
        </w:tc>
        <w:tc>
          <w:tcPr>
            <w:tcW w:w="850" w:type="dxa"/>
            <w:hideMark/>
          </w:tcPr>
          <w:p w14:paraId="5E2D9AC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640</w:t>
            </w:r>
          </w:p>
        </w:tc>
        <w:tc>
          <w:tcPr>
            <w:tcW w:w="884" w:type="dxa"/>
            <w:hideMark/>
          </w:tcPr>
          <w:p w14:paraId="1696EF2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4+9 days</w:t>
            </w:r>
          </w:p>
        </w:tc>
        <w:tc>
          <w:tcPr>
            <w:tcW w:w="992" w:type="dxa"/>
            <w:hideMark/>
          </w:tcPr>
          <w:p w14:paraId="37625E0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  <w:hideMark/>
          </w:tcPr>
          <w:p w14:paraId="53BCF8D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</w:t>
            </w:r>
          </w:p>
          <w:p w14:paraId="13A458C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intrauterine sepsis, respiratory distress syndrome)</w:t>
            </w:r>
          </w:p>
        </w:tc>
        <w:tc>
          <w:tcPr>
            <w:tcW w:w="1134" w:type="dxa"/>
            <w:hideMark/>
          </w:tcPr>
          <w:p w14:paraId="22EFAFD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</w:tcPr>
          <w:p w14:paraId="603A0FF1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64135E80" w14:textId="77777777" w:rsidTr="00167344">
        <w:tc>
          <w:tcPr>
            <w:tcW w:w="709" w:type="dxa"/>
          </w:tcPr>
          <w:p w14:paraId="5D3264BF" w14:textId="04F27902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5</w:t>
            </w:r>
            <w:r w:rsidR="00C12B6A" w:rsidRPr="009C12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714FE5E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hideMark/>
          </w:tcPr>
          <w:p w14:paraId="2132B13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  <w:hideMark/>
          </w:tcPr>
          <w:p w14:paraId="30C4978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1420</w:t>
            </w:r>
          </w:p>
        </w:tc>
        <w:tc>
          <w:tcPr>
            <w:tcW w:w="884" w:type="dxa"/>
            <w:hideMark/>
          </w:tcPr>
          <w:p w14:paraId="00F58051" w14:textId="2AABE328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</w:t>
            </w:r>
            <w:r w:rsidR="006D34A1" w:rsidRPr="009C128E">
              <w:rPr>
                <w:rFonts w:ascii="Times New Roman" w:hAnsi="Times New Roman"/>
                <w:sz w:val="20"/>
              </w:rPr>
              <w:t>2</w:t>
            </w:r>
            <w:r w:rsidRPr="009C128E">
              <w:rPr>
                <w:rFonts w:ascii="Times New Roman" w:hAnsi="Times New Roman"/>
                <w:sz w:val="20"/>
              </w:rPr>
              <w:t>+5 weeks</w:t>
            </w:r>
          </w:p>
        </w:tc>
        <w:tc>
          <w:tcPr>
            <w:tcW w:w="992" w:type="dxa"/>
            <w:hideMark/>
          </w:tcPr>
          <w:p w14:paraId="6548635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  <w:hideMark/>
          </w:tcPr>
          <w:p w14:paraId="2517D82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</w:t>
            </w:r>
          </w:p>
          <w:p w14:paraId="1ECB089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(intrauterine infection, pneumonia)</w:t>
            </w:r>
          </w:p>
        </w:tc>
        <w:tc>
          <w:tcPr>
            <w:tcW w:w="1134" w:type="dxa"/>
            <w:hideMark/>
          </w:tcPr>
          <w:p w14:paraId="6E1433F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Bouin's</w:t>
            </w:r>
            <w:proofErr w:type="spellEnd"/>
            <w:r w:rsidRPr="009C128E">
              <w:rPr>
                <w:rFonts w:ascii="Times New Roman" w:hAnsi="Times New Roman"/>
                <w:sz w:val="20"/>
              </w:rPr>
              <w:t xml:space="preserve"> solution</w:t>
            </w:r>
          </w:p>
        </w:tc>
        <w:tc>
          <w:tcPr>
            <w:tcW w:w="1100" w:type="dxa"/>
          </w:tcPr>
          <w:p w14:paraId="181B22D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3BE40502" w14:textId="77777777" w:rsidTr="00B278A3">
        <w:trPr>
          <w:trHeight w:val="64"/>
        </w:trPr>
        <w:tc>
          <w:tcPr>
            <w:tcW w:w="709" w:type="dxa"/>
            <w:tcBorders>
              <w:bottom w:val="nil"/>
            </w:tcBorders>
          </w:tcPr>
          <w:p w14:paraId="561D45A4" w14:textId="367DA91C" w:rsidR="00925738" w:rsidRPr="009C128E" w:rsidRDefault="00544FD2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5</w:t>
            </w:r>
            <w:r w:rsidR="00C12B6A" w:rsidRPr="009C128E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3C05890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3B67CE2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10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185D8A5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670</w:t>
            </w:r>
          </w:p>
        </w:tc>
        <w:tc>
          <w:tcPr>
            <w:tcW w:w="884" w:type="dxa"/>
            <w:tcBorders>
              <w:bottom w:val="nil"/>
            </w:tcBorders>
            <w:hideMark/>
          </w:tcPr>
          <w:p w14:paraId="5791C87B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4-35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0EC5077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  <w:tcBorders>
              <w:bottom w:val="nil"/>
            </w:tcBorders>
            <w:hideMark/>
          </w:tcPr>
          <w:p w14:paraId="37BBAEC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Intrauterine fetal death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362CE6A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Bouin's</w:t>
            </w:r>
            <w:proofErr w:type="spellEnd"/>
            <w:r w:rsidRPr="009C128E">
              <w:rPr>
                <w:rFonts w:ascii="Times New Roman" w:hAnsi="Times New Roman"/>
                <w:sz w:val="20"/>
              </w:rPr>
              <w:t xml:space="preserve"> solution</w:t>
            </w:r>
          </w:p>
        </w:tc>
        <w:tc>
          <w:tcPr>
            <w:tcW w:w="1100" w:type="dxa"/>
            <w:tcBorders>
              <w:bottom w:val="nil"/>
            </w:tcBorders>
          </w:tcPr>
          <w:p w14:paraId="73987C43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781FAC0A" w14:textId="77777777" w:rsidTr="00167344">
        <w:tc>
          <w:tcPr>
            <w:tcW w:w="709" w:type="dxa"/>
            <w:tcBorders>
              <w:top w:val="nil"/>
            </w:tcBorders>
          </w:tcPr>
          <w:p w14:paraId="35A10282" w14:textId="13D4115C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5</w:t>
            </w:r>
            <w:r w:rsidR="00C12B6A" w:rsidRPr="009C128E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7CE9F476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36545EC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  <w:tcBorders>
              <w:top w:val="nil"/>
            </w:tcBorders>
          </w:tcPr>
          <w:p w14:paraId="5DC4171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84" w:type="dxa"/>
            <w:tcBorders>
              <w:top w:val="nil"/>
            </w:tcBorders>
            <w:hideMark/>
          </w:tcPr>
          <w:p w14:paraId="46B776D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5+5 weeks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0756347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Female </w:t>
            </w:r>
          </w:p>
        </w:tc>
        <w:tc>
          <w:tcPr>
            <w:tcW w:w="2552" w:type="dxa"/>
            <w:tcBorders>
              <w:top w:val="nil"/>
            </w:tcBorders>
            <w:hideMark/>
          </w:tcPr>
          <w:p w14:paraId="1127EC2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Preterm (intrauterine infection, pneumonia)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14:paraId="439BB17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Bouin's</w:t>
            </w:r>
            <w:proofErr w:type="spellEnd"/>
            <w:r w:rsidRPr="009C128E">
              <w:rPr>
                <w:rFonts w:ascii="Times New Roman" w:hAnsi="Times New Roman"/>
                <w:sz w:val="20"/>
              </w:rPr>
              <w:t xml:space="preserve"> solution</w:t>
            </w:r>
          </w:p>
        </w:tc>
        <w:tc>
          <w:tcPr>
            <w:tcW w:w="1100" w:type="dxa"/>
            <w:tcBorders>
              <w:top w:val="nil"/>
            </w:tcBorders>
          </w:tcPr>
          <w:p w14:paraId="46F3200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38D3DB8F" w14:textId="77777777" w:rsidTr="00167344">
        <w:tc>
          <w:tcPr>
            <w:tcW w:w="709" w:type="dxa"/>
            <w:tcBorders>
              <w:top w:val="nil"/>
            </w:tcBorders>
          </w:tcPr>
          <w:p w14:paraId="7217E820" w14:textId="1E5E274A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5</w:t>
            </w:r>
            <w:r w:rsidR="00C12B6A" w:rsidRPr="009C128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</w:tcPr>
          <w:p w14:paraId="1A31146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tcBorders>
              <w:top w:val="nil"/>
            </w:tcBorders>
          </w:tcPr>
          <w:p w14:paraId="67E97CB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90</w:t>
            </w:r>
          </w:p>
        </w:tc>
        <w:tc>
          <w:tcPr>
            <w:tcW w:w="850" w:type="dxa"/>
            <w:tcBorders>
              <w:top w:val="nil"/>
            </w:tcBorders>
          </w:tcPr>
          <w:p w14:paraId="0362D15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080</w:t>
            </w:r>
          </w:p>
        </w:tc>
        <w:tc>
          <w:tcPr>
            <w:tcW w:w="884" w:type="dxa"/>
            <w:tcBorders>
              <w:top w:val="nil"/>
            </w:tcBorders>
          </w:tcPr>
          <w:p w14:paraId="01052A42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37+6 days</w:t>
            </w:r>
          </w:p>
        </w:tc>
        <w:tc>
          <w:tcPr>
            <w:tcW w:w="992" w:type="dxa"/>
            <w:tcBorders>
              <w:top w:val="nil"/>
            </w:tcBorders>
          </w:tcPr>
          <w:p w14:paraId="3E32D5EE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Male</w:t>
            </w:r>
          </w:p>
          <w:p w14:paraId="3F45EEE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78EA878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Intrauterine infection, multiple malformations</w:t>
            </w:r>
          </w:p>
        </w:tc>
        <w:tc>
          <w:tcPr>
            <w:tcW w:w="1134" w:type="dxa"/>
            <w:tcBorders>
              <w:top w:val="nil"/>
            </w:tcBorders>
          </w:tcPr>
          <w:p w14:paraId="585F2D8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  <w:tcBorders>
              <w:top w:val="nil"/>
            </w:tcBorders>
          </w:tcPr>
          <w:p w14:paraId="5663417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925738" w:rsidRPr="009C128E" w14:paraId="63716B3C" w14:textId="77777777" w:rsidTr="00167344">
        <w:tc>
          <w:tcPr>
            <w:tcW w:w="709" w:type="dxa"/>
            <w:tcBorders>
              <w:bottom w:val="nil"/>
            </w:tcBorders>
          </w:tcPr>
          <w:p w14:paraId="329AC88E" w14:textId="7EF0F433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5</w:t>
            </w:r>
            <w:r w:rsidR="00C12B6A" w:rsidRPr="009C128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770CADA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3C6DBC40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58DBB71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950</w:t>
            </w:r>
          </w:p>
        </w:tc>
        <w:tc>
          <w:tcPr>
            <w:tcW w:w="884" w:type="dxa"/>
            <w:tcBorders>
              <w:bottom w:val="nil"/>
            </w:tcBorders>
            <w:hideMark/>
          </w:tcPr>
          <w:p w14:paraId="000BF761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661DE7AD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 xml:space="preserve">Male </w:t>
            </w:r>
          </w:p>
        </w:tc>
        <w:tc>
          <w:tcPr>
            <w:tcW w:w="2552" w:type="dxa"/>
            <w:tcBorders>
              <w:bottom w:val="nil"/>
            </w:tcBorders>
            <w:hideMark/>
          </w:tcPr>
          <w:p w14:paraId="244DD4D5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Intrauterine infection, pneumonia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58EAAF97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proofErr w:type="spellStart"/>
            <w:r w:rsidRPr="009C128E">
              <w:rPr>
                <w:rFonts w:ascii="Times New Roman" w:hAnsi="Times New Roman"/>
                <w:sz w:val="20"/>
              </w:rPr>
              <w:t>Bouin's</w:t>
            </w:r>
            <w:proofErr w:type="spellEnd"/>
            <w:r w:rsidRPr="009C128E">
              <w:rPr>
                <w:rFonts w:ascii="Times New Roman" w:hAnsi="Times New Roman"/>
                <w:sz w:val="20"/>
              </w:rPr>
              <w:t xml:space="preserve"> solution</w:t>
            </w:r>
          </w:p>
        </w:tc>
        <w:tc>
          <w:tcPr>
            <w:tcW w:w="1100" w:type="dxa"/>
            <w:tcBorders>
              <w:bottom w:val="nil"/>
            </w:tcBorders>
          </w:tcPr>
          <w:p w14:paraId="3E5F273F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925738" w:rsidRPr="009C128E" w14:paraId="45477544" w14:textId="77777777" w:rsidTr="00167344"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112BC45A" w14:textId="6404B14D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5</w:t>
            </w:r>
            <w:r w:rsidR="00C12B6A" w:rsidRPr="009C128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hideMark/>
          </w:tcPr>
          <w:p w14:paraId="5718653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hideMark/>
          </w:tcPr>
          <w:p w14:paraId="5DEFFBD8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6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hideMark/>
          </w:tcPr>
          <w:p w14:paraId="5A9D79E4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2900</w:t>
            </w:r>
          </w:p>
        </w:tc>
        <w:tc>
          <w:tcPr>
            <w:tcW w:w="884" w:type="dxa"/>
            <w:tcBorders>
              <w:top w:val="nil"/>
              <w:bottom w:val="single" w:sz="8" w:space="0" w:color="auto"/>
            </w:tcBorders>
            <w:hideMark/>
          </w:tcPr>
          <w:p w14:paraId="6659F34C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hideMark/>
          </w:tcPr>
          <w:p w14:paraId="23D791CA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hideMark/>
          </w:tcPr>
          <w:p w14:paraId="2000AA6E" w14:textId="77777777" w:rsidR="00925738" w:rsidRPr="009C128E" w:rsidRDefault="00925738" w:rsidP="007121CF">
            <w:pPr>
              <w:pStyle w:val="1"/>
              <w:rPr>
                <w:rFonts w:ascii="Times New Roman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Multiple malformations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hideMark/>
          </w:tcPr>
          <w:p w14:paraId="549712B4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eastAsiaTheme="minorHAnsi" w:hAnsi="Times New Roman"/>
                <w:sz w:val="20"/>
              </w:rPr>
              <w:t>Buffered formalin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</w:tcPr>
          <w:p w14:paraId="42B56DF0" w14:textId="77777777" w:rsidR="00925738" w:rsidRPr="009C128E" w:rsidRDefault="00925738" w:rsidP="007121CF">
            <w:pPr>
              <w:pStyle w:val="1"/>
              <w:rPr>
                <w:rFonts w:ascii="Times New Roman" w:eastAsiaTheme="minorHAnsi" w:hAnsi="Times New Roman"/>
                <w:sz w:val="20"/>
              </w:rPr>
            </w:pPr>
            <w:r w:rsidRPr="009C128E">
              <w:rPr>
                <w:rFonts w:ascii="Times New Roman" w:hAnsi="Times New Roman"/>
                <w:sz w:val="20"/>
              </w:rPr>
              <w:t>Yes</w:t>
            </w:r>
          </w:p>
        </w:tc>
      </w:tr>
    </w:tbl>
    <w:p w14:paraId="2A269BD8" w14:textId="22B91D30" w:rsidR="00BC7558" w:rsidRPr="009C128E" w:rsidRDefault="00925738" w:rsidP="00BC7558">
      <w:pPr>
        <w:pStyle w:val="MDPI43tablefooter"/>
        <w:rPr>
          <w:rFonts w:ascii="Times New Roman" w:hAnsi="Times New Roman" w:cs="Times New Roman"/>
          <w:sz w:val="20"/>
          <w:szCs w:val="20"/>
        </w:rPr>
      </w:pPr>
      <w:r w:rsidRPr="009C12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C128E">
        <w:rPr>
          <w:rFonts w:ascii="Times New Roman" w:hAnsi="Times New Roman" w:cs="Times New Roman"/>
          <w:sz w:val="20"/>
          <w:szCs w:val="20"/>
        </w:rPr>
        <w:t xml:space="preserve">CRL – </w:t>
      </w:r>
      <w:r w:rsidRPr="009C128E">
        <w:rPr>
          <w:rFonts w:ascii="Times New Roman" w:hAnsi="Times New Roman" w:cs="Times New Roman"/>
          <w:color w:val="auto"/>
          <w:sz w:val="20"/>
          <w:szCs w:val="20"/>
        </w:rPr>
        <w:t xml:space="preserve">crown-rump length, </w:t>
      </w:r>
      <w:r w:rsidRPr="009C128E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="00AC5BFB" w:rsidRPr="009C128E">
        <w:rPr>
          <w:rFonts w:ascii="Times New Roman" w:hAnsi="Times New Roman" w:cs="Times New Roman"/>
          <w:sz w:val="20"/>
          <w:szCs w:val="20"/>
        </w:rPr>
        <w:t>gw</w:t>
      </w:r>
      <w:r w:rsidRPr="009C128E">
        <w:rPr>
          <w:rFonts w:ascii="Times New Roman" w:hAnsi="Times New Roman" w:cs="Times New Roman"/>
          <w:sz w:val="20"/>
          <w:szCs w:val="20"/>
        </w:rPr>
        <w:t xml:space="preserve"> – gestational weeks, </w:t>
      </w:r>
      <w:r w:rsidRPr="009C128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C128E">
        <w:rPr>
          <w:rFonts w:ascii="Times New Roman" w:hAnsi="Times New Roman" w:cs="Times New Roman"/>
          <w:sz w:val="20"/>
          <w:szCs w:val="20"/>
        </w:rPr>
        <w:t>N/A- data is not available.</w:t>
      </w:r>
    </w:p>
    <w:p w14:paraId="0627BAF7" w14:textId="4082F153" w:rsidR="00BC7558" w:rsidRPr="009C128E" w:rsidRDefault="00BC7558" w:rsidP="00442AF5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9C128E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Pr="009C128E">
        <w:rPr>
          <w:rFonts w:ascii="Times New Roman" w:hAnsi="Times New Roman" w:cs="Times New Roman"/>
          <w:sz w:val="20"/>
          <w:szCs w:val="20"/>
        </w:rPr>
        <w:t>. Reelin-immunoreactivity coefficient in the marginal zone of the calcarine</w:t>
      </w:r>
      <w:r w:rsidR="00DC5885" w:rsidRPr="009C128E">
        <w:rPr>
          <w:rFonts w:ascii="Times New Roman" w:hAnsi="Times New Roman" w:cs="Times New Roman"/>
          <w:sz w:val="20"/>
          <w:szCs w:val="20"/>
        </w:rPr>
        <w:t xml:space="preserve"> (Cas)</w:t>
      </w:r>
      <w:r w:rsidRPr="009C128E">
        <w:rPr>
          <w:rFonts w:ascii="Times New Roman" w:hAnsi="Times New Roman" w:cs="Times New Roman"/>
          <w:sz w:val="20"/>
          <w:szCs w:val="20"/>
        </w:rPr>
        <w:t xml:space="preserve"> and parietooccipital sulci</w:t>
      </w:r>
      <w:r w:rsidR="00DC5885" w:rsidRPr="009C128E">
        <w:rPr>
          <w:rFonts w:ascii="Times New Roman" w:hAnsi="Times New Roman" w:cs="Times New Roman"/>
          <w:sz w:val="20"/>
          <w:szCs w:val="20"/>
        </w:rPr>
        <w:t xml:space="preserve"> (Pos)</w:t>
      </w:r>
      <w:r w:rsidRPr="009C128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99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119"/>
        <w:gridCol w:w="3827"/>
      </w:tblGrid>
      <w:tr w:rsidR="00BC7558" w:rsidRPr="009C128E" w14:paraId="6A49B6FB" w14:textId="77777777" w:rsidTr="00442AF5">
        <w:trPr>
          <w:trHeight w:val="270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C4456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io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167055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 xml:space="preserve">Age, </w:t>
            </w:r>
            <w:proofErr w:type="spellStart"/>
            <w:r w:rsidRPr="009C128E">
              <w:rPr>
                <w:rFonts w:ascii="Times New Roman" w:hAnsi="Times New Roman"/>
              </w:rPr>
              <w:t>gw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E04599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Cas (n=12)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AB475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os (n=12)</w:t>
            </w:r>
          </w:p>
        </w:tc>
      </w:tr>
      <w:tr w:rsidR="00BC7558" w:rsidRPr="009C128E" w14:paraId="7F31DE6F" w14:textId="77777777" w:rsidTr="00442AF5">
        <w:trPr>
          <w:trHeight w:val="290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28FDAA27" w14:textId="3D566042" w:rsidR="00BC7558" w:rsidRPr="009C128E" w:rsidRDefault="00CA3E77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E</w:t>
            </w:r>
            <w:r w:rsidR="00BC7558" w:rsidRPr="009C128E">
              <w:rPr>
                <w:rFonts w:ascii="Times New Roman" w:hAnsi="Times New Roman"/>
              </w:rPr>
              <w:t>f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26757462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6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  <w:vAlign w:val="center"/>
          </w:tcPr>
          <w:tbl>
            <w:tblPr>
              <w:tblW w:w="2677" w:type="dxa"/>
              <w:tblLayout w:type="fixed"/>
              <w:tblLook w:val="04A0" w:firstRow="1" w:lastRow="0" w:firstColumn="1" w:lastColumn="0" w:noHBand="0" w:noVBand="1"/>
            </w:tblPr>
            <w:tblGrid>
              <w:gridCol w:w="2677"/>
            </w:tblGrid>
            <w:tr w:rsidR="00BC7558" w:rsidRPr="009C128E" w14:paraId="7D902DE5" w14:textId="77777777" w:rsidTr="00D229FB">
              <w:trPr>
                <w:trHeight w:val="290"/>
              </w:trPr>
              <w:tc>
                <w:tcPr>
                  <w:tcW w:w="267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EA1C1" w14:textId="306FDB12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055*(8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985-8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985)</w:t>
                  </w:r>
                </w:p>
              </w:tc>
            </w:tr>
          </w:tbl>
          <w:p w14:paraId="1F3DA0A8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021799B1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91E2E" w14:textId="43AC2721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4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96 (4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345-6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05)</w:t>
                  </w:r>
                </w:p>
              </w:tc>
            </w:tr>
          </w:tbl>
          <w:p w14:paraId="5E6FB9A5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5FE4E194" w14:textId="77777777" w:rsidTr="00442AF5">
        <w:trPr>
          <w:trHeight w:val="29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2F43F5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4EDCC1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tbl>
            <w:tblPr>
              <w:tblW w:w="2722" w:type="dxa"/>
              <w:tblLayout w:type="fixed"/>
              <w:tblLook w:val="04A0" w:firstRow="1" w:lastRow="0" w:firstColumn="1" w:lastColumn="0" w:noHBand="0" w:noVBand="1"/>
            </w:tblPr>
            <w:tblGrid>
              <w:gridCol w:w="2722"/>
            </w:tblGrid>
            <w:tr w:rsidR="00BC7558" w:rsidRPr="009C128E" w14:paraId="0965D5A7" w14:textId="77777777" w:rsidTr="00442AF5">
              <w:trPr>
                <w:trHeight w:val="290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7AE49" w14:textId="3B3E6DBA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2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76 (11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015-29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18)</w:t>
                  </w:r>
                </w:p>
              </w:tc>
            </w:tr>
          </w:tbl>
          <w:p w14:paraId="22C224D0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795C89D1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AFB6F" w14:textId="3C60D34A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5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8 (3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845-6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80)</w:t>
                  </w:r>
                </w:p>
              </w:tc>
            </w:tr>
          </w:tbl>
          <w:p w14:paraId="6E20157A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2E2B0675" w14:textId="77777777" w:rsidTr="00442AF5">
        <w:trPr>
          <w:trHeight w:val="29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AED922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CCDC8B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tbl>
            <w:tblPr>
              <w:tblW w:w="2599" w:type="dxa"/>
              <w:tblLayout w:type="fixed"/>
              <w:tblLook w:val="04A0" w:firstRow="1" w:lastRow="0" w:firstColumn="1" w:lastColumn="0" w:noHBand="0" w:noVBand="1"/>
            </w:tblPr>
            <w:tblGrid>
              <w:gridCol w:w="2599"/>
            </w:tblGrid>
            <w:tr w:rsidR="00BC7558" w:rsidRPr="009C128E" w14:paraId="4C9F022F" w14:textId="77777777" w:rsidTr="00D229FB">
              <w:trPr>
                <w:trHeight w:val="290"/>
              </w:trPr>
              <w:tc>
                <w:tcPr>
                  <w:tcW w:w="259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35AF9D" w14:textId="1D8AFCBF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8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25 (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015-8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980)</w:t>
                  </w:r>
                </w:p>
              </w:tc>
            </w:tr>
          </w:tbl>
          <w:p w14:paraId="0B23B159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tbl>
            <w:tblPr>
              <w:tblW w:w="2550" w:type="dxa"/>
              <w:tblLayout w:type="fixed"/>
              <w:tblLook w:val="04A0" w:firstRow="1" w:lastRow="0" w:firstColumn="1" w:lastColumn="0" w:noHBand="0" w:noVBand="1"/>
            </w:tblPr>
            <w:tblGrid>
              <w:gridCol w:w="2550"/>
            </w:tblGrid>
            <w:tr w:rsidR="00BC7558" w:rsidRPr="009C128E" w14:paraId="7B5ED5B3" w14:textId="77777777" w:rsidTr="00D229FB">
              <w:trPr>
                <w:trHeight w:val="290"/>
              </w:trPr>
              <w:tc>
                <w:tcPr>
                  <w:tcW w:w="255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768DD" w14:textId="0F68C125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275 (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11-8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415)</w:t>
                  </w:r>
                </w:p>
              </w:tc>
            </w:tr>
          </w:tbl>
          <w:p w14:paraId="00393821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5D59EA78" w14:textId="77777777" w:rsidTr="00442AF5">
        <w:trPr>
          <w:trHeight w:val="29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3A38063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2811B92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0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tbl>
            <w:tblPr>
              <w:tblW w:w="2514" w:type="dxa"/>
              <w:tblLayout w:type="fixed"/>
              <w:tblLook w:val="04A0" w:firstRow="1" w:lastRow="0" w:firstColumn="1" w:lastColumn="0" w:noHBand="0" w:noVBand="1"/>
            </w:tblPr>
            <w:tblGrid>
              <w:gridCol w:w="2514"/>
            </w:tblGrid>
            <w:tr w:rsidR="00BC7558" w:rsidRPr="009C128E" w14:paraId="7FFC7D22" w14:textId="77777777" w:rsidTr="00D229FB">
              <w:trPr>
                <w:trHeight w:val="290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BA66D" w14:textId="1B132374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  <w:lang w:val="ru-RU"/>
                    </w:rPr>
                  </w:pPr>
                  <w:r w:rsidRPr="009C128E">
                    <w:rPr>
                      <w:rFonts w:ascii="Times New Roman" w:hAnsi="Times New Roman"/>
                    </w:rPr>
                    <w:t>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725 (6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15-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13)</w:t>
                  </w:r>
                </w:p>
              </w:tc>
            </w:tr>
          </w:tbl>
          <w:p w14:paraId="145983E1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tbl>
            <w:tblPr>
              <w:tblW w:w="2514" w:type="dxa"/>
              <w:tblLayout w:type="fixed"/>
              <w:tblLook w:val="04A0" w:firstRow="1" w:lastRow="0" w:firstColumn="1" w:lastColumn="0" w:noHBand="0" w:noVBand="1"/>
            </w:tblPr>
            <w:tblGrid>
              <w:gridCol w:w="2514"/>
            </w:tblGrid>
            <w:tr w:rsidR="00BC7558" w:rsidRPr="009C128E" w14:paraId="2E3FADB8" w14:textId="77777777" w:rsidTr="00D229FB">
              <w:trPr>
                <w:trHeight w:val="290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251266" w14:textId="19544407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415 (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55-8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31)</w:t>
                  </w:r>
                </w:p>
              </w:tc>
            </w:tr>
          </w:tbl>
          <w:p w14:paraId="5BF83D70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6074BDF0" w14:textId="77777777" w:rsidTr="00442AF5">
        <w:trPr>
          <w:trHeight w:val="29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D84F64D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0E9D9B7" w14:textId="51C8092B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</w:t>
            </w:r>
            <w:r w:rsidR="000E5A3E" w:rsidRPr="009C128E">
              <w:rPr>
                <w:rFonts w:ascii="Times New Roman" w:hAnsi="Times New Roman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tbl>
            <w:tblPr>
              <w:tblW w:w="2599" w:type="dxa"/>
              <w:tblLayout w:type="fixed"/>
              <w:tblLook w:val="04A0" w:firstRow="1" w:lastRow="0" w:firstColumn="1" w:lastColumn="0" w:noHBand="0" w:noVBand="1"/>
            </w:tblPr>
            <w:tblGrid>
              <w:gridCol w:w="2599"/>
            </w:tblGrid>
            <w:tr w:rsidR="00BC7558" w:rsidRPr="009C128E" w14:paraId="05623C50" w14:textId="77777777" w:rsidTr="00D229FB">
              <w:trPr>
                <w:trHeight w:val="290"/>
              </w:trPr>
              <w:tc>
                <w:tcPr>
                  <w:tcW w:w="259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210FB" w14:textId="4002B448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6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175 (6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115-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195)</w:t>
                  </w:r>
                </w:p>
              </w:tc>
            </w:tr>
          </w:tbl>
          <w:p w14:paraId="24B07559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tbl>
            <w:tblPr>
              <w:tblW w:w="2599" w:type="dxa"/>
              <w:tblLayout w:type="fixed"/>
              <w:tblLook w:val="04A0" w:firstRow="1" w:lastRow="0" w:firstColumn="1" w:lastColumn="0" w:noHBand="0" w:noVBand="1"/>
            </w:tblPr>
            <w:tblGrid>
              <w:gridCol w:w="2599"/>
            </w:tblGrid>
            <w:tr w:rsidR="00BC7558" w:rsidRPr="009C128E" w14:paraId="32E681B9" w14:textId="77777777" w:rsidTr="00D229FB">
              <w:trPr>
                <w:trHeight w:val="290"/>
              </w:trPr>
              <w:tc>
                <w:tcPr>
                  <w:tcW w:w="259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929839" w14:textId="37ADF124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8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67 (7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485-9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705)</w:t>
                  </w:r>
                </w:p>
              </w:tc>
            </w:tr>
          </w:tbl>
          <w:p w14:paraId="500B66D4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4D38A028" w14:textId="77777777" w:rsidTr="00442AF5">
        <w:trPr>
          <w:trHeight w:val="29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A781BE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2942E5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tbl>
            <w:tblPr>
              <w:tblW w:w="2514" w:type="dxa"/>
              <w:tblLayout w:type="fixed"/>
              <w:tblLook w:val="04A0" w:firstRow="1" w:lastRow="0" w:firstColumn="1" w:lastColumn="0" w:noHBand="0" w:noVBand="1"/>
            </w:tblPr>
            <w:tblGrid>
              <w:gridCol w:w="2514"/>
            </w:tblGrid>
            <w:tr w:rsidR="00BC7558" w:rsidRPr="009C128E" w14:paraId="49443A7E" w14:textId="77777777" w:rsidTr="00D229FB">
              <w:trPr>
                <w:trHeight w:val="290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82230" w14:textId="7E009B35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2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21 (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08-3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68)</w:t>
                  </w:r>
                </w:p>
              </w:tc>
            </w:tr>
          </w:tbl>
          <w:p w14:paraId="5984D04F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25F0CA36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384D0D" w14:textId="19E9E2B8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5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325 (4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755-5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66)</w:t>
                  </w:r>
                </w:p>
              </w:tc>
            </w:tr>
          </w:tbl>
          <w:p w14:paraId="218A2EF8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096142D6" w14:textId="77777777" w:rsidTr="00442AF5">
        <w:trPr>
          <w:trHeight w:val="29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6503FD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56B224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tbl>
            <w:tblPr>
              <w:tblW w:w="2550" w:type="dxa"/>
              <w:tblLayout w:type="fixed"/>
              <w:tblLook w:val="04A0" w:firstRow="1" w:lastRow="0" w:firstColumn="1" w:lastColumn="0" w:noHBand="0" w:noVBand="1"/>
            </w:tblPr>
            <w:tblGrid>
              <w:gridCol w:w="2550"/>
            </w:tblGrid>
            <w:tr w:rsidR="00BC7558" w:rsidRPr="009C128E" w14:paraId="33B1DCE3" w14:textId="77777777" w:rsidTr="00D229FB">
              <w:trPr>
                <w:trHeight w:val="290"/>
              </w:trPr>
              <w:tc>
                <w:tcPr>
                  <w:tcW w:w="255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FCCF85" w14:textId="0CA93360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46 (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72-2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825)</w:t>
                  </w:r>
                </w:p>
              </w:tc>
            </w:tr>
          </w:tbl>
          <w:p w14:paraId="4973B373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tbl>
            <w:tblPr>
              <w:tblW w:w="2599" w:type="dxa"/>
              <w:tblLayout w:type="fixed"/>
              <w:tblLook w:val="04A0" w:firstRow="1" w:lastRow="0" w:firstColumn="1" w:lastColumn="0" w:noHBand="0" w:noVBand="1"/>
            </w:tblPr>
            <w:tblGrid>
              <w:gridCol w:w="2599"/>
            </w:tblGrid>
            <w:tr w:rsidR="00BC7558" w:rsidRPr="009C128E" w14:paraId="1267D178" w14:textId="77777777" w:rsidTr="00D229FB">
              <w:trPr>
                <w:trHeight w:val="290"/>
              </w:trPr>
              <w:tc>
                <w:tcPr>
                  <w:tcW w:w="259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82B73" w14:textId="70C5E0C0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5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345 (4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615-6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385)</w:t>
                  </w:r>
                </w:p>
              </w:tc>
            </w:tr>
          </w:tbl>
          <w:p w14:paraId="33DB9148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12A95357" w14:textId="77777777" w:rsidTr="00442AF5">
        <w:trPr>
          <w:trHeight w:val="29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4DD0C0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4E3AC2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tbl>
            <w:tblPr>
              <w:tblW w:w="2599" w:type="dxa"/>
              <w:tblLayout w:type="fixed"/>
              <w:tblLook w:val="04A0" w:firstRow="1" w:lastRow="0" w:firstColumn="1" w:lastColumn="0" w:noHBand="0" w:noVBand="1"/>
            </w:tblPr>
            <w:tblGrid>
              <w:gridCol w:w="2599"/>
            </w:tblGrid>
            <w:tr w:rsidR="00BC7558" w:rsidRPr="009C128E" w14:paraId="12FF0725" w14:textId="77777777" w:rsidTr="00D229FB">
              <w:trPr>
                <w:trHeight w:val="290"/>
              </w:trPr>
              <w:tc>
                <w:tcPr>
                  <w:tcW w:w="259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0D242" w14:textId="0A9BF50F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47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44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135)</w:t>
                  </w:r>
                </w:p>
              </w:tc>
            </w:tr>
          </w:tbl>
          <w:p w14:paraId="5CC1CFC3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tbl>
            <w:tblPr>
              <w:tblW w:w="2514" w:type="dxa"/>
              <w:tblLayout w:type="fixed"/>
              <w:tblLook w:val="04A0" w:firstRow="1" w:lastRow="0" w:firstColumn="1" w:lastColumn="0" w:noHBand="0" w:noVBand="1"/>
            </w:tblPr>
            <w:tblGrid>
              <w:gridCol w:w="2514"/>
            </w:tblGrid>
            <w:tr w:rsidR="00BC7558" w:rsidRPr="009C128E" w14:paraId="12D7D8DC" w14:textId="77777777" w:rsidTr="00D229FB">
              <w:trPr>
                <w:trHeight w:val="290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4C43F5" w14:textId="73A5C4F8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 (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8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41)</w:t>
                  </w:r>
                </w:p>
              </w:tc>
            </w:tr>
          </w:tbl>
          <w:p w14:paraId="7DA73501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0FDD1BDD" w14:textId="77777777" w:rsidTr="00442AF5">
        <w:trPr>
          <w:trHeight w:val="29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EEDA58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3B1C1D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5D965DA6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B25C94" w14:textId="2C3DAA90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32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185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88)</w:t>
                  </w:r>
                </w:p>
              </w:tc>
            </w:tr>
          </w:tbl>
          <w:p w14:paraId="6C9398DF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7AD7CA37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C8E9B" w14:textId="6ED6540D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38 (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44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9)</w:t>
                  </w:r>
                </w:p>
              </w:tc>
            </w:tr>
          </w:tbl>
          <w:p w14:paraId="43758E33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478EF631" w14:textId="77777777" w:rsidTr="00442AF5">
        <w:trPr>
          <w:trHeight w:val="29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0829EE4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E164DBF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8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tbl>
            <w:tblPr>
              <w:tblW w:w="2550" w:type="dxa"/>
              <w:tblLayout w:type="fixed"/>
              <w:tblLook w:val="04A0" w:firstRow="1" w:lastRow="0" w:firstColumn="1" w:lastColumn="0" w:noHBand="0" w:noVBand="1"/>
            </w:tblPr>
            <w:tblGrid>
              <w:gridCol w:w="2550"/>
            </w:tblGrid>
            <w:tr w:rsidR="00BC7558" w:rsidRPr="009C128E" w14:paraId="2897E257" w14:textId="77777777" w:rsidTr="00D229FB">
              <w:trPr>
                <w:trHeight w:val="290"/>
              </w:trPr>
              <w:tc>
                <w:tcPr>
                  <w:tcW w:w="255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B165B6" w14:textId="648ADEC5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7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18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295)</w:t>
                  </w:r>
                </w:p>
              </w:tc>
            </w:tr>
          </w:tbl>
          <w:p w14:paraId="65D2FAAC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6F7B676D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774DE" w14:textId="28F43A2C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8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16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28)</w:t>
                  </w:r>
                </w:p>
              </w:tc>
            </w:tr>
          </w:tbl>
          <w:p w14:paraId="6C3BA752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2D38820D" w14:textId="77777777" w:rsidTr="00442AF5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8783F3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DDEC6D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6CB64A2B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3E1B2" w14:textId="34B91296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95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085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25)</w:t>
                  </w:r>
                </w:p>
              </w:tc>
            </w:tr>
          </w:tbl>
          <w:p w14:paraId="28485207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tbl>
            <w:tblPr>
              <w:tblW w:w="2550" w:type="dxa"/>
              <w:tblLayout w:type="fixed"/>
              <w:tblLook w:val="04A0" w:firstRow="1" w:lastRow="0" w:firstColumn="1" w:lastColumn="0" w:noHBand="0" w:noVBand="1"/>
            </w:tblPr>
            <w:tblGrid>
              <w:gridCol w:w="2550"/>
            </w:tblGrid>
            <w:tr w:rsidR="00BC7558" w:rsidRPr="009C128E" w14:paraId="2F57170A" w14:textId="77777777" w:rsidTr="00D229FB">
              <w:trPr>
                <w:trHeight w:val="290"/>
              </w:trPr>
              <w:tc>
                <w:tcPr>
                  <w:tcW w:w="255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F9A80" w14:textId="4F636EF5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49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15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405)</w:t>
                  </w:r>
                </w:p>
              </w:tc>
            </w:tr>
          </w:tbl>
          <w:p w14:paraId="3B1B9BE5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545D2173" w14:textId="77777777" w:rsidTr="00442AF5">
        <w:trPr>
          <w:trHeight w:val="290"/>
        </w:trPr>
        <w:tc>
          <w:tcPr>
            <w:tcW w:w="1418" w:type="dxa"/>
            <w:vAlign w:val="center"/>
          </w:tcPr>
          <w:p w14:paraId="6BE1E8BD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559" w:type="dxa"/>
            <w:vAlign w:val="center"/>
          </w:tcPr>
          <w:p w14:paraId="54AA8775" w14:textId="0D11CE33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DF7BFE" w:rsidRPr="009C128E">
              <w:rPr>
                <w:rFonts w:ascii="Times New Roman" w:hAnsi="Times New Roman"/>
              </w:rPr>
              <w:t>5</w:t>
            </w:r>
          </w:p>
        </w:tc>
        <w:tc>
          <w:tcPr>
            <w:tcW w:w="3119" w:type="dxa"/>
            <w:vAlign w:val="center"/>
          </w:tcPr>
          <w:tbl>
            <w:tblPr>
              <w:tblW w:w="2514" w:type="dxa"/>
              <w:tblLayout w:type="fixed"/>
              <w:tblLook w:val="04A0" w:firstRow="1" w:lastRow="0" w:firstColumn="1" w:lastColumn="0" w:noHBand="0" w:noVBand="1"/>
            </w:tblPr>
            <w:tblGrid>
              <w:gridCol w:w="2514"/>
            </w:tblGrid>
            <w:tr w:rsidR="00BC7558" w:rsidRPr="009C128E" w14:paraId="0EC32BB7" w14:textId="77777777" w:rsidTr="00D229FB">
              <w:trPr>
                <w:trHeight w:val="290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B6374" w14:textId="79C80033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72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71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07)</w:t>
                  </w:r>
                </w:p>
              </w:tc>
            </w:tr>
          </w:tbl>
          <w:p w14:paraId="7070C566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vAlign w:val="center"/>
          </w:tcPr>
          <w:tbl>
            <w:tblPr>
              <w:tblW w:w="2514" w:type="dxa"/>
              <w:tblLayout w:type="fixed"/>
              <w:tblLook w:val="04A0" w:firstRow="1" w:lastRow="0" w:firstColumn="1" w:lastColumn="0" w:noHBand="0" w:noVBand="1"/>
            </w:tblPr>
            <w:tblGrid>
              <w:gridCol w:w="2514"/>
            </w:tblGrid>
            <w:tr w:rsidR="00BC7558" w:rsidRPr="009C128E" w14:paraId="28C7EED6" w14:textId="77777777" w:rsidTr="00D229FB">
              <w:trPr>
                <w:trHeight w:val="290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1C38E" w14:textId="28984755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37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46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83)</w:t>
                  </w:r>
                </w:p>
              </w:tc>
            </w:tr>
          </w:tbl>
          <w:p w14:paraId="19224FD3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774C597E" w14:textId="77777777" w:rsidTr="00442AF5">
        <w:trPr>
          <w:trHeight w:val="290"/>
        </w:trPr>
        <w:tc>
          <w:tcPr>
            <w:tcW w:w="1418" w:type="dxa"/>
            <w:vAlign w:val="center"/>
          </w:tcPr>
          <w:p w14:paraId="13D923C7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559" w:type="dxa"/>
            <w:vAlign w:val="center"/>
          </w:tcPr>
          <w:p w14:paraId="0C3E4B75" w14:textId="5C711FB1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DF7BFE" w:rsidRPr="009C128E">
              <w:rPr>
                <w:rFonts w:ascii="Times New Roman" w:hAnsi="Times New Roman"/>
              </w:rPr>
              <w:t>2</w:t>
            </w:r>
          </w:p>
        </w:tc>
        <w:tc>
          <w:tcPr>
            <w:tcW w:w="3119" w:type="dxa"/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0373C720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189E4" w14:textId="771117E1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01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085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63)</w:t>
                  </w:r>
                </w:p>
              </w:tc>
            </w:tr>
          </w:tbl>
          <w:p w14:paraId="0BAABB32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vAlign w:val="center"/>
          </w:tcPr>
          <w:tbl>
            <w:tblPr>
              <w:tblW w:w="2550" w:type="dxa"/>
              <w:tblLayout w:type="fixed"/>
              <w:tblLook w:val="04A0" w:firstRow="1" w:lastRow="0" w:firstColumn="1" w:lastColumn="0" w:noHBand="0" w:noVBand="1"/>
            </w:tblPr>
            <w:tblGrid>
              <w:gridCol w:w="2550"/>
            </w:tblGrid>
            <w:tr w:rsidR="00BC7558" w:rsidRPr="009C128E" w14:paraId="28CC1D0C" w14:textId="77777777" w:rsidTr="00D229FB">
              <w:trPr>
                <w:trHeight w:val="290"/>
              </w:trPr>
              <w:tc>
                <w:tcPr>
                  <w:tcW w:w="255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C12DB" w14:textId="29D9C5FE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3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39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725)</w:t>
                  </w:r>
                </w:p>
              </w:tc>
            </w:tr>
          </w:tbl>
          <w:p w14:paraId="398325C2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629757CB" w14:textId="77777777" w:rsidTr="00442AF5">
        <w:trPr>
          <w:trHeight w:val="290"/>
        </w:trPr>
        <w:tc>
          <w:tcPr>
            <w:tcW w:w="1418" w:type="dxa"/>
            <w:vAlign w:val="center"/>
          </w:tcPr>
          <w:p w14:paraId="471224B1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559" w:type="dxa"/>
            <w:vAlign w:val="center"/>
          </w:tcPr>
          <w:p w14:paraId="1E168620" w14:textId="5ABD8C11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DF7BFE" w:rsidRPr="009C128E">
              <w:rPr>
                <w:rFonts w:ascii="Times New Roman" w:hAnsi="Times New Roman"/>
              </w:rPr>
              <w:t>7</w:t>
            </w:r>
          </w:p>
        </w:tc>
        <w:tc>
          <w:tcPr>
            <w:tcW w:w="3119" w:type="dxa"/>
            <w:vAlign w:val="center"/>
          </w:tcPr>
          <w:tbl>
            <w:tblPr>
              <w:tblW w:w="2580" w:type="dxa"/>
              <w:tblLayout w:type="fixed"/>
              <w:tblLook w:val="04A0" w:firstRow="1" w:lastRow="0" w:firstColumn="1" w:lastColumn="0" w:noHBand="0" w:noVBand="1"/>
            </w:tblPr>
            <w:tblGrid>
              <w:gridCol w:w="2580"/>
            </w:tblGrid>
            <w:tr w:rsidR="00BC7558" w:rsidRPr="009C128E" w14:paraId="461396E6" w14:textId="77777777" w:rsidTr="00442AF5">
              <w:trPr>
                <w:trHeight w:val="29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243BB6" w14:textId="05300F43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6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57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08)</w:t>
                  </w:r>
                </w:p>
              </w:tc>
            </w:tr>
          </w:tbl>
          <w:p w14:paraId="7890D0F7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vAlign w:val="center"/>
          </w:tcPr>
          <w:tbl>
            <w:tblPr>
              <w:tblW w:w="2599" w:type="dxa"/>
              <w:tblLayout w:type="fixed"/>
              <w:tblLook w:val="04A0" w:firstRow="1" w:lastRow="0" w:firstColumn="1" w:lastColumn="0" w:noHBand="0" w:noVBand="1"/>
            </w:tblPr>
            <w:tblGrid>
              <w:gridCol w:w="2599"/>
            </w:tblGrid>
            <w:tr w:rsidR="00BC7558" w:rsidRPr="009C128E" w14:paraId="29C6A3F5" w14:textId="77777777" w:rsidTr="00D229FB">
              <w:trPr>
                <w:trHeight w:val="290"/>
              </w:trPr>
              <w:tc>
                <w:tcPr>
                  <w:tcW w:w="259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D84A5" w14:textId="49E43F53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315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655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345)</w:t>
                  </w:r>
                </w:p>
              </w:tc>
            </w:tr>
          </w:tbl>
          <w:p w14:paraId="448CA4B4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6C0DC05C" w14:textId="77777777" w:rsidTr="00442AF5">
        <w:trPr>
          <w:trHeight w:val="290"/>
        </w:trPr>
        <w:tc>
          <w:tcPr>
            <w:tcW w:w="1418" w:type="dxa"/>
            <w:vAlign w:val="center"/>
          </w:tcPr>
          <w:p w14:paraId="630FEEBF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559" w:type="dxa"/>
            <w:vAlign w:val="center"/>
          </w:tcPr>
          <w:p w14:paraId="7546F3B8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4</w:t>
            </w:r>
          </w:p>
        </w:tc>
        <w:tc>
          <w:tcPr>
            <w:tcW w:w="3119" w:type="dxa"/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3FEB0501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0CDFC" w14:textId="2DD5F5A7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285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315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79)</w:t>
                  </w:r>
                </w:p>
              </w:tc>
            </w:tr>
          </w:tbl>
          <w:p w14:paraId="362BC3A4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59B2547E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FD40F8" w14:textId="7A6138FB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495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115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22)</w:t>
                  </w:r>
                </w:p>
              </w:tc>
            </w:tr>
          </w:tbl>
          <w:p w14:paraId="29603CEB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798E91EE" w14:textId="77777777" w:rsidTr="00442AF5">
        <w:trPr>
          <w:trHeight w:val="290"/>
        </w:trPr>
        <w:tc>
          <w:tcPr>
            <w:tcW w:w="1418" w:type="dxa"/>
            <w:vAlign w:val="center"/>
          </w:tcPr>
          <w:p w14:paraId="66998414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559" w:type="dxa"/>
            <w:vAlign w:val="center"/>
          </w:tcPr>
          <w:p w14:paraId="2A6CDA72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5</w:t>
            </w:r>
          </w:p>
        </w:tc>
        <w:tc>
          <w:tcPr>
            <w:tcW w:w="3119" w:type="dxa"/>
            <w:vAlign w:val="center"/>
          </w:tcPr>
          <w:tbl>
            <w:tblPr>
              <w:tblW w:w="2599" w:type="dxa"/>
              <w:tblLayout w:type="fixed"/>
              <w:tblLook w:val="04A0" w:firstRow="1" w:lastRow="0" w:firstColumn="1" w:lastColumn="0" w:noHBand="0" w:noVBand="1"/>
            </w:tblPr>
            <w:tblGrid>
              <w:gridCol w:w="2599"/>
            </w:tblGrid>
            <w:tr w:rsidR="00BC7558" w:rsidRPr="009C128E" w14:paraId="33C9269D" w14:textId="77777777" w:rsidTr="00D229FB">
              <w:trPr>
                <w:trHeight w:val="290"/>
              </w:trPr>
              <w:tc>
                <w:tcPr>
                  <w:tcW w:w="259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04FF76" w14:textId="778A65A0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175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225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135)</w:t>
                  </w:r>
                </w:p>
              </w:tc>
            </w:tr>
          </w:tbl>
          <w:p w14:paraId="46DB1938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252A3059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635E6C" w14:textId="2DD5D3DA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28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335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1)</w:t>
                  </w:r>
                </w:p>
              </w:tc>
            </w:tr>
          </w:tbl>
          <w:p w14:paraId="5E8D9B60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77BEC159" w14:textId="77777777" w:rsidTr="00442AF5">
        <w:trPr>
          <w:trHeight w:val="290"/>
        </w:trPr>
        <w:tc>
          <w:tcPr>
            <w:tcW w:w="1418" w:type="dxa"/>
            <w:vAlign w:val="center"/>
          </w:tcPr>
          <w:p w14:paraId="6D81526A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559" w:type="dxa"/>
            <w:vAlign w:val="center"/>
          </w:tcPr>
          <w:p w14:paraId="1543AF8F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40</w:t>
            </w:r>
          </w:p>
        </w:tc>
        <w:tc>
          <w:tcPr>
            <w:tcW w:w="3119" w:type="dxa"/>
            <w:vAlign w:val="center"/>
          </w:tcPr>
          <w:tbl>
            <w:tblPr>
              <w:tblW w:w="2563" w:type="dxa"/>
              <w:tblLayout w:type="fixed"/>
              <w:tblLook w:val="04A0" w:firstRow="1" w:lastRow="0" w:firstColumn="1" w:lastColumn="0" w:noHBand="0" w:noVBand="1"/>
            </w:tblPr>
            <w:tblGrid>
              <w:gridCol w:w="2563"/>
            </w:tblGrid>
            <w:tr w:rsidR="00BC7558" w:rsidRPr="009C128E" w14:paraId="46BA1D7D" w14:textId="77777777" w:rsidTr="00D229FB">
              <w:trPr>
                <w:trHeight w:val="290"/>
              </w:trPr>
              <w:tc>
                <w:tcPr>
                  <w:tcW w:w="2563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B2CEF3" w14:textId="44032C8B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11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355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33)</w:t>
                  </w:r>
                </w:p>
              </w:tc>
            </w:tr>
          </w:tbl>
          <w:p w14:paraId="6D0A1CC0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vAlign w:val="center"/>
          </w:tcPr>
          <w:tbl>
            <w:tblPr>
              <w:tblW w:w="2550" w:type="dxa"/>
              <w:tblLayout w:type="fixed"/>
              <w:tblLook w:val="04A0" w:firstRow="1" w:lastRow="0" w:firstColumn="1" w:lastColumn="0" w:noHBand="0" w:noVBand="1"/>
            </w:tblPr>
            <w:tblGrid>
              <w:gridCol w:w="2550"/>
            </w:tblGrid>
            <w:tr w:rsidR="00BC7558" w:rsidRPr="009C128E" w14:paraId="1F5B4776" w14:textId="77777777" w:rsidTr="00D229FB">
              <w:trPr>
                <w:trHeight w:val="290"/>
              </w:trPr>
              <w:tc>
                <w:tcPr>
                  <w:tcW w:w="255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DD182" w14:textId="23A4D72B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79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45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355)</w:t>
                  </w:r>
                </w:p>
              </w:tc>
            </w:tr>
          </w:tbl>
          <w:p w14:paraId="0BD14E8A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75EAE08A" w14:textId="77777777" w:rsidTr="00442AF5">
        <w:trPr>
          <w:trHeight w:val="290"/>
        </w:trPr>
        <w:tc>
          <w:tcPr>
            <w:tcW w:w="1418" w:type="dxa"/>
            <w:vAlign w:val="center"/>
          </w:tcPr>
          <w:p w14:paraId="6C0C5C87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559" w:type="dxa"/>
            <w:vAlign w:val="center"/>
          </w:tcPr>
          <w:p w14:paraId="3146A825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40</w:t>
            </w:r>
          </w:p>
        </w:tc>
        <w:tc>
          <w:tcPr>
            <w:tcW w:w="3119" w:type="dxa"/>
            <w:vAlign w:val="center"/>
          </w:tcPr>
          <w:tbl>
            <w:tblPr>
              <w:tblW w:w="2514" w:type="dxa"/>
              <w:tblLayout w:type="fixed"/>
              <w:tblLook w:val="04A0" w:firstRow="1" w:lastRow="0" w:firstColumn="1" w:lastColumn="0" w:noHBand="0" w:noVBand="1"/>
            </w:tblPr>
            <w:tblGrid>
              <w:gridCol w:w="2514"/>
            </w:tblGrid>
            <w:tr w:rsidR="00BC7558" w:rsidRPr="009C128E" w14:paraId="5E1836E5" w14:textId="77777777" w:rsidTr="00D229FB">
              <w:trPr>
                <w:trHeight w:val="290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D6C14" w14:textId="33297E8B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335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6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29)</w:t>
                  </w:r>
                </w:p>
              </w:tc>
            </w:tr>
          </w:tbl>
          <w:p w14:paraId="61FEE44D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vAlign w:val="center"/>
          </w:tcPr>
          <w:tbl>
            <w:tblPr>
              <w:tblW w:w="2550" w:type="dxa"/>
              <w:tblLayout w:type="fixed"/>
              <w:tblLook w:val="04A0" w:firstRow="1" w:lastRow="0" w:firstColumn="1" w:lastColumn="0" w:noHBand="0" w:noVBand="1"/>
            </w:tblPr>
            <w:tblGrid>
              <w:gridCol w:w="2550"/>
            </w:tblGrid>
            <w:tr w:rsidR="00BC7558" w:rsidRPr="009C128E" w14:paraId="5261DC5B" w14:textId="77777777" w:rsidTr="00D229FB">
              <w:trPr>
                <w:trHeight w:val="290"/>
              </w:trPr>
              <w:tc>
                <w:tcPr>
                  <w:tcW w:w="255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95A82" w14:textId="02AD3991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22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92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595)</w:t>
                  </w:r>
                </w:p>
              </w:tc>
            </w:tr>
          </w:tbl>
          <w:p w14:paraId="0F4F7291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0E56D6D0" w14:textId="77777777" w:rsidTr="00442AF5">
        <w:trPr>
          <w:trHeight w:val="290"/>
        </w:trPr>
        <w:tc>
          <w:tcPr>
            <w:tcW w:w="1418" w:type="dxa"/>
            <w:vAlign w:val="center"/>
          </w:tcPr>
          <w:p w14:paraId="4EB5135B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559" w:type="dxa"/>
            <w:vAlign w:val="center"/>
          </w:tcPr>
          <w:p w14:paraId="13B46267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40</w:t>
            </w:r>
          </w:p>
        </w:tc>
        <w:tc>
          <w:tcPr>
            <w:tcW w:w="3119" w:type="dxa"/>
            <w:vAlign w:val="center"/>
          </w:tcPr>
          <w:tbl>
            <w:tblPr>
              <w:tblW w:w="2514" w:type="dxa"/>
              <w:tblLayout w:type="fixed"/>
              <w:tblLook w:val="04A0" w:firstRow="1" w:lastRow="0" w:firstColumn="1" w:lastColumn="0" w:noHBand="0" w:noVBand="1"/>
            </w:tblPr>
            <w:tblGrid>
              <w:gridCol w:w="2514"/>
            </w:tblGrid>
            <w:tr w:rsidR="00BC7558" w:rsidRPr="009C128E" w14:paraId="655184A5" w14:textId="77777777" w:rsidTr="00D229FB">
              <w:trPr>
                <w:trHeight w:val="290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2FC2D1" w14:textId="3A3D3277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115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77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31)</w:t>
                  </w:r>
                </w:p>
              </w:tc>
            </w:tr>
          </w:tbl>
          <w:p w14:paraId="035A9B0B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827" w:type="dxa"/>
            <w:vAlign w:val="center"/>
          </w:tcPr>
          <w:tbl>
            <w:tblPr>
              <w:tblW w:w="2599" w:type="dxa"/>
              <w:tblLayout w:type="fixed"/>
              <w:tblLook w:val="04A0" w:firstRow="1" w:lastRow="0" w:firstColumn="1" w:lastColumn="0" w:noHBand="0" w:noVBand="1"/>
            </w:tblPr>
            <w:tblGrid>
              <w:gridCol w:w="2599"/>
            </w:tblGrid>
            <w:tr w:rsidR="00BC7558" w:rsidRPr="009C128E" w14:paraId="39101ECE" w14:textId="77777777" w:rsidTr="00D229FB">
              <w:trPr>
                <w:trHeight w:val="290"/>
              </w:trPr>
              <w:tc>
                <w:tcPr>
                  <w:tcW w:w="259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A9417" w14:textId="31E14BF1" w:rsidR="00BC7558" w:rsidRPr="009C128E" w:rsidRDefault="00BC7558" w:rsidP="0099072C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25 (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395-0</w:t>
                  </w:r>
                  <w:r w:rsidR="00AA307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795)</w:t>
                  </w:r>
                </w:p>
              </w:tc>
            </w:tr>
          </w:tbl>
          <w:p w14:paraId="3A7AA69E" w14:textId="77777777" w:rsidR="00BC7558" w:rsidRPr="009C128E" w:rsidRDefault="00BC7558" w:rsidP="0099072C">
            <w:pPr>
              <w:pStyle w:val="MDPI42tablebody"/>
              <w:rPr>
                <w:rFonts w:ascii="Times New Roman" w:hAnsi="Times New Roman"/>
              </w:rPr>
            </w:pPr>
          </w:p>
        </w:tc>
      </w:tr>
    </w:tbl>
    <w:p w14:paraId="347BB41E" w14:textId="77777777" w:rsidR="00BC7558" w:rsidRPr="009C128E" w:rsidRDefault="00BC7558" w:rsidP="00BC7558">
      <w:pPr>
        <w:pStyle w:val="MDPI43tablefooter"/>
        <w:rPr>
          <w:rFonts w:ascii="Times New Roman" w:hAnsi="Times New Roman" w:cs="Times New Roman"/>
          <w:sz w:val="20"/>
          <w:szCs w:val="20"/>
        </w:rPr>
      </w:pPr>
      <w:r w:rsidRPr="009C128E">
        <w:rPr>
          <w:rFonts w:ascii="Times New Roman" w:hAnsi="Times New Roman" w:cs="Times New Roman"/>
          <w:sz w:val="20"/>
          <w:szCs w:val="20"/>
        </w:rPr>
        <w:t>* Values are presented as the median and upper and lower quartile values (Me (q1–q3)) and the number of measurements (n).</w:t>
      </w:r>
    </w:p>
    <w:p w14:paraId="26175947" w14:textId="25BB5EEB" w:rsidR="00BC7558" w:rsidRPr="009C128E" w:rsidRDefault="00BC7558" w:rsidP="00442AF5">
      <w:pPr>
        <w:pStyle w:val="MDPI41tablecaption"/>
        <w:ind w:left="0"/>
        <w:rPr>
          <w:rFonts w:ascii="Times New Roman" w:hAnsi="Times New Roman" w:cs="Times New Roman"/>
          <w:color w:val="auto"/>
          <w:sz w:val="20"/>
          <w:szCs w:val="20"/>
        </w:rPr>
      </w:pPr>
      <w:r w:rsidRPr="009C128E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3.</w:t>
      </w:r>
      <w:r w:rsidRPr="009C128E">
        <w:rPr>
          <w:rFonts w:ascii="Times New Roman" w:hAnsi="Times New Roman" w:cs="Times New Roman"/>
          <w:color w:val="auto"/>
          <w:sz w:val="20"/>
          <w:szCs w:val="20"/>
        </w:rPr>
        <w:t xml:space="preserve"> S-100-immunoreactivity coefficient values in the </w:t>
      </w:r>
      <w:r w:rsidR="000576D2" w:rsidRPr="009C128E">
        <w:rPr>
          <w:rFonts w:ascii="Times New Roman" w:hAnsi="Times New Roman" w:cs="Times New Roman"/>
          <w:color w:val="auto"/>
          <w:sz w:val="20"/>
          <w:szCs w:val="20"/>
        </w:rPr>
        <w:t>cortica</w:t>
      </w:r>
      <w:r w:rsidR="00F41094" w:rsidRPr="009C128E">
        <w:rPr>
          <w:rFonts w:ascii="Times New Roman" w:hAnsi="Times New Roman" w:cs="Times New Roman"/>
          <w:color w:val="auto"/>
          <w:sz w:val="20"/>
          <w:szCs w:val="20"/>
        </w:rPr>
        <w:t>l plate</w:t>
      </w:r>
      <w:r w:rsidRPr="009C128E">
        <w:rPr>
          <w:rFonts w:ascii="Times New Roman" w:hAnsi="Times New Roman" w:cs="Times New Roman"/>
          <w:color w:val="auto"/>
          <w:sz w:val="20"/>
          <w:szCs w:val="20"/>
        </w:rPr>
        <w:t xml:space="preserve"> of the calcarine</w:t>
      </w:r>
      <w:r w:rsidR="00CA7958" w:rsidRPr="009C128E">
        <w:rPr>
          <w:rFonts w:ascii="Times New Roman" w:hAnsi="Times New Roman" w:cs="Times New Roman"/>
          <w:color w:val="auto"/>
          <w:sz w:val="20"/>
          <w:szCs w:val="20"/>
        </w:rPr>
        <w:t xml:space="preserve"> (Cas)</w:t>
      </w:r>
      <w:r w:rsidRPr="009C128E">
        <w:rPr>
          <w:rFonts w:ascii="Times New Roman" w:hAnsi="Times New Roman" w:cs="Times New Roman"/>
          <w:color w:val="auto"/>
          <w:sz w:val="20"/>
          <w:szCs w:val="20"/>
        </w:rPr>
        <w:t xml:space="preserve"> and parietooccipital sulci</w:t>
      </w:r>
      <w:r w:rsidR="00CA7958" w:rsidRPr="009C128E">
        <w:rPr>
          <w:rFonts w:ascii="Times New Roman" w:hAnsi="Times New Roman" w:cs="Times New Roman"/>
          <w:color w:val="auto"/>
          <w:sz w:val="20"/>
          <w:szCs w:val="20"/>
        </w:rPr>
        <w:t xml:space="preserve"> (Pos)</w:t>
      </w:r>
      <w:r w:rsidRPr="009C128E">
        <w:rPr>
          <w:rFonts w:ascii="Times New Roman" w:hAnsi="Times New Roman" w:cs="Times New Roman"/>
          <w:color w:val="auto"/>
          <w:sz w:val="20"/>
          <w:szCs w:val="20"/>
        </w:rPr>
        <w:t>.</w:t>
      </w:r>
    </w:p>
    <w:tbl>
      <w:tblPr>
        <w:tblStyle w:val="a3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85"/>
        <w:gridCol w:w="3118"/>
        <w:gridCol w:w="3686"/>
      </w:tblGrid>
      <w:tr w:rsidR="00BC7558" w:rsidRPr="009C128E" w14:paraId="10DCB308" w14:textId="77777777" w:rsidTr="008877D3">
        <w:trPr>
          <w:trHeight w:val="270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C8C092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io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90A1B0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 xml:space="preserve">Age, </w:t>
            </w:r>
            <w:proofErr w:type="spellStart"/>
            <w:r w:rsidRPr="009C128E">
              <w:rPr>
                <w:rFonts w:ascii="Times New Roman" w:hAnsi="Times New Roman"/>
              </w:rPr>
              <w:t>gw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97D86B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Cas (n=12)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667E5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os (n=12)</w:t>
            </w:r>
          </w:p>
        </w:tc>
      </w:tr>
      <w:tr w:rsidR="00BC7558" w:rsidRPr="009C128E" w14:paraId="5889526F" w14:textId="77777777" w:rsidTr="008877D3">
        <w:trPr>
          <w:trHeight w:val="290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DCCF087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3A3454D8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6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2EED9708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A7A83B" w14:textId="3F13CBF2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315*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</w:t>
                  </w:r>
                  <w:r w:rsidR="007B5A2F" w:rsidRPr="009C128E">
                    <w:rPr>
                      <w:rFonts w:ascii="Times New Roman" w:hAnsi="Times New Roman"/>
                    </w:rPr>
                    <w:t>64</w:t>
                  </w:r>
                  <w:r w:rsidRPr="009C128E">
                    <w:rPr>
                      <w:rFonts w:ascii="Times New Roman" w:hAnsi="Times New Roman"/>
                    </w:rPr>
                    <w:t>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2403C4" w:rsidRPr="009C128E">
                    <w:rPr>
                      <w:rFonts w:ascii="Times New Roman" w:hAnsi="Times New Roman"/>
                    </w:rPr>
                    <w:t>625</w:t>
                  </w:r>
                  <w:r w:rsidRPr="009C128E">
                    <w:rPr>
                      <w:rFonts w:ascii="Times New Roman" w:hAnsi="Times New Roman"/>
                    </w:rPr>
                    <w:t>)</w:t>
                  </w:r>
                </w:p>
              </w:tc>
            </w:tr>
          </w:tbl>
          <w:p w14:paraId="6BC7DF33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13075D4E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AAACD" w14:textId="5B1C1385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46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="000B373D" w:rsidRPr="009C128E">
                    <w:rPr>
                      <w:rFonts w:ascii="Times New Roman" w:hAnsi="Times New Roman"/>
                    </w:rPr>
                    <w:t>54</w:t>
                  </w:r>
                  <w:r w:rsidR="007A2598" w:rsidRPr="009C128E">
                    <w:rPr>
                      <w:rFonts w:ascii="Times New Roman" w:hAnsi="Times New Roman"/>
                    </w:rPr>
                    <w:t>78</w:t>
                  </w:r>
                  <w:r w:rsidRPr="009C128E">
                    <w:rPr>
                      <w:rFonts w:ascii="Times New Roman" w:hAnsi="Times New Roman"/>
                    </w:rPr>
                    <w:t>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="007A2598" w:rsidRPr="009C128E">
                    <w:rPr>
                      <w:rFonts w:ascii="Times New Roman" w:hAnsi="Times New Roman"/>
                    </w:rPr>
                    <w:t>7895</w:t>
                  </w:r>
                  <w:r w:rsidRPr="009C128E">
                    <w:rPr>
                      <w:rFonts w:ascii="Times New Roman" w:hAnsi="Times New Roman"/>
                    </w:rPr>
                    <w:t>)</w:t>
                  </w:r>
                </w:p>
              </w:tc>
            </w:tr>
          </w:tbl>
          <w:p w14:paraId="1C93434B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533D8444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272C6363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985" w:type="dxa"/>
            <w:vAlign w:val="center"/>
          </w:tcPr>
          <w:p w14:paraId="6CED987D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6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03BB9994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FF735" w14:textId="68F8EB21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18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</w:t>
                  </w:r>
                  <w:r w:rsidR="007A2598" w:rsidRPr="009C128E">
                    <w:rPr>
                      <w:rFonts w:ascii="Times New Roman" w:hAnsi="Times New Roman"/>
                    </w:rPr>
                    <w:t>92</w:t>
                  </w:r>
                  <w:r w:rsidRPr="009C128E">
                    <w:rPr>
                      <w:rFonts w:ascii="Times New Roman" w:hAnsi="Times New Roman"/>
                    </w:rPr>
                    <w:t>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1</w:t>
                  </w:r>
                  <w:r w:rsidR="007A2598" w:rsidRPr="009C128E">
                    <w:rPr>
                      <w:rFonts w:ascii="Times New Roman" w:hAnsi="Times New Roman"/>
                    </w:rPr>
                    <w:t>4</w:t>
                  </w:r>
                  <w:r w:rsidRPr="009C128E">
                    <w:rPr>
                      <w:rFonts w:ascii="Times New Roman" w:hAnsi="Times New Roman"/>
                    </w:rPr>
                    <w:t>)</w:t>
                  </w:r>
                </w:p>
              </w:tc>
            </w:tr>
          </w:tbl>
          <w:p w14:paraId="4EFF76D7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572978AD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7EF929" w14:textId="15ED1C12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43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</w:t>
                  </w:r>
                  <w:r w:rsidR="00B34C6F" w:rsidRPr="009C128E">
                    <w:rPr>
                      <w:rFonts w:ascii="Times New Roman" w:hAnsi="Times New Roman"/>
                    </w:rPr>
                    <w:t>698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="00B34C6F" w:rsidRPr="009C128E">
                    <w:rPr>
                      <w:rFonts w:ascii="Times New Roman" w:hAnsi="Times New Roman"/>
                    </w:rPr>
                    <w:t>8</w:t>
                  </w:r>
                  <w:r w:rsidRPr="009C128E">
                    <w:rPr>
                      <w:rFonts w:ascii="Times New Roman" w:hAnsi="Times New Roman"/>
                    </w:rPr>
                    <w:t>6)</w:t>
                  </w:r>
                </w:p>
              </w:tc>
            </w:tr>
          </w:tbl>
          <w:p w14:paraId="6D077C6E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05E5C59C" w14:textId="77777777" w:rsidTr="00442AF5">
        <w:trPr>
          <w:trHeight w:val="290"/>
        </w:trPr>
        <w:tc>
          <w:tcPr>
            <w:tcW w:w="1134" w:type="dxa"/>
            <w:tcBorders>
              <w:bottom w:val="nil"/>
            </w:tcBorders>
            <w:vAlign w:val="center"/>
          </w:tcPr>
          <w:p w14:paraId="7A080BBA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1B6D569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0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0C3FAFBF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25D3EA" w14:textId="57135223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78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055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155)</w:t>
                  </w:r>
                </w:p>
              </w:tc>
            </w:tr>
          </w:tbl>
          <w:p w14:paraId="0245F00F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nil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1FB57187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70F5E" w14:textId="64D6CB15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94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1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7)</w:t>
                  </w:r>
                </w:p>
              </w:tc>
            </w:tr>
          </w:tbl>
          <w:p w14:paraId="0ED11380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0A135A" w:rsidRPr="009C128E" w14:paraId="3943D539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ADA964F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EC54E16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0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46C41D32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15F5C" w14:textId="7AD86151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90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63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9)</w:t>
                  </w:r>
                </w:p>
              </w:tc>
            </w:tr>
          </w:tbl>
          <w:p w14:paraId="6CA0D9A8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140D6A61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CB01B5" w14:textId="53F08BB9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510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645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065)</w:t>
                  </w:r>
                </w:p>
              </w:tc>
            </w:tr>
          </w:tbl>
          <w:p w14:paraId="61B6B4D2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3ECD543C" w14:textId="77777777" w:rsidTr="00442AF5">
        <w:trPr>
          <w:trHeight w:val="290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57CBFD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539926A" w14:textId="761E9C8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</w:t>
            </w:r>
            <w:r w:rsidR="000E5A3E" w:rsidRPr="009C128E">
              <w:rPr>
                <w:rFonts w:ascii="Times New Roman" w:hAnsi="Times New Roman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4A4068C6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29664" w14:textId="57F2017A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93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42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29)</w:t>
                  </w:r>
                </w:p>
              </w:tc>
            </w:tr>
          </w:tbl>
          <w:p w14:paraId="240043BB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799BA033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332192" w14:textId="51A1D706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28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525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365)</w:t>
                  </w:r>
                </w:p>
              </w:tc>
            </w:tr>
          </w:tbl>
          <w:p w14:paraId="625DAD46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0CCE4291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66255AA9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vAlign w:val="center"/>
          </w:tcPr>
          <w:p w14:paraId="4213EF91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1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04F84B27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DA7647" w14:textId="2992CE10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69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81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69)</w:t>
                  </w:r>
                </w:p>
              </w:tc>
            </w:tr>
          </w:tbl>
          <w:p w14:paraId="4467C3FA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3F8EA928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6191F" w14:textId="570293FD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18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86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390)</w:t>
                  </w:r>
                </w:p>
              </w:tc>
            </w:tr>
          </w:tbl>
          <w:p w14:paraId="5EFC36C6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23675B8A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5FDC7915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vAlign w:val="center"/>
          </w:tcPr>
          <w:p w14:paraId="281E149D" w14:textId="1FAC32CF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</w:t>
            </w:r>
            <w:r w:rsidR="000E5A3E" w:rsidRPr="009C128E">
              <w:rPr>
                <w:rFonts w:ascii="Times New Roman" w:hAnsi="Times New Roman"/>
              </w:rPr>
              <w:t>2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7C5D8A2F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0999C9" w14:textId="16F0ABDE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0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83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04)</w:t>
                  </w:r>
                </w:p>
              </w:tc>
            </w:tr>
          </w:tbl>
          <w:p w14:paraId="2B8B28EF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759066D4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AE160B" w14:textId="2FCAA2CD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68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68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385)</w:t>
                  </w:r>
                </w:p>
              </w:tc>
            </w:tr>
          </w:tbl>
          <w:p w14:paraId="3FC5D41E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37C90D5B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4F2F9267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vAlign w:val="center"/>
          </w:tcPr>
          <w:p w14:paraId="6F104804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3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62199A18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7B00C" w14:textId="512E7647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86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155 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07)</w:t>
                  </w:r>
                </w:p>
              </w:tc>
            </w:tr>
          </w:tbl>
          <w:p w14:paraId="0B396D7A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198E4D25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29A43B" w14:textId="2108C285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05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79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505)</w:t>
                  </w:r>
                </w:p>
              </w:tc>
            </w:tr>
          </w:tbl>
          <w:p w14:paraId="03323287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737A0C10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37122B43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lastRenderedPageBreak/>
              <w:t>mf</w:t>
            </w:r>
          </w:p>
        </w:tc>
        <w:tc>
          <w:tcPr>
            <w:tcW w:w="1985" w:type="dxa"/>
            <w:vAlign w:val="center"/>
          </w:tcPr>
          <w:p w14:paraId="4F127398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3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425278BC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E96849" w14:textId="0CB60418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02 (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04 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905)</w:t>
                  </w:r>
                </w:p>
              </w:tc>
            </w:tr>
          </w:tbl>
          <w:p w14:paraId="70EE9152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2E02D221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9EC81" w14:textId="3CDAF5AF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14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14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055)</w:t>
                  </w:r>
                </w:p>
              </w:tc>
            </w:tr>
          </w:tbl>
          <w:p w14:paraId="3D43F77B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2CB9311E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2C2DAE9C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vAlign w:val="center"/>
          </w:tcPr>
          <w:p w14:paraId="6F90669E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6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35BC0150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BDB456" w14:textId="2CB794B3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25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055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22)</w:t>
                  </w:r>
                </w:p>
              </w:tc>
            </w:tr>
          </w:tbl>
          <w:p w14:paraId="088B2B23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269C730A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2A5B8" w14:textId="03463437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065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76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030)</w:t>
                  </w:r>
                </w:p>
              </w:tc>
            </w:tr>
          </w:tbl>
          <w:p w14:paraId="5AF60F63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29863211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579E11CE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vAlign w:val="center"/>
          </w:tcPr>
          <w:p w14:paraId="661DF7BB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6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233B4A5C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5B05B" w14:textId="00B31E73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53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07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615)</w:t>
                  </w:r>
                </w:p>
              </w:tc>
            </w:tr>
          </w:tbl>
          <w:p w14:paraId="34A060D9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0C8F9E9F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02BDE" w14:textId="3F764011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55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97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315)</w:t>
                  </w:r>
                </w:p>
              </w:tc>
            </w:tr>
          </w:tbl>
          <w:p w14:paraId="7CC4EB5C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3F6C633D" w14:textId="77777777" w:rsidTr="00442AF5">
        <w:trPr>
          <w:trHeight w:val="290"/>
        </w:trPr>
        <w:tc>
          <w:tcPr>
            <w:tcW w:w="1134" w:type="dxa"/>
            <w:tcBorders>
              <w:bottom w:val="nil"/>
            </w:tcBorders>
            <w:vAlign w:val="center"/>
          </w:tcPr>
          <w:p w14:paraId="1C3B8394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2339098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6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2BAA2A05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3EEA29" w14:textId="6BA770D7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5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775 (5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545-6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855)</w:t>
                  </w:r>
                </w:p>
              </w:tc>
            </w:tr>
          </w:tbl>
          <w:p w14:paraId="3A1AD6DC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nil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61D392C7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B195FB" w14:textId="0AF0990B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17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71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545)</w:t>
                  </w:r>
                </w:p>
              </w:tc>
            </w:tr>
          </w:tbl>
          <w:p w14:paraId="0CB2B8E8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0A135A" w:rsidRPr="009C128E" w14:paraId="516E2202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C27F586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402F1C4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8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40733605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1CF1B" w14:textId="598FE344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33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13-3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375)</w:t>
                  </w:r>
                </w:p>
              </w:tc>
            </w:tr>
          </w:tbl>
          <w:p w14:paraId="1EEC3748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295B3654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19A59" w14:textId="5B555B58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67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81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885)</w:t>
                  </w:r>
                </w:p>
              </w:tc>
            </w:tr>
          </w:tbl>
          <w:p w14:paraId="2B4000DF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258E454D" w14:textId="77777777" w:rsidTr="00442AF5">
        <w:trPr>
          <w:trHeight w:val="290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1B8D02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0FD36E2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67270817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F3593" w14:textId="1B3428FA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19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93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67)</w:t>
                  </w:r>
                </w:p>
              </w:tc>
            </w:tr>
          </w:tbl>
          <w:p w14:paraId="5F6E4ED4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2DFBEE33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315E6" w14:textId="74CE51EE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39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50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415)</w:t>
                  </w:r>
                </w:p>
              </w:tc>
            </w:tr>
          </w:tbl>
          <w:p w14:paraId="34EDE59B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107E412F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5E055437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vAlign w:val="center"/>
          </w:tcPr>
          <w:p w14:paraId="0D7CB97F" w14:textId="7B1A1A9D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CF496C" w:rsidRPr="009C128E">
              <w:rPr>
                <w:rFonts w:ascii="Times New Roman" w:hAnsi="Times New Roman"/>
              </w:rPr>
              <w:t>3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5C4EBB75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E4E5C0" w14:textId="0C2CDE73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57 (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15-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255)</w:t>
                  </w:r>
                </w:p>
              </w:tc>
            </w:tr>
          </w:tbl>
          <w:p w14:paraId="537A66FF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1511ED5F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E2945" w14:textId="3C1746D0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645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515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74)</w:t>
                  </w:r>
                </w:p>
              </w:tc>
            </w:tr>
          </w:tbl>
          <w:p w14:paraId="6BCC1CEB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2C6D9D3E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56976B6F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vAlign w:val="center"/>
          </w:tcPr>
          <w:p w14:paraId="0A01667B" w14:textId="79F77626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CF496C" w:rsidRPr="009C128E">
              <w:rPr>
                <w:rFonts w:ascii="Times New Roman" w:hAnsi="Times New Roman"/>
              </w:rPr>
              <w:t>5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13119858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53866" w14:textId="660D1DFA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742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73-2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85)</w:t>
                  </w:r>
                </w:p>
              </w:tc>
            </w:tr>
          </w:tbl>
          <w:p w14:paraId="250E220A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746DA9C2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CAAB5" w14:textId="20DBD15B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68 (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04-0</w:t>
                  </w:r>
                  <w:r w:rsidR="00007022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85)</w:t>
                  </w:r>
                </w:p>
              </w:tc>
            </w:tr>
          </w:tbl>
          <w:p w14:paraId="2E1666AC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463C9EE2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04361551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vAlign w:val="center"/>
          </w:tcPr>
          <w:p w14:paraId="29DC63F9" w14:textId="768DA20B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CF496C" w:rsidRPr="009C128E">
              <w:rPr>
                <w:rFonts w:ascii="Times New Roman" w:hAnsi="Times New Roman"/>
              </w:rPr>
              <w:t>2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5BA33554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40CFF" w14:textId="53A91C3F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665 (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89-1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105)</w:t>
                  </w:r>
                </w:p>
              </w:tc>
            </w:tr>
          </w:tbl>
          <w:p w14:paraId="1F41B52E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724514BE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05B23" w14:textId="4D66632E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74 (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08-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17)</w:t>
                  </w:r>
                </w:p>
              </w:tc>
            </w:tr>
          </w:tbl>
          <w:p w14:paraId="5F39C4B8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7E4A86B6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1EA82E5A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vAlign w:val="center"/>
          </w:tcPr>
          <w:p w14:paraId="3506FBE7" w14:textId="6C06220C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CF496C" w:rsidRPr="009C128E">
              <w:rPr>
                <w:rFonts w:ascii="Times New Roman" w:hAnsi="Times New Roman"/>
              </w:rPr>
              <w:t>7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12C5B5B7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FA9226" w14:textId="658C8A95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2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07 (1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885-3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135)</w:t>
                  </w:r>
                </w:p>
              </w:tc>
            </w:tr>
          </w:tbl>
          <w:p w14:paraId="45D8F543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2787269C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5E5A1" w14:textId="4B846859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705 (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855-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995)</w:t>
                  </w:r>
                </w:p>
              </w:tc>
            </w:tr>
          </w:tbl>
          <w:p w14:paraId="06E0EF57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C7558" w:rsidRPr="009C128E" w14:paraId="495606B9" w14:textId="77777777" w:rsidTr="00442AF5">
        <w:trPr>
          <w:trHeight w:val="290"/>
        </w:trPr>
        <w:tc>
          <w:tcPr>
            <w:tcW w:w="1134" w:type="dxa"/>
            <w:vAlign w:val="center"/>
          </w:tcPr>
          <w:p w14:paraId="0C1EF778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vAlign w:val="center"/>
          </w:tcPr>
          <w:p w14:paraId="1B087A1B" w14:textId="2167D69E" w:rsidR="00BC7558" w:rsidRPr="009C128E" w:rsidRDefault="00786AB9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4</w:t>
            </w:r>
          </w:p>
        </w:tc>
        <w:tc>
          <w:tcPr>
            <w:tcW w:w="3118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7209A39B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12A89" w14:textId="49442BEC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2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825 (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475-3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325)</w:t>
                  </w:r>
                </w:p>
              </w:tc>
            </w:tr>
          </w:tbl>
          <w:p w14:paraId="76D66957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686" w:type="dxa"/>
            <w:vAlign w:val="center"/>
          </w:tcPr>
          <w:tbl>
            <w:tblPr>
              <w:tblW w:w="2880" w:type="dxa"/>
              <w:tblLook w:val="04A0" w:firstRow="1" w:lastRow="0" w:firstColumn="1" w:lastColumn="0" w:noHBand="0" w:noVBand="1"/>
            </w:tblPr>
            <w:tblGrid>
              <w:gridCol w:w="2880"/>
            </w:tblGrid>
            <w:tr w:rsidR="00BC7558" w:rsidRPr="009C128E" w14:paraId="41C90D77" w14:textId="77777777" w:rsidTr="0099072C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942E83" w14:textId="7C35D474" w:rsidR="00BC7558" w:rsidRPr="009C128E" w:rsidRDefault="00BC7558" w:rsidP="00841AA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495 (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815-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225)</w:t>
                  </w:r>
                </w:p>
              </w:tc>
            </w:tr>
          </w:tbl>
          <w:p w14:paraId="591658B5" w14:textId="77777777" w:rsidR="00BC7558" w:rsidRPr="009C128E" w:rsidRDefault="00BC7558" w:rsidP="00841AA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455D49" w:rsidRPr="009C128E" w14:paraId="328A2341" w14:textId="77777777" w:rsidTr="00442AF5">
        <w:trPr>
          <w:trHeight w:val="290"/>
        </w:trPr>
        <w:tc>
          <w:tcPr>
            <w:tcW w:w="1134" w:type="dxa"/>
          </w:tcPr>
          <w:p w14:paraId="6B16F52B" w14:textId="3F941922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vAlign w:val="center"/>
          </w:tcPr>
          <w:p w14:paraId="6AC8547A" w14:textId="3D856893" w:rsidR="00455D49" w:rsidRPr="009C128E" w:rsidRDefault="00CF496C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40</w:t>
            </w:r>
          </w:p>
        </w:tc>
        <w:tc>
          <w:tcPr>
            <w:tcW w:w="3118" w:type="dxa"/>
            <w:vAlign w:val="center"/>
          </w:tcPr>
          <w:p w14:paraId="225DAEDA" w14:textId="7A0C85F1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272 (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3-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088)</w:t>
            </w:r>
          </w:p>
        </w:tc>
        <w:tc>
          <w:tcPr>
            <w:tcW w:w="3686" w:type="dxa"/>
            <w:vAlign w:val="center"/>
          </w:tcPr>
          <w:p w14:paraId="7F09B5A3" w14:textId="643DB0DF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805 (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825-19765)</w:t>
            </w:r>
          </w:p>
        </w:tc>
      </w:tr>
      <w:tr w:rsidR="00455D49" w:rsidRPr="009C128E" w14:paraId="7B7FB96B" w14:textId="77777777" w:rsidTr="00442AF5">
        <w:trPr>
          <w:trHeight w:val="290"/>
        </w:trPr>
        <w:tc>
          <w:tcPr>
            <w:tcW w:w="1134" w:type="dxa"/>
          </w:tcPr>
          <w:p w14:paraId="3EDDFF34" w14:textId="2F94FAFB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vAlign w:val="center"/>
          </w:tcPr>
          <w:p w14:paraId="65944182" w14:textId="1D634D6F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40</w:t>
            </w:r>
          </w:p>
        </w:tc>
        <w:tc>
          <w:tcPr>
            <w:tcW w:w="3118" w:type="dxa"/>
            <w:vAlign w:val="center"/>
          </w:tcPr>
          <w:p w14:paraId="03A20D58" w14:textId="3F4B6D96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87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098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6993)</w:t>
            </w:r>
          </w:p>
        </w:tc>
        <w:tc>
          <w:tcPr>
            <w:tcW w:w="3686" w:type="dxa"/>
            <w:vAlign w:val="center"/>
          </w:tcPr>
          <w:p w14:paraId="7AE698C5" w14:textId="36195B9A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24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325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865)</w:t>
            </w:r>
          </w:p>
        </w:tc>
      </w:tr>
      <w:tr w:rsidR="00455D49" w:rsidRPr="009C128E" w14:paraId="290D4B6E" w14:textId="77777777" w:rsidTr="008877D3">
        <w:trPr>
          <w:trHeight w:val="290"/>
        </w:trPr>
        <w:tc>
          <w:tcPr>
            <w:tcW w:w="1134" w:type="dxa"/>
            <w:tcBorders>
              <w:bottom w:val="single" w:sz="8" w:space="0" w:color="auto"/>
            </w:tcBorders>
          </w:tcPr>
          <w:p w14:paraId="5706EB47" w14:textId="016D298F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3F7CEE9D" w14:textId="6999DEA7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40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14:paraId="36DAE57C" w14:textId="58CFB0F4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67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923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978)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14:paraId="06A2A7D5" w14:textId="70FD4427" w:rsidR="00455D49" w:rsidRPr="009C128E" w:rsidRDefault="00455D49" w:rsidP="00841AA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56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82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9775)</w:t>
            </w:r>
          </w:p>
        </w:tc>
      </w:tr>
    </w:tbl>
    <w:p w14:paraId="0FA51A63" w14:textId="2E3AF760" w:rsidR="00BC7558" w:rsidRPr="009C128E" w:rsidRDefault="00BC7558" w:rsidP="003225DF">
      <w:pPr>
        <w:pStyle w:val="MDPI43tablefooter"/>
        <w:rPr>
          <w:rFonts w:ascii="Times New Roman" w:hAnsi="Times New Roman" w:cs="Times New Roman"/>
          <w:sz w:val="20"/>
          <w:szCs w:val="20"/>
        </w:rPr>
      </w:pPr>
      <w:r w:rsidRPr="009C128E">
        <w:rPr>
          <w:rFonts w:ascii="Times New Roman" w:hAnsi="Times New Roman" w:cs="Times New Roman"/>
          <w:sz w:val="20"/>
          <w:szCs w:val="20"/>
        </w:rPr>
        <w:t>* Values are presented as the median and upper and lower quartile values (Me (q1–q3)) and the number of measurements (n).</w:t>
      </w:r>
    </w:p>
    <w:p w14:paraId="7BE363D1" w14:textId="4EA44C91" w:rsidR="00F835E9" w:rsidRPr="009C128E" w:rsidRDefault="001F1EC4" w:rsidP="00442AF5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9C128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F05DE" w:rsidRPr="009C128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C128E">
        <w:rPr>
          <w:rFonts w:ascii="Times New Roman" w:hAnsi="Times New Roman" w:cs="Times New Roman"/>
          <w:sz w:val="20"/>
          <w:szCs w:val="20"/>
        </w:rPr>
        <w:t xml:space="preserve">. </w:t>
      </w:r>
      <w:r w:rsidR="00F734A0" w:rsidRPr="009C128E">
        <w:rPr>
          <w:rFonts w:ascii="Times New Roman" w:hAnsi="Times New Roman" w:cs="Times New Roman"/>
          <w:sz w:val="20"/>
          <w:szCs w:val="20"/>
        </w:rPr>
        <w:t>NeuN</w:t>
      </w:r>
      <w:r w:rsidRPr="009C128E">
        <w:rPr>
          <w:rFonts w:ascii="Times New Roman" w:hAnsi="Times New Roman" w:cs="Times New Roman"/>
          <w:sz w:val="20"/>
          <w:szCs w:val="20"/>
        </w:rPr>
        <w:t xml:space="preserve">-immunoreactivity coefficient in the </w:t>
      </w:r>
      <w:r w:rsidR="00F734A0" w:rsidRPr="009C128E">
        <w:rPr>
          <w:rFonts w:ascii="Times New Roman" w:hAnsi="Times New Roman" w:cs="Times New Roman"/>
          <w:sz w:val="20"/>
          <w:szCs w:val="20"/>
        </w:rPr>
        <w:t>cortic</w:t>
      </w:r>
      <w:r w:rsidR="00CA7958" w:rsidRPr="009C128E">
        <w:rPr>
          <w:rFonts w:ascii="Times New Roman" w:hAnsi="Times New Roman" w:cs="Times New Roman"/>
          <w:sz w:val="20"/>
          <w:szCs w:val="20"/>
        </w:rPr>
        <w:t>al plate</w:t>
      </w:r>
      <w:r w:rsidRPr="009C128E">
        <w:rPr>
          <w:rFonts w:ascii="Times New Roman" w:hAnsi="Times New Roman" w:cs="Times New Roman"/>
          <w:sz w:val="20"/>
          <w:szCs w:val="20"/>
        </w:rPr>
        <w:t xml:space="preserve"> of the calcarine and parietooccipital sulci.</w:t>
      </w:r>
    </w:p>
    <w:tbl>
      <w:tblPr>
        <w:tblStyle w:val="a3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862"/>
        <w:gridCol w:w="1134"/>
        <w:gridCol w:w="2551"/>
        <w:gridCol w:w="3119"/>
      </w:tblGrid>
      <w:tr w:rsidR="00E3060A" w:rsidRPr="009C128E" w14:paraId="21B717E3" w14:textId="77777777" w:rsidTr="008877D3">
        <w:trPr>
          <w:trHeight w:val="270"/>
        </w:trPr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B0659B" w14:textId="77777777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iod</w:t>
            </w:r>
          </w:p>
        </w:tc>
        <w:tc>
          <w:tcPr>
            <w:tcW w:w="1862" w:type="dxa"/>
            <w:tcBorders>
              <w:top w:val="single" w:sz="8" w:space="0" w:color="auto"/>
              <w:bottom w:val="single" w:sz="8" w:space="0" w:color="auto"/>
            </w:tcBorders>
          </w:tcPr>
          <w:p w14:paraId="303587DB" w14:textId="3759B2F9" w:rsidR="00E3060A" w:rsidRPr="009C128E" w:rsidRDefault="000A588B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Sta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36A886" w14:textId="785356CA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 xml:space="preserve">Age, </w:t>
            </w:r>
            <w:proofErr w:type="spellStart"/>
            <w:r w:rsidRPr="009C128E">
              <w:rPr>
                <w:rFonts w:ascii="Times New Roman" w:hAnsi="Times New Roman"/>
              </w:rPr>
              <w:t>gw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EC05E1" w14:textId="77777777" w:rsidR="00E3060A" w:rsidRPr="009C128E" w:rsidRDefault="00E3060A" w:rsidP="00D229FB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Cas (n=12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A637B" w14:textId="77777777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os (n=12)</w:t>
            </w:r>
          </w:p>
        </w:tc>
      </w:tr>
      <w:tr w:rsidR="000B4440" w:rsidRPr="009C128E" w14:paraId="7B711EC8" w14:textId="77777777" w:rsidTr="008877D3">
        <w:trPr>
          <w:trHeight w:val="290"/>
        </w:trPr>
        <w:tc>
          <w:tcPr>
            <w:tcW w:w="1257" w:type="dxa"/>
            <w:tcBorders>
              <w:top w:val="single" w:sz="8" w:space="0" w:color="auto"/>
            </w:tcBorders>
            <w:vAlign w:val="center"/>
          </w:tcPr>
          <w:p w14:paraId="2ACBFA1E" w14:textId="305224F6" w:rsidR="000B4440" w:rsidRPr="009C128E" w:rsidRDefault="000B4440" w:rsidP="001A264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862" w:type="dxa"/>
            <w:tcBorders>
              <w:top w:val="single" w:sz="8" w:space="0" w:color="auto"/>
            </w:tcBorders>
          </w:tcPr>
          <w:p w14:paraId="4B860A31" w14:textId="0CF4ED45" w:rsidR="000B4440" w:rsidRPr="009C128E" w:rsidRDefault="006B4342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</w:t>
            </w:r>
            <w:r w:rsidR="000B4440" w:rsidRPr="009C128E">
              <w:rPr>
                <w:rFonts w:ascii="Times New Roman" w:hAnsi="Times New Roman"/>
              </w:rPr>
              <w:t>rovisional sulci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E471B13" w14:textId="4EA5D916" w:rsidR="000B4440" w:rsidRPr="009C128E" w:rsidRDefault="000B4440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38E6A15D" w14:textId="5D8D4AA3" w:rsidR="000B4440" w:rsidRPr="009C128E" w:rsidRDefault="000B4440" w:rsidP="00D229FB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9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705</w:t>
            </w:r>
            <w:r w:rsidR="009C49F5" w:rsidRPr="009C128E">
              <w:rPr>
                <w:rFonts w:ascii="Times New Roman" w:hAnsi="Times New Roman"/>
                <w:vertAlign w:val="superscript"/>
              </w:rPr>
              <w:t>1</w:t>
            </w:r>
            <w:r w:rsidRPr="009C128E">
              <w:rPr>
                <w:rFonts w:ascii="Times New Roman" w:hAnsi="Times New Roman"/>
              </w:rPr>
              <w:t xml:space="preserve"> (15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563-22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04)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02C93133" w14:textId="41494B62" w:rsidR="000B4440" w:rsidRPr="009C128E" w:rsidRDefault="000B4440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6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43 (13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685-17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693)</w:t>
            </w:r>
          </w:p>
        </w:tc>
      </w:tr>
      <w:tr w:rsidR="000B4440" w:rsidRPr="009C128E" w14:paraId="1EEE608E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081C2DC5" w14:textId="77777777" w:rsidR="000B4440" w:rsidRPr="009C128E" w:rsidRDefault="000B4440" w:rsidP="001A264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862" w:type="dxa"/>
          </w:tcPr>
          <w:p w14:paraId="3C93FFFA" w14:textId="2AC262C3" w:rsidR="000B4440" w:rsidRPr="009C128E" w:rsidRDefault="006B4342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</w:t>
            </w:r>
            <w:r w:rsidR="000B4440" w:rsidRPr="009C128E">
              <w:rPr>
                <w:rFonts w:ascii="Times New Roman" w:hAnsi="Times New Roman"/>
              </w:rPr>
              <w:t>rovisional sulci</w:t>
            </w:r>
          </w:p>
        </w:tc>
        <w:tc>
          <w:tcPr>
            <w:tcW w:w="1134" w:type="dxa"/>
            <w:vAlign w:val="center"/>
          </w:tcPr>
          <w:p w14:paraId="3C148AED" w14:textId="596CC37A" w:rsidR="000B4440" w:rsidRPr="009C128E" w:rsidRDefault="000B4440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6</w:t>
            </w:r>
          </w:p>
        </w:tc>
        <w:tc>
          <w:tcPr>
            <w:tcW w:w="2551" w:type="dxa"/>
            <w:vAlign w:val="center"/>
          </w:tcPr>
          <w:tbl>
            <w:tblPr>
              <w:tblW w:w="2880" w:type="dxa"/>
              <w:tblLayout w:type="fixed"/>
              <w:tblLook w:val="04A0" w:firstRow="1" w:lastRow="0" w:firstColumn="1" w:lastColumn="0" w:noHBand="0" w:noVBand="1"/>
            </w:tblPr>
            <w:tblGrid>
              <w:gridCol w:w="2880"/>
            </w:tblGrid>
            <w:tr w:rsidR="000B4440" w:rsidRPr="009C128E" w14:paraId="72E10AE5" w14:textId="77777777" w:rsidTr="006D285E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226DF3" w14:textId="349F8FDC" w:rsidR="000B4440" w:rsidRPr="009C128E" w:rsidRDefault="000B4440" w:rsidP="00D229FB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625 (1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755-2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825)</w:t>
                  </w:r>
                </w:p>
              </w:tc>
            </w:tr>
          </w:tbl>
          <w:p w14:paraId="3E6BEAB4" w14:textId="77777777" w:rsidR="000B4440" w:rsidRPr="009C128E" w:rsidRDefault="000B4440" w:rsidP="00D229F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119" w:type="dxa"/>
            <w:vAlign w:val="center"/>
          </w:tcPr>
          <w:tbl>
            <w:tblPr>
              <w:tblW w:w="2880" w:type="dxa"/>
              <w:tblLayout w:type="fixed"/>
              <w:tblLook w:val="04A0" w:firstRow="1" w:lastRow="0" w:firstColumn="1" w:lastColumn="0" w:noHBand="0" w:noVBand="1"/>
            </w:tblPr>
            <w:tblGrid>
              <w:gridCol w:w="2880"/>
            </w:tblGrid>
            <w:tr w:rsidR="000B4440" w:rsidRPr="009C128E" w14:paraId="24BE1CBB" w14:textId="77777777" w:rsidTr="006D285E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7CA71" w14:textId="33FF460A" w:rsidR="000B4440" w:rsidRPr="009C128E" w:rsidRDefault="000B4440" w:rsidP="001A264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46 (1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078-1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2205)</w:t>
                  </w:r>
                </w:p>
              </w:tc>
            </w:tr>
          </w:tbl>
          <w:p w14:paraId="2C60F6F2" w14:textId="77777777" w:rsidR="000B4440" w:rsidRPr="009C128E" w:rsidRDefault="000B4440" w:rsidP="001A264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E3060A" w:rsidRPr="009C128E" w14:paraId="581088A6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1F569EDB" w14:textId="77777777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862" w:type="dxa"/>
          </w:tcPr>
          <w:p w14:paraId="209BBED0" w14:textId="5D61C3DA" w:rsidR="00E3060A" w:rsidRPr="009C128E" w:rsidRDefault="00292171" w:rsidP="001A2648">
            <w:pPr>
              <w:pStyle w:val="MDPI42tablebody"/>
              <w:rPr>
                <w:rFonts w:ascii="Times New Roman" w:hAnsi="Times New Roman"/>
                <w:vertAlign w:val="superscript"/>
              </w:rPr>
            </w:pPr>
            <w:r w:rsidRPr="009C128E">
              <w:rPr>
                <w:rFonts w:ascii="Times New Roman" w:hAnsi="Times New Roman"/>
              </w:rPr>
              <w:t>Pos -</w:t>
            </w:r>
            <w:r w:rsidR="009C49F5" w:rsidRPr="009C128E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5918F838" w14:textId="5009BCC5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0</w:t>
            </w:r>
          </w:p>
        </w:tc>
        <w:tc>
          <w:tcPr>
            <w:tcW w:w="2551" w:type="dxa"/>
            <w:vAlign w:val="center"/>
          </w:tcPr>
          <w:tbl>
            <w:tblPr>
              <w:tblW w:w="2880" w:type="dxa"/>
              <w:tblLayout w:type="fixed"/>
              <w:tblLook w:val="04A0" w:firstRow="1" w:lastRow="0" w:firstColumn="1" w:lastColumn="0" w:noHBand="0" w:noVBand="1"/>
            </w:tblPr>
            <w:tblGrid>
              <w:gridCol w:w="2880"/>
            </w:tblGrid>
            <w:tr w:rsidR="00E3060A" w:rsidRPr="009C128E" w14:paraId="090A88B3" w14:textId="77777777" w:rsidTr="006D285E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7732E" w14:textId="20FBC1C8" w:rsidR="00E3060A" w:rsidRPr="009C128E" w:rsidRDefault="00E3060A" w:rsidP="00D229FB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995 (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058-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879)</w:t>
                  </w:r>
                </w:p>
              </w:tc>
            </w:tr>
          </w:tbl>
          <w:p w14:paraId="742AFE76" w14:textId="77777777" w:rsidR="00E3060A" w:rsidRPr="009C128E" w:rsidRDefault="00E3060A" w:rsidP="00D229F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119" w:type="dxa"/>
            <w:vAlign w:val="center"/>
          </w:tcPr>
          <w:p w14:paraId="042D472F" w14:textId="5CF3BE2B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8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05 (8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263-8-8435)</w:t>
            </w:r>
          </w:p>
        </w:tc>
      </w:tr>
      <w:tr w:rsidR="00E3060A" w:rsidRPr="009C128E" w14:paraId="63718808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02DF7127" w14:textId="77777777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862" w:type="dxa"/>
          </w:tcPr>
          <w:p w14:paraId="11682785" w14:textId="01CBF6B3" w:rsidR="00E3060A" w:rsidRPr="009C128E" w:rsidRDefault="00434C62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Two sulci</w:t>
            </w:r>
          </w:p>
        </w:tc>
        <w:tc>
          <w:tcPr>
            <w:tcW w:w="1134" w:type="dxa"/>
            <w:vAlign w:val="center"/>
          </w:tcPr>
          <w:p w14:paraId="51049340" w14:textId="3A11C7D0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</w:t>
            </w:r>
            <w:r w:rsidR="00793F1F" w:rsidRPr="009C128E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vAlign w:val="center"/>
          </w:tcPr>
          <w:p w14:paraId="24800886" w14:textId="5D1D82B1" w:rsidR="00E3060A" w:rsidRPr="009C128E" w:rsidRDefault="00E3060A" w:rsidP="00D229FB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4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41 (3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618-5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7243)</w:t>
            </w:r>
          </w:p>
        </w:tc>
        <w:tc>
          <w:tcPr>
            <w:tcW w:w="3119" w:type="dxa"/>
            <w:vAlign w:val="center"/>
          </w:tcPr>
          <w:p w14:paraId="5E57A569" w14:textId="38E59221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8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645 (8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655-8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03)</w:t>
            </w:r>
          </w:p>
        </w:tc>
      </w:tr>
      <w:tr w:rsidR="00E3060A" w:rsidRPr="009C128E" w14:paraId="2ED2766C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157C8169" w14:textId="77777777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862" w:type="dxa"/>
          </w:tcPr>
          <w:p w14:paraId="4B6A7CE0" w14:textId="3E1C9C7A" w:rsidR="00E3060A" w:rsidRPr="009C128E" w:rsidRDefault="00292171" w:rsidP="001A2648">
            <w:pPr>
              <w:pStyle w:val="MDPI42tablebody"/>
              <w:rPr>
                <w:rFonts w:ascii="Times New Roman" w:hAnsi="Times New Roman"/>
                <w:vertAlign w:val="superscript"/>
              </w:rPr>
            </w:pPr>
            <w:r w:rsidRPr="009C128E">
              <w:rPr>
                <w:rFonts w:ascii="Times New Roman" w:hAnsi="Times New Roman"/>
              </w:rPr>
              <w:t>Cas -</w:t>
            </w:r>
            <w:r w:rsidR="009C49F5" w:rsidRPr="009C128E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647D5F33" w14:textId="0AC890DF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3</w:t>
            </w:r>
          </w:p>
        </w:tc>
        <w:tc>
          <w:tcPr>
            <w:tcW w:w="2551" w:type="dxa"/>
            <w:vAlign w:val="center"/>
          </w:tcPr>
          <w:tbl>
            <w:tblPr>
              <w:tblW w:w="2880" w:type="dxa"/>
              <w:tblLayout w:type="fixed"/>
              <w:tblLook w:val="04A0" w:firstRow="1" w:lastRow="0" w:firstColumn="1" w:lastColumn="0" w:noHBand="0" w:noVBand="1"/>
            </w:tblPr>
            <w:tblGrid>
              <w:gridCol w:w="2880"/>
            </w:tblGrid>
            <w:tr w:rsidR="00E3060A" w:rsidRPr="009C128E" w14:paraId="579EAD99" w14:textId="77777777" w:rsidTr="006D285E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A215D" w14:textId="374C0BEA" w:rsidR="00E3060A" w:rsidRPr="009C128E" w:rsidRDefault="00E3060A" w:rsidP="00D229FB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2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96 (2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2078-3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783)</w:t>
                  </w:r>
                </w:p>
              </w:tc>
            </w:tr>
          </w:tbl>
          <w:p w14:paraId="7D76A4FD" w14:textId="77777777" w:rsidR="00E3060A" w:rsidRPr="009C128E" w:rsidRDefault="00E3060A" w:rsidP="00D229F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119" w:type="dxa"/>
            <w:vAlign w:val="center"/>
          </w:tcPr>
          <w:tbl>
            <w:tblPr>
              <w:tblW w:w="2880" w:type="dxa"/>
              <w:tblLayout w:type="fixed"/>
              <w:tblLook w:val="04A0" w:firstRow="1" w:lastRow="0" w:firstColumn="1" w:lastColumn="0" w:noHBand="0" w:noVBand="1"/>
            </w:tblPr>
            <w:tblGrid>
              <w:gridCol w:w="2880"/>
            </w:tblGrid>
            <w:tr w:rsidR="00E3060A" w:rsidRPr="009C128E" w14:paraId="7FC37913" w14:textId="77777777" w:rsidTr="006D285E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47904" w14:textId="596B39AB" w:rsidR="00E3060A" w:rsidRPr="009C128E" w:rsidRDefault="00E3060A" w:rsidP="001A264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4915 (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3973-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5538)</w:t>
                  </w:r>
                </w:p>
              </w:tc>
            </w:tr>
          </w:tbl>
          <w:p w14:paraId="0908B9F4" w14:textId="77777777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E3060A" w:rsidRPr="009C128E" w14:paraId="35A0945E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7AEC30D3" w14:textId="77777777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862" w:type="dxa"/>
          </w:tcPr>
          <w:p w14:paraId="7B57F217" w14:textId="2CC94D2A" w:rsidR="00E3060A" w:rsidRPr="009C128E" w:rsidRDefault="00793F1F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Cas -</w:t>
            </w:r>
          </w:p>
        </w:tc>
        <w:tc>
          <w:tcPr>
            <w:tcW w:w="1134" w:type="dxa"/>
            <w:vAlign w:val="center"/>
          </w:tcPr>
          <w:p w14:paraId="5219FF6B" w14:textId="449B3A57" w:rsidR="00E3060A" w:rsidRPr="009C128E" w:rsidRDefault="00E3060A" w:rsidP="001A2648">
            <w:pPr>
              <w:pStyle w:val="MDPI42tablebody"/>
              <w:rPr>
                <w:rFonts w:ascii="Times New Roman" w:hAnsi="Times New Roman"/>
                <w:lang w:val="ru-RU"/>
              </w:rPr>
            </w:pPr>
            <w:r w:rsidRPr="009C128E">
              <w:rPr>
                <w:rFonts w:ascii="Times New Roman" w:hAnsi="Times New Roman"/>
              </w:rPr>
              <w:t>2</w:t>
            </w:r>
            <w:r w:rsidR="00A0139F" w:rsidRPr="009C128E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vAlign w:val="center"/>
          </w:tcPr>
          <w:tbl>
            <w:tblPr>
              <w:tblW w:w="3753" w:type="dxa"/>
              <w:tblLayout w:type="fixed"/>
              <w:tblLook w:val="04A0" w:firstRow="1" w:lastRow="0" w:firstColumn="1" w:lastColumn="0" w:noHBand="0" w:noVBand="1"/>
            </w:tblPr>
            <w:tblGrid>
              <w:gridCol w:w="2880"/>
              <w:gridCol w:w="873"/>
            </w:tblGrid>
            <w:tr w:rsidR="00E3060A" w:rsidRPr="009C128E" w14:paraId="29009038" w14:textId="7F9D2C72" w:rsidTr="006D285E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893F2" w14:textId="533A431F" w:rsidR="00E3060A" w:rsidRPr="009C128E" w:rsidRDefault="00E3060A" w:rsidP="00D229FB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1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9075 (1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615-2-4825)</w:t>
                  </w:r>
                </w:p>
              </w:tc>
              <w:tc>
                <w:tcPr>
                  <w:tcW w:w="8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BF0B8C" w14:textId="77777777" w:rsidR="00E3060A" w:rsidRPr="009C128E" w:rsidRDefault="00E3060A" w:rsidP="00D229FB">
                  <w:pPr>
                    <w:pStyle w:val="MDPI42tablebody"/>
                    <w:rPr>
                      <w:rFonts w:ascii="Times New Roman" w:hAnsi="Times New Roman"/>
                    </w:rPr>
                  </w:pPr>
                </w:p>
              </w:tc>
            </w:tr>
          </w:tbl>
          <w:p w14:paraId="15A97E00" w14:textId="77777777" w:rsidR="00E3060A" w:rsidRPr="009C128E" w:rsidRDefault="00E3060A" w:rsidP="00D229F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119" w:type="dxa"/>
            <w:vAlign w:val="center"/>
          </w:tcPr>
          <w:tbl>
            <w:tblPr>
              <w:tblW w:w="2880" w:type="dxa"/>
              <w:tblLayout w:type="fixed"/>
              <w:tblLook w:val="04A0" w:firstRow="1" w:lastRow="0" w:firstColumn="1" w:lastColumn="0" w:noHBand="0" w:noVBand="1"/>
            </w:tblPr>
            <w:tblGrid>
              <w:gridCol w:w="2880"/>
            </w:tblGrid>
            <w:tr w:rsidR="00E3060A" w:rsidRPr="009C128E" w14:paraId="7A958A64" w14:textId="77777777" w:rsidTr="006D285E">
              <w:trPr>
                <w:trHeight w:val="29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38EAF" w14:textId="58C476CF" w:rsidR="00E3060A" w:rsidRPr="009C128E" w:rsidRDefault="00E3060A" w:rsidP="001A2648">
                  <w:pPr>
                    <w:pStyle w:val="MDPI42tablebody"/>
                    <w:rPr>
                      <w:rFonts w:ascii="Times New Roman" w:hAnsi="Times New Roman"/>
                    </w:rPr>
                  </w:pPr>
                  <w:r w:rsidRPr="009C128E">
                    <w:rPr>
                      <w:rFonts w:ascii="Times New Roman" w:hAnsi="Times New Roman"/>
                    </w:rPr>
                    <w:t>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92 (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0793-0</w:t>
                  </w:r>
                  <w:r w:rsidR="00132621" w:rsidRPr="009C128E">
                    <w:rPr>
                      <w:rFonts w:ascii="Times New Roman" w:hAnsi="Times New Roman"/>
                    </w:rPr>
                    <w:t>.</w:t>
                  </w:r>
                  <w:r w:rsidRPr="009C128E">
                    <w:rPr>
                      <w:rFonts w:ascii="Times New Roman" w:hAnsi="Times New Roman"/>
                    </w:rPr>
                    <w:t>109)</w:t>
                  </w:r>
                </w:p>
              </w:tc>
            </w:tr>
          </w:tbl>
          <w:p w14:paraId="55EB0EB8" w14:textId="77777777" w:rsidR="00E3060A" w:rsidRPr="009C128E" w:rsidRDefault="00E3060A" w:rsidP="001A2648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A92E94" w:rsidRPr="009C128E" w14:paraId="4C904C7A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6C68A6B9" w14:textId="77777777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862" w:type="dxa"/>
          </w:tcPr>
          <w:p w14:paraId="081D0C16" w14:textId="78CD5739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vAlign w:val="center"/>
          </w:tcPr>
          <w:p w14:paraId="05D0F97A" w14:textId="72E2F6A5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6</w:t>
            </w:r>
          </w:p>
        </w:tc>
        <w:tc>
          <w:tcPr>
            <w:tcW w:w="2551" w:type="dxa"/>
            <w:vAlign w:val="center"/>
          </w:tcPr>
          <w:p w14:paraId="516B8CD4" w14:textId="30AE2CB2" w:rsidR="00A92E94" w:rsidRPr="009C128E" w:rsidRDefault="00A92E94" w:rsidP="00D229FB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25 (1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248-1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783)</w:t>
            </w:r>
          </w:p>
        </w:tc>
        <w:tc>
          <w:tcPr>
            <w:tcW w:w="3119" w:type="dxa"/>
            <w:vAlign w:val="center"/>
          </w:tcPr>
          <w:p w14:paraId="7421B7AD" w14:textId="634F4039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9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22 (9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728-9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203)</w:t>
            </w:r>
          </w:p>
        </w:tc>
      </w:tr>
      <w:tr w:rsidR="00A92E94" w:rsidRPr="009C128E" w14:paraId="125FA9DA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2E7AE98A" w14:textId="77777777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862" w:type="dxa"/>
          </w:tcPr>
          <w:p w14:paraId="38460017" w14:textId="78981E90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vAlign w:val="center"/>
          </w:tcPr>
          <w:p w14:paraId="3C5E2568" w14:textId="3F945321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8</w:t>
            </w:r>
          </w:p>
        </w:tc>
        <w:tc>
          <w:tcPr>
            <w:tcW w:w="2551" w:type="dxa"/>
            <w:vAlign w:val="center"/>
          </w:tcPr>
          <w:p w14:paraId="0745FFFD" w14:textId="3D21161F" w:rsidR="00A92E94" w:rsidRPr="009C128E" w:rsidRDefault="00A92E94" w:rsidP="00D229FB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02 (19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435-1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7558)</w:t>
            </w:r>
          </w:p>
        </w:tc>
        <w:tc>
          <w:tcPr>
            <w:tcW w:w="3119" w:type="dxa"/>
            <w:vAlign w:val="center"/>
          </w:tcPr>
          <w:p w14:paraId="0E2DE966" w14:textId="539F00B8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7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2255 (6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225-7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778)</w:t>
            </w:r>
          </w:p>
        </w:tc>
      </w:tr>
      <w:tr w:rsidR="00A92E94" w:rsidRPr="009C128E" w14:paraId="59DE9D00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7B03C1B8" w14:textId="77777777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862" w:type="dxa"/>
          </w:tcPr>
          <w:p w14:paraId="6FDD81D4" w14:textId="7ED97A10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vAlign w:val="center"/>
          </w:tcPr>
          <w:p w14:paraId="5A2BB284" w14:textId="53DD140F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290564" w:rsidRPr="009C128E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vAlign w:val="center"/>
          </w:tcPr>
          <w:p w14:paraId="514B6286" w14:textId="77A710D6" w:rsidR="00A92E94" w:rsidRPr="009C128E" w:rsidRDefault="00A92E94" w:rsidP="00D229FB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6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21 (5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27-6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778)</w:t>
            </w:r>
          </w:p>
        </w:tc>
        <w:tc>
          <w:tcPr>
            <w:tcW w:w="3119" w:type="dxa"/>
            <w:vAlign w:val="center"/>
          </w:tcPr>
          <w:p w14:paraId="5D09BE83" w14:textId="76CF4C11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405 (2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915-3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583)</w:t>
            </w:r>
          </w:p>
        </w:tc>
      </w:tr>
      <w:tr w:rsidR="00A92E94" w:rsidRPr="009C128E" w14:paraId="177F8FA2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4C39FB0A" w14:textId="77777777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862" w:type="dxa"/>
          </w:tcPr>
          <w:p w14:paraId="4C85CE14" w14:textId="782CAC79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vAlign w:val="center"/>
          </w:tcPr>
          <w:p w14:paraId="67609A01" w14:textId="1F47F556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7772CD" w:rsidRPr="009C128E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vAlign w:val="center"/>
          </w:tcPr>
          <w:p w14:paraId="712ABD69" w14:textId="5E0F98D4" w:rsidR="00A92E94" w:rsidRPr="009C128E" w:rsidRDefault="00A92E94" w:rsidP="00D229FB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5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035 (4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09-8-484)</w:t>
            </w:r>
          </w:p>
        </w:tc>
        <w:tc>
          <w:tcPr>
            <w:tcW w:w="3119" w:type="dxa"/>
            <w:vAlign w:val="center"/>
          </w:tcPr>
          <w:p w14:paraId="37DF95B8" w14:textId="7165451A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99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453-2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463)</w:t>
            </w:r>
          </w:p>
        </w:tc>
      </w:tr>
      <w:tr w:rsidR="00A92E94" w:rsidRPr="009C128E" w14:paraId="589E2F7C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13B600E3" w14:textId="77777777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862" w:type="dxa"/>
          </w:tcPr>
          <w:p w14:paraId="609DF560" w14:textId="64E1971D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vAlign w:val="center"/>
          </w:tcPr>
          <w:p w14:paraId="484CBF6F" w14:textId="17499C4C" w:rsidR="00A92E94" w:rsidRPr="009C128E" w:rsidRDefault="0004359E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7772CD" w:rsidRPr="009C128E">
              <w:rPr>
                <w:rFonts w:ascii="Times New Roman" w:hAnsi="Times New Roman"/>
              </w:rPr>
              <w:t>7</w:t>
            </w:r>
          </w:p>
        </w:tc>
        <w:tc>
          <w:tcPr>
            <w:tcW w:w="2551" w:type="dxa"/>
            <w:vAlign w:val="center"/>
          </w:tcPr>
          <w:p w14:paraId="60D36F95" w14:textId="7F25669E" w:rsidR="00A92E94" w:rsidRPr="009C128E" w:rsidRDefault="00A92E94" w:rsidP="00D229FB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525 (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983)-2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565)</w:t>
            </w:r>
          </w:p>
        </w:tc>
        <w:tc>
          <w:tcPr>
            <w:tcW w:w="3119" w:type="dxa"/>
            <w:vAlign w:val="center"/>
          </w:tcPr>
          <w:p w14:paraId="4114DE3A" w14:textId="6844C04A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05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848-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5333)</w:t>
            </w:r>
          </w:p>
        </w:tc>
      </w:tr>
      <w:tr w:rsidR="00A92E94" w:rsidRPr="009C128E" w14:paraId="255ACAD9" w14:textId="77777777" w:rsidTr="00442AF5">
        <w:trPr>
          <w:trHeight w:val="290"/>
        </w:trPr>
        <w:tc>
          <w:tcPr>
            <w:tcW w:w="1257" w:type="dxa"/>
            <w:vAlign w:val="center"/>
          </w:tcPr>
          <w:p w14:paraId="273661BA" w14:textId="77777777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862" w:type="dxa"/>
          </w:tcPr>
          <w:p w14:paraId="28F9E77E" w14:textId="3D6F28CC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vAlign w:val="center"/>
          </w:tcPr>
          <w:p w14:paraId="6C4FE8D8" w14:textId="3CC9472C" w:rsidR="00A92E94" w:rsidRPr="009C128E" w:rsidRDefault="0039445C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40</w:t>
            </w:r>
          </w:p>
        </w:tc>
        <w:tc>
          <w:tcPr>
            <w:tcW w:w="2551" w:type="dxa"/>
            <w:vAlign w:val="center"/>
          </w:tcPr>
          <w:p w14:paraId="1BD83ED3" w14:textId="35BC5CA3" w:rsidR="00A92E94" w:rsidRPr="009C128E" w:rsidRDefault="00A92E94" w:rsidP="00D229FB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77 (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755-3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118)</w:t>
            </w:r>
          </w:p>
        </w:tc>
        <w:tc>
          <w:tcPr>
            <w:tcW w:w="3119" w:type="dxa"/>
            <w:vAlign w:val="center"/>
          </w:tcPr>
          <w:p w14:paraId="695963E9" w14:textId="21B0F91F" w:rsidR="00A92E94" w:rsidRPr="009C128E" w:rsidRDefault="00A92E94" w:rsidP="001A2648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02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7475-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013)</w:t>
            </w:r>
          </w:p>
        </w:tc>
      </w:tr>
    </w:tbl>
    <w:p w14:paraId="294AB5BC" w14:textId="76E4D9E5" w:rsidR="003225DF" w:rsidRPr="009C128E" w:rsidRDefault="009C49F5" w:rsidP="003225DF">
      <w:pPr>
        <w:pStyle w:val="MDPI43tablefooter"/>
        <w:rPr>
          <w:rFonts w:ascii="Times New Roman" w:hAnsi="Times New Roman" w:cs="Times New Roman"/>
          <w:sz w:val="20"/>
          <w:szCs w:val="20"/>
        </w:rPr>
      </w:pPr>
      <w:r w:rsidRPr="009C12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C128E">
        <w:rPr>
          <w:rFonts w:ascii="Times New Roman" w:hAnsi="Times New Roman" w:cs="Times New Roman"/>
          <w:sz w:val="20"/>
          <w:szCs w:val="20"/>
        </w:rPr>
        <w:t xml:space="preserve"> Values are presented as the median and upper and lower quartile values (Me (q1–q3)) and the number of measurements (n); </w:t>
      </w:r>
      <w:r w:rsidRPr="009C128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C128E">
        <w:rPr>
          <w:rFonts w:ascii="Times New Roman" w:hAnsi="Times New Roman" w:cs="Times New Roman"/>
          <w:sz w:val="20"/>
          <w:szCs w:val="20"/>
        </w:rPr>
        <w:t xml:space="preserve">parietooccipital sulcus smoothing stage (Pos-); </w:t>
      </w:r>
      <w:r w:rsidRPr="009C128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9C128E">
        <w:rPr>
          <w:rFonts w:ascii="Times New Roman" w:hAnsi="Times New Roman" w:cs="Times New Roman"/>
          <w:sz w:val="20"/>
          <w:szCs w:val="20"/>
        </w:rPr>
        <w:t>two sulci, when both sulci exist; calcarine sulcus smoothing stage (Cas-).</w:t>
      </w:r>
    </w:p>
    <w:p w14:paraId="708F36FA" w14:textId="63B32FB4" w:rsidR="00E97B3A" w:rsidRPr="009C128E" w:rsidRDefault="009A3CB7" w:rsidP="00442AF5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9C128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F05DE" w:rsidRPr="009C128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C128E">
        <w:rPr>
          <w:rFonts w:ascii="Times New Roman" w:hAnsi="Times New Roman" w:cs="Times New Roman"/>
          <w:sz w:val="20"/>
          <w:szCs w:val="20"/>
        </w:rPr>
        <w:t>. NeuN-immunoreactivity coefficient in the subplate of the calcarine and parietooccipital sulci.</w:t>
      </w:r>
    </w:p>
    <w:tbl>
      <w:tblPr>
        <w:tblStyle w:val="a3"/>
        <w:tblW w:w="99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134"/>
        <w:gridCol w:w="2410"/>
        <w:gridCol w:w="3260"/>
      </w:tblGrid>
      <w:tr w:rsidR="009A3CB7" w:rsidRPr="009C128E" w14:paraId="66ACB2A9" w14:textId="77777777" w:rsidTr="008877D3">
        <w:trPr>
          <w:trHeight w:val="270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6BB06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io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A41AD5F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Sta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4E756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 xml:space="preserve">Age, </w:t>
            </w:r>
            <w:proofErr w:type="spellStart"/>
            <w:r w:rsidRPr="009C128E">
              <w:rPr>
                <w:rFonts w:ascii="Times New Roman" w:hAnsi="Times New Roman"/>
              </w:rPr>
              <w:t>gw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4B8F34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Cas (n=12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1AA3C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os (n=12)</w:t>
            </w:r>
          </w:p>
        </w:tc>
      </w:tr>
      <w:tr w:rsidR="009A3CB7" w:rsidRPr="009C128E" w14:paraId="02AA6FAA" w14:textId="77777777" w:rsidTr="008877D3">
        <w:trPr>
          <w:trHeight w:val="290"/>
        </w:trPr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A4EE8C5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10448C36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rovisional sulci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30C3A166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2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5C139F38" w14:textId="32F94EBA" w:rsidR="009A3CB7" w:rsidRPr="009C128E" w:rsidRDefault="00635686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bottom w:val="nil"/>
            </w:tcBorders>
            <w:vAlign w:val="center"/>
          </w:tcPr>
          <w:p w14:paraId="77D00706" w14:textId="214DFFC0" w:rsidR="009A3CB7" w:rsidRPr="009C128E" w:rsidRDefault="00635686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-</w:t>
            </w:r>
          </w:p>
        </w:tc>
      </w:tr>
      <w:tr w:rsidR="009A3CB7" w:rsidRPr="009C128E" w14:paraId="1C8B3249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8A713F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276956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rovisional sulc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00E4DA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028A583" w14:textId="7831D061" w:rsidR="009A3CB7" w:rsidRPr="009C128E" w:rsidRDefault="00EF1DC2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7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805</w:t>
            </w:r>
            <w:r w:rsidR="00165CDE" w:rsidRPr="009C128E">
              <w:rPr>
                <w:rFonts w:ascii="Times New Roman" w:hAnsi="Times New Roman"/>
                <w:vertAlign w:val="superscript"/>
                <w:lang w:val="ru-RU"/>
              </w:rPr>
              <w:t>1</w:t>
            </w:r>
            <w:r w:rsidRPr="009C128E">
              <w:rPr>
                <w:rFonts w:ascii="Times New Roman" w:hAnsi="Times New Roman"/>
              </w:rPr>
              <w:t xml:space="preserve"> (6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64</w:t>
            </w:r>
            <w:r w:rsidR="001526DC" w:rsidRPr="009C128E">
              <w:rPr>
                <w:rFonts w:ascii="Times New Roman" w:hAnsi="Times New Roman"/>
              </w:rPr>
              <w:t>18-7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1526DC" w:rsidRPr="009C128E">
              <w:rPr>
                <w:rFonts w:ascii="Times New Roman" w:hAnsi="Times New Roman"/>
              </w:rPr>
              <w:t>556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A82F203" w14:textId="33F96FAE" w:rsidR="009A3CB7" w:rsidRPr="009C128E" w:rsidRDefault="00632E70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6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8760DF" w:rsidRPr="009C128E">
              <w:rPr>
                <w:rFonts w:ascii="Times New Roman" w:hAnsi="Times New Roman"/>
              </w:rPr>
              <w:t>046 (5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8760DF" w:rsidRPr="009C128E">
              <w:rPr>
                <w:rFonts w:ascii="Times New Roman" w:hAnsi="Times New Roman"/>
              </w:rPr>
              <w:t>9435-6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8760DF" w:rsidRPr="009C128E">
              <w:rPr>
                <w:rFonts w:ascii="Times New Roman" w:hAnsi="Times New Roman"/>
              </w:rPr>
              <w:t>284)</w:t>
            </w:r>
          </w:p>
        </w:tc>
      </w:tr>
      <w:tr w:rsidR="009A3CB7" w:rsidRPr="009C128E" w14:paraId="45FDFB28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14E227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ef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34BE84" w14:textId="50407FBA" w:rsidR="009A3CB7" w:rsidRPr="009C128E" w:rsidRDefault="009A3CB7" w:rsidP="00226426">
            <w:pPr>
              <w:pStyle w:val="MDPI42tablebody"/>
              <w:rPr>
                <w:rFonts w:ascii="Times New Roman" w:hAnsi="Times New Roman"/>
                <w:vertAlign w:val="superscript"/>
                <w:lang w:val="ru-RU"/>
              </w:rPr>
            </w:pPr>
            <w:r w:rsidRPr="009C128E">
              <w:rPr>
                <w:rFonts w:ascii="Times New Roman" w:hAnsi="Times New Roman"/>
              </w:rPr>
              <w:t>Pos -</w:t>
            </w:r>
            <w:r w:rsidR="00165CDE" w:rsidRPr="009C128E">
              <w:rPr>
                <w:rFonts w:ascii="Times New Roman" w:hAnsi="Times New Roman"/>
                <w:vertAlign w:val="superscript"/>
                <w:lang w:val="ru-RU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7DD1AD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1390FD8" w14:textId="142B9693" w:rsidR="009A3CB7" w:rsidRPr="009C128E" w:rsidRDefault="00466514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273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2395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21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5219FD9" w14:textId="454212CF" w:rsidR="009A3CB7" w:rsidRPr="009C128E" w:rsidRDefault="00A1619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23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758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06)</w:t>
            </w:r>
          </w:p>
        </w:tc>
      </w:tr>
      <w:tr w:rsidR="009A3CB7" w:rsidRPr="009C128E" w14:paraId="4841F64E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9917A1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2C5D1E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Two sulc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FD3BBC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0E9949B" w14:textId="532DA521" w:rsidR="009A3CB7" w:rsidRPr="009C128E" w:rsidRDefault="00AF04D1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97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515</w:t>
            </w:r>
            <w:r w:rsidR="00715CD4" w:rsidRPr="009C128E">
              <w:rPr>
                <w:rFonts w:ascii="Times New Roman" w:hAnsi="Times New Roman"/>
              </w:rPr>
              <w:t>-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715CD4" w:rsidRPr="009C128E">
              <w:rPr>
                <w:rFonts w:ascii="Times New Roman" w:hAnsi="Times New Roman"/>
              </w:rPr>
              <w:t>2655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BF6DB24" w14:textId="71F28C6B" w:rsidR="009A3CB7" w:rsidRPr="009C128E" w:rsidRDefault="00635686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7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1-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845)</w:t>
            </w:r>
          </w:p>
        </w:tc>
      </w:tr>
      <w:tr w:rsidR="009A3CB7" w:rsidRPr="009C128E" w14:paraId="0772D07D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92DC7D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216C33" w14:textId="27BE9787" w:rsidR="009A3CB7" w:rsidRPr="009C128E" w:rsidRDefault="009A3CB7" w:rsidP="00226426">
            <w:pPr>
              <w:pStyle w:val="MDPI42tablebody"/>
              <w:rPr>
                <w:rFonts w:ascii="Times New Roman" w:hAnsi="Times New Roman"/>
                <w:vertAlign w:val="superscript"/>
              </w:rPr>
            </w:pPr>
            <w:r w:rsidRPr="009C128E">
              <w:rPr>
                <w:rFonts w:ascii="Times New Roman" w:hAnsi="Times New Roman"/>
              </w:rPr>
              <w:t>Cas -</w:t>
            </w:r>
            <w:r w:rsidR="00C96216" w:rsidRPr="009C128E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408A43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232D43" w14:textId="7695B39A" w:rsidR="009A3CB7" w:rsidRPr="009C128E" w:rsidRDefault="00956EF0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445 (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7-2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483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55DB843" w14:textId="5B1921CE" w:rsidR="009A3CB7" w:rsidRPr="009C128E" w:rsidRDefault="003B6D50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24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42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276</w:t>
            </w:r>
            <w:r w:rsidR="00AC3828" w:rsidRPr="009C128E">
              <w:rPr>
                <w:rFonts w:ascii="Times New Roman" w:hAnsi="Times New Roman"/>
              </w:rPr>
              <w:t>8)</w:t>
            </w:r>
          </w:p>
        </w:tc>
      </w:tr>
      <w:tr w:rsidR="009A3CB7" w:rsidRPr="009C128E" w14:paraId="30DD11E7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B4FF56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B45B5C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Cas 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21BF72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  <w:lang w:val="ru-RU"/>
              </w:rPr>
            </w:pPr>
            <w:r w:rsidRPr="009C128E">
              <w:rPr>
                <w:rFonts w:ascii="Times New Roman" w:hAnsi="Times New Roman"/>
              </w:rPr>
              <w:t>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502D8B" w14:textId="7F5EA006" w:rsidR="009A3CB7" w:rsidRPr="009C128E" w:rsidRDefault="00AC24E1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329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2</w:t>
            </w:r>
            <w:r w:rsidR="00D52046" w:rsidRPr="009C128E">
              <w:rPr>
                <w:rFonts w:ascii="Times New Roman" w:hAnsi="Times New Roman"/>
              </w:rPr>
              <w:t>798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D52046" w:rsidRPr="009C128E">
              <w:rPr>
                <w:rFonts w:ascii="Times New Roman" w:hAnsi="Times New Roman"/>
              </w:rPr>
              <w:t>378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B121C85" w14:textId="6673B7C8" w:rsidR="009A3CB7" w:rsidRPr="009C128E" w:rsidRDefault="00D52046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125 (</w:t>
            </w:r>
            <w:r w:rsidR="00C62A61"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C62A61" w:rsidRPr="009C128E">
              <w:rPr>
                <w:rFonts w:ascii="Times New Roman" w:hAnsi="Times New Roman"/>
              </w:rPr>
              <w:t>1073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C62A61" w:rsidRPr="009C128E">
              <w:rPr>
                <w:rFonts w:ascii="Times New Roman" w:hAnsi="Times New Roman"/>
              </w:rPr>
              <w:t>1335)</w:t>
            </w:r>
          </w:p>
        </w:tc>
      </w:tr>
      <w:tr w:rsidR="009A3CB7" w:rsidRPr="009C128E" w14:paraId="0FBD5D79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04A0DD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89BFEE0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8DA0E2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B61B8D9" w14:textId="0747E279" w:rsidR="009A3CB7" w:rsidRPr="009C128E" w:rsidRDefault="00FF46F5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98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743-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8</w:t>
            </w:r>
            <w:r w:rsidR="001B7FBE" w:rsidRPr="009C128E">
              <w:rPr>
                <w:rFonts w:ascii="Times New Roman" w:hAnsi="Times New Roman"/>
              </w:rPr>
              <w:t>93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EFD1FE5" w14:textId="4E5A40BD" w:rsidR="009A3CB7" w:rsidRPr="009C128E" w:rsidRDefault="00333823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23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095-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2</w:t>
            </w:r>
            <w:r w:rsidR="002E2338" w:rsidRPr="009C128E">
              <w:rPr>
                <w:rFonts w:ascii="Times New Roman" w:hAnsi="Times New Roman"/>
              </w:rPr>
              <w:t>933)</w:t>
            </w:r>
          </w:p>
        </w:tc>
      </w:tr>
      <w:tr w:rsidR="009A3CB7" w:rsidRPr="009C128E" w14:paraId="67F764F7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B7B728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m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FA6F52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8D64F2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D666EAD" w14:textId="1E0D66DD" w:rsidR="009A3CB7" w:rsidRPr="009C128E" w:rsidRDefault="002E2338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917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63-1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2D24C6" w:rsidRPr="009C128E">
              <w:rPr>
                <w:rFonts w:ascii="Times New Roman" w:hAnsi="Times New Roman"/>
              </w:rPr>
              <w:t>0415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DB0F016" w14:textId="5BAC6699" w:rsidR="009A3CB7" w:rsidRPr="009C128E" w:rsidRDefault="002D24C6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2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46 (2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12</w:t>
            </w:r>
            <w:r w:rsidR="00682A36" w:rsidRPr="009C128E">
              <w:rPr>
                <w:rFonts w:ascii="Times New Roman" w:hAnsi="Times New Roman"/>
              </w:rPr>
              <w:t>-2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682A36" w:rsidRPr="009C128E">
              <w:rPr>
                <w:rFonts w:ascii="Times New Roman" w:hAnsi="Times New Roman"/>
              </w:rPr>
              <w:t>2558)</w:t>
            </w:r>
          </w:p>
        </w:tc>
      </w:tr>
      <w:tr w:rsidR="009A3CB7" w:rsidRPr="009C128E" w14:paraId="3AC2F91E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E943EE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DFC007" w14:textId="77777777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D699B7" w14:textId="48625D39" w:rsidR="009A3CB7" w:rsidRPr="009C128E" w:rsidRDefault="009A3CB7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607443" w:rsidRPr="009C128E">
              <w:rPr>
                <w:rFonts w:ascii="Times New Roman" w:hAnsi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CD40521" w14:textId="21C4288D" w:rsidR="009A3CB7" w:rsidRPr="009C128E" w:rsidRDefault="00E4743F" w:rsidP="00226426">
            <w:pPr>
              <w:pStyle w:val="MDPI42tablebody"/>
              <w:rPr>
                <w:rFonts w:ascii="Times New Roman" w:hAnsi="Times New Roman"/>
                <w:lang w:val="ru-RU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FC772E" w:rsidRPr="009C128E">
              <w:rPr>
                <w:rFonts w:ascii="Times New Roman" w:hAnsi="Times New Roman"/>
              </w:rPr>
              <w:t>4</w:t>
            </w:r>
            <w:r w:rsidR="005B46CC" w:rsidRPr="009C128E">
              <w:rPr>
                <w:rFonts w:ascii="Times New Roman" w:hAnsi="Times New Roman"/>
              </w:rPr>
              <w:t>405</w:t>
            </w:r>
            <w:r w:rsidRPr="009C128E">
              <w:rPr>
                <w:rFonts w:ascii="Times New Roman" w:hAnsi="Times New Roman"/>
              </w:rPr>
              <w:t xml:space="preserve">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5B46CC" w:rsidRPr="009C128E">
              <w:rPr>
                <w:rFonts w:ascii="Times New Roman" w:hAnsi="Times New Roman"/>
              </w:rPr>
              <w:t>3923</w:t>
            </w:r>
            <w:r w:rsidR="00CA3619" w:rsidRPr="009C128E">
              <w:rPr>
                <w:rFonts w:ascii="Times New Roman" w:hAnsi="Times New Roman"/>
              </w:rPr>
              <w:t>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5B46CC" w:rsidRPr="009C128E">
              <w:rPr>
                <w:rFonts w:ascii="Times New Roman" w:hAnsi="Times New Roman"/>
              </w:rPr>
              <w:t>5503</w:t>
            </w:r>
            <w:r w:rsidR="00CA3619" w:rsidRPr="009C128E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CD5A25F" w14:textId="22222C59" w:rsidR="009A3CB7" w:rsidRPr="009C128E" w:rsidRDefault="00EB0538" w:rsidP="00226426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722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4878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8</w:t>
            </w:r>
            <w:r w:rsidR="006C6950" w:rsidRPr="009C128E">
              <w:rPr>
                <w:rFonts w:ascii="Times New Roman" w:hAnsi="Times New Roman"/>
              </w:rPr>
              <w:t>183)</w:t>
            </w:r>
          </w:p>
        </w:tc>
      </w:tr>
      <w:tr w:rsidR="001E33F5" w:rsidRPr="009C128E" w14:paraId="2363731C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DBCF3C" w14:textId="77777777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AA1ABE" w14:textId="77777777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D0E516" w14:textId="75D12376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</w:t>
            </w:r>
            <w:r w:rsidR="00607443" w:rsidRPr="009C128E">
              <w:rPr>
                <w:rFonts w:ascii="Times New Roman" w:hAnsi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7F12C59" w14:textId="7FD0C708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1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0375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293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A3F2461" w14:textId="03784A56" w:rsidR="001E33F5" w:rsidRPr="009C128E" w:rsidRDefault="00663B77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005DAC" w:rsidRPr="009C128E">
              <w:rPr>
                <w:rFonts w:ascii="Times New Roman" w:hAnsi="Times New Roman"/>
              </w:rPr>
              <w:t>096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005DAC" w:rsidRPr="009C128E">
              <w:rPr>
                <w:rFonts w:ascii="Times New Roman" w:hAnsi="Times New Roman"/>
              </w:rPr>
              <w:t>0785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005DAC" w:rsidRPr="009C128E">
              <w:rPr>
                <w:rFonts w:ascii="Times New Roman" w:hAnsi="Times New Roman"/>
              </w:rPr>
              <w:t>1253)</w:t>
            </w:r>
          </w:p>
        </w:tc>
      </w:tr>
      <w:tr w:rsidR="001E33F5" w:rsidRPr="009C128E" w14:paraId="31A88B0E" w14:textId="77777777" w:rsidTr="00442AF5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43B2CB" w14:textId="77777777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2EE35E" w14:textId="77777777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D5943F" w14:textId="77777777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3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6A4FB8B" w14:textId="090FB753" w:rsidR="001E33F5" w:rsidRPr="009C128E" w:rsidRDefault="00F87553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  <w:lang w:val="ru-RU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F53084" w:rsidRPr="009C128E">
              <w:rPr>
                <w:rFonts w:ascii="Times New Roman" w:hAnsi="Times New Roman"/>
              </w:rPr>
              <w:t>0845 (</w:t>
            </w:r>
            <w:r w:rsidR="00062A55"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062A55" w:rsidRPr="009C128E">
              <w:rPr>
                <w:rFonts w:ascii="Times New Roman" w:hAnsi="Times New Roman"/>
              </w:rPr>
              <w:t>0443–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062A55" w:rsidRPr="009C128E">
              <w:rPr>
                <w:rFonts w:ascii="Times New Roman" w:hAnsi="Times New Roman"/>
              </w:rPr>
              <w:t>1048</w:t>
            </w:r>
            <w:r w:rsidR="00C56E21" w:rsidRPr="009C128E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252E85A" w14:textId="27E08038" w:rsidR="001E33F5" w:rsidRPr="009C128E" w:rsidRDefault="001A19CF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100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718</w:t>
            </w:r>
            <w:r w:rsidR="0017556C" w:rsidRPr="009C128E">
              <w:rPr>
                <w:rFonts w:ascii="Times New Roman" w:hAnsi="Times New Roman"/>
              </w:rPr>
              <w:t>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17556C" w:rsidRPr="009C128E">
              <w:rPr>
                <w:rFonts w:ascii="Times New Roman" w:hAnsi="Times New Roman"/>
              </w:rPr>
              <w:t>123)</w:t>
            </w:r>
          </w:p>
        </w:tc>
      </w:tr>
      <w:tr w:rsidR="001E33F5" w:rsidRPr="009C128E" w14:paraId="0E33AB78" w14:textId="77777777" w:rsidTr="00442AF5">
        <w:trPr>
          <w:trHeight w:val="290"/>
        </w:trPr>
        <w:tc>
          <w:tcPr>
            <w:tcW w:w="1134" w:type="dxa"/>
            <w:tcBorders>
              <w:top w:val="nil"/>
            </w:tcBorders>
            <w:vAlign w:val="center"/>
          </w:tcPr>
          <w:p w14:paraId="29EB6111" w14:textId="77777777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9C128E">
              <w:rPr>
                <w:rFonts w:ascii="Times New Roman" w:hAnsi="Times New Roman"/>
              </w:rPr>
              <w:t>lf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14:paraId="45F79FDE" w14:textId="77777777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Permanent sulc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7BCE78E" w14:textId="77777777" w:rsidR="001E33F5" w:rsidRPr="009C128E" w:rsidRDefault="001E33F5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40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350C1F9C" w14:textId="322D42D9" w:rsidR="001E33F5" w:rsidRPr="009C128E" w:rsidRDefault="00F174F9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4E7F47" w:rsidRPr="009C128E">
              <w:rPr>
                <w:rFonts w:ascii="Times New Roman" w:hAnsi="Times New Roman"/>
              </w:rPr>
              <w:t>0815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4E7F47" w:rsidRPr="009C128E">
              <w:rPr>
                <w:rFonts w:ascii="Times New Roman" w:hAnsi="Times New Roman"/>
              </w:rPr>
              <w:t>0618-</w:t>
            </w:r>
            <w:r w:rsidR="00E173BE"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="00E173BE" w:rsidRPr="009C128E">
              <w:rPr>
                <w:rFonts w:ascii="Times New Roman" w:hAnsi="Times New Roman"/>
              </w:rPr>
              <w:t>1005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2D25622A" w14:textId="009AB157" w:rsidR="001E33F5" w:rsidRPr="009C128E" w:rsidRDefault="00E173BE" w:rsidP="001E33F5">
            <w:pPr>
              <w:pStyle w:val="MDPI42tablebody"/>
              <w:rPr>
                <w:rFonts w:ascii="Times New Roman" w:hAnsi="Times New Roman"/>
              </w:rPr>
            </w:pPr>
            <w:r w:rsidRPr="009C128E">
              <w:rPr>
                <w:rFonts w:ascii="Times New Roman" w:hAnsi="Times New Roman"/>
              </w:rPr>
              <w:t>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82 (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648-0</w:t>
            </w:r>
            <w:r w:rsidR="00132621" w:rsidRPr="009C128E">
              <w:rPr>
                <w:rFonts w:ascii="Times New Roman" w:hAnsi="Times New Roman"/>
              </w:rPr>
              <w:t>.</w:t>
            </w:r>
            <w:r w:rsidRPr="009C128E">
              <w:rPr>
                <w:rFonts w:ascii="Times New Roman" w:hAnsi="Times New Roman"/>
              </w:rPr>
              <w:t>097)</w:t>
            </w:r>
          </w:p>
        </w:tc>
      </w:tr>
    </w:tbl>
    <w:p w14:paraId="4D976E72" w14:textId="2A2FE0AE" w:rsidR="009C128E" w:rsidRDefault="00165CDE" w:rsidP="009C128E">
      <w:pPr>
        <w:pStyle w:val="MDPI43tablefooter"/>
        <w:spacing w:before="240" w:after="240"/>
        <w:rPr>
          <w:rFonts w:ascii="Times New Roman" w:hAnsi="Times New Roman" w:cs="Times New Roman"/>
          <w:sz w:val="20"/>
          <w:szCs w:val="20"/>
        </w:rPr>
      </w:pPr>
      <w:r w:rsidRPr="009C128E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1</w:t>
      </w:r>
      <w:r w:rsidRPr="009C128E">
        <w:rPr>
          <w:rFonts w:ascii="Times New Roman" w:hAnsi="Times New Roman" w:cs="Times New Roman"/>
          <w:sz w:val="20"/>
          <w:szCs w:val="20"/>
        </w:rPr>
        <w:t xml:space="preserve"> Values are presented as the median and upper and lower quartile values (Me (q1–q3)) and the number of measurements (n)</w:t>
      </w:r>
      <w:r w:rsidR="002D1232" w:rsidRPr="009C128E">
        <w:rPr>
          <w:rFonts w:ascii="Times New Roman" w:hAnsi="Times New Roman" w:cs="Times New Roman"/>
          <w:sz w:val="20"/>
          <w:szCs w:val="20"/>
        </w:rPr>
        <w:t xml:space="preserve">; </w:t>
      </w:r>
      <w:r w:rsidR="00EB330C" w:rsidRPr="009C128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45B23" w:rsidRPr="009C128E">
        <w:rPr>
          <w:rFonts w:ascii="Times New Roman" w:hAnsi="Times New Roman" w:cs="Times New Roman"/>
          <w:sz w:val="20"/>
          <w:szCs w:val="20"/>
        </w:rPr>
        <w:t>parietooccipital sulcus smoothing stage (Pos-)</w:t>
      </w:r>
      <w:r w:rsidR="002D1232" w:rsidRPr="009C128E">
        <w:rPr>
          <w:rFonts w:ascii="Times New Roman" w:hAnsi="Times New Roman" w:cs="Times New Roman"/>
          <w:sz w:val="20"/>
          <w:szCs w:val="20"/>
        </w:rPr>
        <w:t>;</w:t>
      </w:r>
      <w:r w:rsidR="00545B23" w:rsidRPr="009C128E">
        <w:rPr>
          <w:rFonts w:ascii="Times New Roman" w:hAnsi="Times New Roman" w:cs="Times New Roman"/>
          <w:sz w:val="20"/>
          <w:szCs w:val="20"/>
        </w:rPr>
        <w:t xml:space="preserve"> </w:t>
      </w:r>
      <w:r w:rsidR="00C96216" w:rsidRPr="009C128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2D1232" w:rsidRPr="009C128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45B23" w:rsidRPr="009C128E">
        <w:rPr>
          <w:rFonts w:ascii="Times New Roman" w:hAnsi="Times New Roman" w:cs="Times New Roman"/>
          <w:sz w:val="20"/>
          <w:szCs w:val="20"/>
        </w:rPr>
        <w:t>two sulci, when both sulci exist; calcarine sulcus smoothing stage (Cas-)</w:t>
      </w:r>
      <w:r w:rsidR="002D1232" w:rsidRPr="009C128E">
        <w:rPr>
          <w:rFonts w:ascii="Times New Roman" w:hAnsi="Times New Roman" w:cs="Times New Roman"/>
          <w:sz w:val="20"/>
          <w:szCs w:val="20"/>
        </w:rPr>
        <w:t>.</w:t>
      </w:r>
    </w:p>
    <w:p w14:paraId="7263B2C9" w14:textId="77777777" w:rsidR="004565B8" w:rsidRPr="004565B8" w:rsidRDefault="004565B8" w:rsidP="004565B8">
      <w:pPr>
        <w:pStyle w:val="MDPI31text"/>
      </w:pPr>
    </w:p>
    <w:p w14:paraId="3B8430B8" w14:textId="6E7668B0" w:rsidR="005C0CAB" w:rsidRPr="009C128E" w:rsidRDefault="008D6C15" w:rsidP="008D6C15">
      <w:pPr>
        <w:pStyle w:val="MDPI52figure"/>
        <w:rPr>
          <w:rFonts w:ascii="Times New Roman" w:hAnsi="Times New Roman"/>
          <w:lang w:val="ru-RU"/>
        </w:rPr>
      </w:pPr>
      <w:r w:rsidRPr="009C128E">
        <w:rPr>
          <w:rFonts w:ascii="Times New Roman" w:hAnsi="Times New Roman"/>
          <w:noProof/>
        </w:rPr>
        <w:drawing>
          <wp:inline distT="0" distB="0" distL="0" distR="0" wp14:anchorId="40F052FF" wp14:editId="63881433">
            <wp:extent cx="6120130" cy="1139190"/>
            <wp:effectExtent l="0" t="0" r="0" b="3810"/>
            <wp:docPr id="1286369799" name="Рисунок 1" descr="Изображение выглядит как текст, собака&#10;&#10;Автоматически созданное описани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369799" name="Рисунок 1" descr="Изображение выглядит как текст, собака&#10;&#10;Автоматически созданное описание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13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09E20" w14:textId="36626900" w:rsidR="008D6C15" w:rsidRDefault="005C0CAB" w:rsidP="009C128E">
      <w:pPr>
        <w:pStyle w:val="MDPI31text"/>
        <w:spacing w:after="240"/>
        <w:ind w:left="0" w:firstLine="0"/>
        <w:rPr>
          <w:rFonts w:ascii="Times New Roman" w:hAnsi="Times New Roman"/>
          <w:szCs w:val="20"/>
        </w:rPr>
      </w:pPr>
      <w:r w:rsidRPr="009C128E">
        <w:rPr>
          <w:rFonts w:ascii="Times New Roman" w:hAnsi="Times New Roman"/>
          <w:b/>
          <w:bCs/>
          <w:szCs w:val="20"/>
        </w:rPr>
        <w:t>Figure 1</w:t>
      </w:r>
      <w:r w:rsidRPr="009C128E">
        <w:rPr>
          <w:rFonts w:ascii="Times New Roman" w:hAnsi="Times New Roman"/>
          <w:szCs w:val="20"/>
        </w:rPr>
        <w:t xml:space="preserve">. Human fetal brains with visible calcarine sulcus and smoothed parieto-occipital sulcus: (a) – 18 </w:t>
      </w:r>
      <w:proofErr w:type="spellStart"/>
      <w:r w:rsidRPr="009C128E">
        <w:rPr>
          <w:rFonts w:ascii="Times New Roman" w:hAnsi="Times New Roman"/>
          <w:szCs w:val="20"/>
        </w:rPr>
        <w:t>gw</w:t>
      </w:r>
      <w:proofErr w:type="spellEnd"/>
      <w:r w:rsidRPr="009C128E">
        <w:rPr>
          <w:rFonts w:ascii="Times New Roman" w:hAnsi="Times New Roman"/>
          <w:szCs w:val="20"/>
        </w:rPr>
        <w:t xml:space="preserve">, right hemisphere; (b) – 19-20 </w:t>
      </w:r>
      <w:proofErr w:type="spellStart"/>
      <w:r w:rsidRPr="009C128E">
        <w:rPr>
          <w:rFonts w:ascii="Times New Roman" w:hAnsi="Times New Roman"/>
          <w:szCs w:val="20"/>
        </w:rPr>
        <w:t>gw</w:t>
      </w:r>
      <w:proofErr w:type="spellEnd"/>
      <w:r w:rsidRPr="009C128E">
        <w:rPr>
          <w:rFonts w:ascii="Times New Roman" w:hAnsi="Times New Roman"/>
          <w:szCs w:val="20"/>
        </w:rPr>
        <w:t xml:space="preserve">, right hemisphere; (c) – 20 </w:t>
      </w:r>
      <w:proofErr w:type="spellStart"/>
      <w:r w:rsidRPr="009C128E">
        <w:rPr>
          <w:rFonts w:ascii="Times New Roman" w:hAnsi="Times New Roman"/>
          <w:szCs w:val="20"/>
        </w:rPr>
        <w:t>gw</w:t>
      </w:r>
      <w:proofErr w:type="spellEnd"/>
      <w:r w:rsidRPr="009C128E">
        <w:rPr>
          <w:rFonts w:ascii="Times New Roman" w:hAnsi="Times New Roman"/>
          <w:szCs w:val="20"/>
        </w:rPr>
        <w:t xml:space="preserve">, right hemisphere; (d) – 18 </w:t>
      </w:r>
      <w:proofErr w:type="spellStart"/>
      <w:r w:rsidRPr="009C128E">
        <w:rPr>
          <w:rFonts w:ascii="Times New Roman" w:hAnsi="Times New Roman"/>
          <w:szCs w:val="20"/>
        </w:rPr>
        <w:t>gw</w:t>
      </w:r>
      <w:proofErr w:type="spellEnd"/>
      <w:r w:rsidRPr="009C128E">
        <w:rPr>
          <w:rFonts w:ascii="Times New Roman" w:hAnsi="Times New Roman"/>
          <w:szCs w:val="20"/>
        </w:rPr>
        <w:t>, right hemisphere.</w:t>
      </w:r>
    </w:p>
    <w:p w14:paraId="720A5C97" w14:textId="77777777" w:rsidR="004565B8" w:rsidRPr="009C128E" w:rsidRDefault="004565B8" w:rsidP="009C128E">
      <w:pPr>
        <w:pStyle w:val="MDPI31text"/>
        <w:spacing w:after="240"/>
        <w:ind w:left="0" w:firstLine="0"/>
        <w:rPr>
          <w:rFonts w:ascii="Times New Roman" w:hAnsi="Times New Roman"/>
          <w:szCs w:val="20"/>
        </w:rPr>
      </w:pPr>
    </w:p>
    <w:p w14:paraId="42D8192E" w14:textId="46C82BE5" w:rsidR="00F05E7C" w:rsidRPr="009C128E" w:rsidRDefault="00F05E7C" w:rsidP="005A1328">
      <w:pPr>
        <w:pStyle w:val="MDPI31text"/>
        <w:ind w:left="0" w:firstLine="0"/>
        <w:rPr>
          <w:rFonts w:ascii="Times New Roman" w:hAnsi="Times New Roman"/>
          <w:szCs w:val="20"/>
        </w:rPr>
      </w:pPr>
      <w:r w:rsidRPr="009C128E">
        <w:rPr>
          <w:rFonts w:ascii="Times New Roman" w:hAnsi="Times New Roman"/>
          <w:noProof/>
        </w:rPr>
        <w:drawing>
          <wp:inline distT="0" distB="0" distL="0" distR="0" wp14:anchorId="7B5641BD" wp14:editId="17C7931B">
            <wp:extent cx="6120130" cy="1091565"/>
            <wp:effectExtent l="0" t="0" r="0" b="0"/>
            <wp:docPr id="1222663850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09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4D637" w14:textId="77777777" w:rsidR="00CE2BEB" w:rsidRPr="00CE2BEB" w:rsidRDefault="00CE2BEB" w:rsidP="005A1328">
      <w:pPr>
        <w:pStyle w:val="MDPI51figurecaption"/>
        <w:ind w:left="0"/>
        <w:rPr>
          <w:rFonts w:ascii="Times New Roman" w:hAnsi="Times New Roman"/>
          <w:sz w:val="20"/>
        </w:rPr>
      </w:pPr>
      <w:r w:rsidRPr="00CE2BEB">
        <w:rPr>
          <w:rFonts w:ascii="Times New Roman" w:hAnsi="Times New Roman"/>
          <w:b/>
          <w:bCs/>
          <w:sz w:val="20"/>
        </w:rPr>
        <w:t>Figure 2</w:t>
      </w:r>
      <w:r w:rsidRPr="00CE2BEB">
        <w:rPr>
          <w:rFonts w:ascii="Times New Roman" w:hAnsi="Times New Roman"/>
          <w:sz w:val="20"/>
        </w:rPr>
        <w:t xml:space="preserve">. Human fetal brains with visible parieto-occipital sulcus and smoothed calcarine sulcus: (a) – 21-22 </w:t>
      </w:r>
      <w:proofErr w:type="spellStart"/>
      <w:r w:rsidRPr="00CE2BEB">
        <w:rPr>
          <w:rFonts w:ascii="Times New Roman" w:hAnsi="Times New Roman"/>
          <w:sz w:val="20"/>
        </w:rPr>
        <w:t>gw</w:t>
      </w:r>
      <w:proofErr w:type="spellEnd"/>
      <w:r w:rsidRPr="00CE2BEB">
        <w:rPr>
          <w:rFonts w:ascii="Times New Roman" w:hAnsi="Times New Roman"/>
          <w:sz w:val="20"/>
        </w:rPr>
        <w:t xml:space="preserve">, right hemisphere; (b) – 22 </w:t>
      </w:r>
      <w:proofErr w:type="spellStart"/>
      <w:r w:rsidRPr="00CE2BEB">
        <w:rPr>
          <w:rFonts w:ascii="Times New Roman" w:hAnsi="Times New Roman"/>
          <w:sz w:val="20"/>
        </w:rPr>
        <w:t>gw</w:t>
      </w:r>
      <w:proofErr w:type="spellEnd"/>
      <w:r w:rsidRPr="00CE2BEB">
        <w:rPr>
          <w:rFonts w:ascii="Times New Roman" w:hAnsi="Times New Roman"/>
          <w:sz w:val="20"/>
        </w:rPr>
        <w:t xml:space="preserve">, right hemisphere; (c) – 22 </w:t>
      </w:r>
      <w:proofErr w:type="spellStart"/>
      <w:r w:rsidRPr="00CE2BEB">
        <w:rPr>
          <w:rFonts w:ascii="Times New Roman" w:hAnsi="Times New Roman"/>
          <w:sz w:val="20"/>
        </w:rPr>
        <w:t>gw</w:t>
      </w:r>
      <w:proofErr w:type="spellEnd"/>
      <w:r w:rsidRPr="00CE2BEB">
        <w:rPr>
          <w:rFonts w:ascii="Times New Roman" w:hAnsi="Times New Roman"/>
          <w:sz w:val="20"/>
        </w:rPr>
        <w:t xml:space="preserve">, right hemisphere; (d) – 23 </w:t>
      </w:r>
      <w:proofErr w:type="spellStart"/>
      <w:r w:rsidRPr="00CE2BEB">
        <w:rPr>
          <w:rFonts w:ascii="Times New Roman" w:hAnsi="Times New Roman"/>
          <w:sz w:val="20"/>
        </w:rPr>
        <w:t>gw</w:t>
      </w:r>
      <w:proofErr w:type="spellEnd"/>
      <w:r w:rsidRPr="00CE2BEB">
        <w:rPr>
          <w:rFonts w:ascii="Times New Roman" w:hAnsi="Times New Roman"/>
          <w:sz w:val="20"/>
        </w:rPr>
        <w:t>, right hemisphere.</w:t>
      </w:r>
    </w:p>
    <w:p w14:paraId="4C84145F" w14:textId="77777777" w:rsidR="007053DB" w:rsidRPr="009C128E" w:rsidRDefault="007053DB" w:rsidP="007053DB">
      <w:pPr>
        <w:pStyle w:val="MDPI51figurecaption"/>
        <w:rPr>
          <w:rFonts w:ascii="Times New Roman" w:hAnsi="Times New Roman"/>
        </w:rPr>
      </w:pPr>
    </w:p>
    <w:sectPr w:rsidR="007053DB" w:rsidRPr="009C128E" w:rsidSect="00C777E7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134" w:right="1134" w:bottom="1134" w:left="1134" w:header="0" w:footer="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B4BCB9" w14:textId="77777777" w:rsidR="00C777E7" w:rsidRDefault="00C777E7">
      <w:pPr>
        <w:spacing w:line="240" w:lineRule="auto"/>
      </w:pPr>
      <w:r>
        <w:separator/>
      </w:r>
    </w:p>
  </w:endnote>
  <w:endnote w:type="continuationSeparator" w:id="0">
    <w:p w14:paraId="4523FA1F" w14:textId="77777777" w:rsidR="00C777E7" w:rsidRDefault="00C777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744967" w14:textId="77777777" w:rsidR="00971111" w:rsidRPr="00F2034D" w:rsidRDefault="00971111" w:rsidP="00971111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1438C0" w14:textId="77777777" w:rsidR="00BA1073" w:rsidRDefault="00BA1073" w:rsidP="00C248F9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64D1F62A" w14:textId="77777777" w:rsidR="00971111" w:rsidRPr="00372FCD" w:rsidRDefault="00971111" w:rsidP="00154913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547466">
      <w:rPr>
        <w:i/>
        <w:sz w:val="16"/>
        <w:szCs w:val="16"/>
      </w:rPr>
      <w:t>Cells</w:t>
    </w:r>
    <w:r>
      <w:rPr>
        <w:i/>
        <w:sz w:val="16"/>
        <w:szCs w:val="16"/>
      </w:rPr>
      <w:t xml:space="preserve"> </w:t>
    </w:r>
    <w:r w:rsidR="00296598">
      <w:rPr>
        <w:b/>
        <w:bCs/>
        <w:iCs/>
        <w:sz w:val="16"/>
        <w:szCs w:val="16"/>
      </w:rPr>
      <w:t>2023</w:t>
    </w:r>
    <w:r w:rsidR="005C3BB4" w:rsidRPr="005C3BB4">
      <w:rPr>
        <w:bCs/>
        <w:iCs/>
        <w:sz w:val="16"/>
        <w:szCs w:val="16"/>
      </w:rPr>
      <w:t>,</w:t>
    </w:r>
    <w:r w:rsidR="00296598">
      <w:rPr>
        <w:bCs/>
        <w:i/>
        <w:iCs/>
        <w:sz w:val="16"/>
        <w:szCs w:val="16"/>
      </w:rPr>
      <w:t xml:space="preserve"> 12</w:t>
    </w:r>
    <w:r w:rsidR="005C3BB4" w:rsidRPr="005C3BB4">
      <w:rPr>
        <w:bCs/>
        <w:iCs/>
        <w:sz w:val="16"/>
        <w:szCs w:val="16"/>
      </w:rPr>
      <w:t xml:space="preserve">, </w:t>
    </w:r>
    <w:r w:rsidR="003F6859">
      <w:rPr>
        <w:bCs/>
        <w:iCs/>
        <w:sz w:val="16"/>
        <w:szCs w:val="16"/>
      </w:rPr>
      <w:t>x</w:t>
    </w:r>
    <w:r w:rsidR="00BA1073">
      <w:rPr>
        <w:bCs/>
        <w:iCs/>
        <w:sz w:val="16"/>
        <w:szCs w:val="16"/>
      </w:rPr>
      <w:t>. https://doi.org/10.3390/xxxxx</w:t>
    </w:r>
    <w:r w:rsidR="00154913" w:rsidRPr="00372FCD">
      <w:rPr>
        <w:sz w:val="16"/>
        <w:szCs w:val="16"/>
        <w:lang w:val="fr-CH"/>
      </w:rPr>
      <w:tab/>
    </w:r>
    <w:r w:rsidRPr="00372FCD">
      <w:rPr>
        <w:sz w:val="16"/>
        <w:szCs w:val="16"/>
        <w:lang w:val="fr-CH"/>
      </w:rPr>
      <w:t>www.mdpi.com/journal/</w:t>
    </w:r>
    <w:r w:rsidRPr="00547466">
      <w:rPr>
        <w:sz w:val="16"/>
        <w:szCs w:val="16"/>
      </w:rPr>
      <w:t>cell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D26639" w14:textId="77777777" w:rsidR="00C777E7" w:rsidRDefault="00C777E7">
      <w:pPr>
        <w:spacing w:line="240" w:lineRule="auto"/>
      </w:pPr>
      <w:r>
        <w:separator/>
      </w:r>
    </w:p>
  </w:footnote>
  <w:footnote w:type="continuationSeparator" w:id="0">
    <w:p w14:paraId="4BF21C8D" w14:textId="77777777" w:rsidR="00C777E7" w:rsidRDefault="00C777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932F3B" w14:textId="77777777" w:rsidR="00971111" w:rsidRDefault="00971111" w:rsidP="00971111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AD5A6A" w14:textId="0E4A2C31" w:rsidR="00971111" w:rsidRPr="0013498B" w:rsidRDefault="00971111" w:rsidP="000E0776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2DE3B1" w14:textId="77777777" w:rsidR="00971111" w:rsidRPr="00BA1073" w:rsidRDefault="00971111" w:rsidP="00C248F9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64C2F71A"/>
    <w:lvl w:ilvl="0" w:tplc="A0DED51E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008A1"/>
    <w:multiLevelType w:val="hybridMultilevel"/>
    <w:tmpl w:val="22C8A2B4"/>
    <w:lvl w:ilvl="0" w:tplc="EE66838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EA1001D6"/>
    <w:lvl w:ilvl="0" w:tplc="39087B8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934B56"/>
    <w:multiLevelType w:val="hybridMultilevel"/>
    <w:tmpl w:val="0A7A2820"/>
    <w:lvl w:ilvl="0" w:tplc="C6F2D5D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 w16cid:durableId="1789736566">
    <w:abstractNumId w:val="4"/>
  </w:num>
  <w:num w:numId="2" w16cid:durableId="1679186199">
    <w:abstractNumId w:val="6"/>
  </w:num>
  <w:num w:numId="3" w16cid:durableId="1454791546">
    <w:abstractNumId w:val="3"/>
  </w:num>
  <w:num w:numId="4" w16cid:durableId="1522359755">
    <w:abstractNumId w:val="5"/>
  </w:num>
  <w:num w:numId="5" w16cid:durableId="425224536">
    <w:abstractNumId w:val="8"/>
  </w:num>
  <w:num w:numId="6" w16cid:durableId="1493714425">
    <w:abstractNumId w:val="2"/>
  </w:num>
  <w:num w:numId="7" w16cid:durableId="3898656">
    <w:abstractNumId w:val="8"/>
  </w:num>
  <w:num w:numId="8" w16cid:durableId="325481935">
    <w:abstractNumId w:val="2"/>
  </w:num>
  <w:num w:numId="9" w16cid:durableId="756486931">
    <w:abstractNumId w:val="8"/>
  </w:num>
  <w:num w:numId="10" w16cid:durableId="165362800">
    <w:abstractNumId w:val="2"/>
  </w:num>
  <w:num w:numId="11" w16cid:durableId="201722647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24544010">
    <w:abstractNumId w:val="9"/>
  </w:num>
  <w:num w:numId="13" w16cid:durableId="1907765643">
    <w:abstractNumId w:val="10"/>
  </w:num>
  <w:num w:numId="14" w16cid:durableId="1019545221">
    <w:abstractNumId w:val="8"/>
  </w:num>
  <w:num w:numId="15" w16cid:durableId="1566800942">
    <w:abstractNumId w:val="2"/>
  </w:num>
  <w:num w:numId="16" w16cid:durableId="1731926459">
    <w:abstractNumId w:val="0"/>
  </w:num>
  <w:num w:numId="17" w16cid:durableId="1085617093">
    <w:abstractNumId w:val="7"/>
  </w:num>
  <w:num w:numId="18" w16cid:durableId="2058241521">
    <w:abstractNumId w:val="0"/>
  </w:num>
  <w:num w:numId="19" w16cid:durableId="1537500476">
    <w:abstractNumId w:val="8"/>
  </w:num>
  <w:num w:numId="20" w16cid:durableId="355081303">
    <w:abstractNumId w:val="2"/>
  </w:num>
  <w:num w:numId="21" w16cid:durableId="1581712387">
    <w:abstractNumId w:val="0"/>
  </w:num>
  <w:num w:numId="22" w16cid:durableId="1527908115">
    <w:abstractNumId w:val="11"/>
  </w:num>
  <w:num w:numId="23" w16cid:durableId="4424576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738"/>
    <w:rsid w:val="00005DAC"/>
    <w:rsid w:val="00007022"/>
    <w:rsid w:val="000077D0"/>
    <w:rsid w:val="00014B2D"/>
    <w:rsid w:val="00021CBD"/>
    <w:rsid w:val="00036FA8"/>
    <w:rsid w:val="0004359E"/>
    <w:rsid w:val="00056CB1"/>
    <w:rsid w:val="000576D2"/>
    <w:rsid w:val="00062A55"/>
    <w:rsid w:val="00073291"/>
    <w:rsid w:val="0007350A"/>
    <w:rsid w:val="0008004C"/>
    <w:rsid w:val="000826F7"/>
    <w:rsid w:val="00092709"/>
    <w:rsid w:val="000A135A"/>
    <w:rsid w:val="000A588B"/>
    <w:rsid w:val="000B373D"/>
    <w:rsid w:val="000B4440"/>
    <w:rsid w:val="000B63E2"/>
    <w:rsid w:val="000B6527"/>
    <w:rsid w:val="000C0D7C"/>
    <w:rsid w:val="000C31B9"/>
    <w:rsid w:val="000E0776"/>
    <w:rsid w:val="000E1371"/>
    <w:rsid w:val="000E4397"/>
    <w:rsid w:val="000E5298"/>
    <w:rsid w:val="000E5A3E"/>
    <w:rsid w:val="000F3D7C"/>
    <w:rsid w:val="000F568D"/>
    <w:rsid w:val="0010080C"/>
    <w:rsid w:val="00115847"/>
    <w:rsid w:val="00132621"/>
    <w:rsid w:val="00132DAF"/>
    <w:rsid w:val="001330A9"/>
    <w:rsid w:val="001403AA"/>
    <w:rsid w:val="00141264"/>
    <w:rsid w:val="00146297"/>
    <w:rsid w:val="001526DC"/>
    <w:rsid w:val="00154913"/>
    <w:rsid w:val="00156246"/>
    <w:rsid w:val="00165CDE"/>
    <w:rsid w:val="00167344"/>
    <w:rsid w:val="00173C7D"/>
    <w:rsid w:val="0017556C"/>
    <w:rsid w:val="001812C7"/>
    <w:rsid w:val="001866BF"/>
    <w:rsid w:val="0019162B"/>
    <w:rsid w:val="001929DE"/>
    <w:rsid w:val="001A19CF"/>
    <w:rsid w:val="001A2648"/>
    <w:rsid w:val="001A27D0"/>
    <w:rsid w:val="001B30D0"/>
    <w:rsid w:val="001B7FBE"/>
    <w:rsid w:val="001C0209"/>
    <w:rsid w:val="001C20CD"/>
    <w:rsid w:val="001C40F7"/>
    <w:rsid w:val="001C6CF6"/>
    <w:rsid w:val="001D5E2F"/>
    <w:rsid w:val="001E2638"/>
    <w:rsid w:val="001E2AEB"/>
    <w:rsid w:val="001E2C02"/>
    <w:rsid w:val="001E324E"/>
    <w:rsid w:val="001E33F5"/>
    <w:rsid w:val="001F12D8"/>
    <w:rsid w:val="001F1EC4"/>
    <w:rsid w:val="001F2D18"/>
    <w:rsid w:val="001F43F9"/>
    <w:rsid w:val="002108BB"/>
    <w:rsid w:val="00222C4C"/>
    <w:rsid w:val="002230EE"/>
    <w:rsid w:val="002334B2"/>
    <w:rsid w:val="00236659"/>
    <w:rsid w:val="00236BEF"/>
    <w:rsid w:val="002403C4"/>
    <w:rsid w:val="00255244"/>
    <w:rsid w:val="00264341"/>
    <w:rsid w:val="00264A8B"/>
    <w:rsid w:val="002672AD"/>
    <w:rsid w:val="002718E3"/>
    <w:rsid w:val="00273B78"/>
    <w:rsid w:val="00282002"/>
    <w:rsid w:val="002849C3"/>
    <w:rsid w:val="00290564"/>
    <w:rsid w:val="00292171"/>
    <w:rsid w:val="00292B87"/>
    <w:rsid w:val="00293B61"/>
    <w:rsid w:val="00294731"/>
    <w:rsid w:val="00296598"/>
    <w:rsid w:val="002A5B95"/>
    <w:rsid w:val="002A7072"/>
    <w:rsid w:val="002A7CBF"/>
    <w:rsid w:val="002B5C69"/>
    <w:rsid w:val="002B67EB"/>
    <w:rsid w:val="002B6E6C"/>
    <w:rsid w:val="002D1232"/>
    <w:rsid w:val="002D24C6"/>
    <w:rsid w:val="002D3385"/>
    <w:rsid w:val="002D4712"/>
    <w:rsid w:val="002E0674"/>
    <w:rsid w:val="002E2338"/>
    <w:rsid w:val="002E550C"/>
    <w:rsid w:val="002F05DE"/>
    <w:rsid w:val="002F6052"/>
    <w:rsid w:val="003217F0"/>
    <w:rsid w:val="003225DF"/>
    <w:rsid w:val="0032364D"/>
    <w:rsid w:val="00326141"/>
    <w:rsid w:val="00326576"/>
    <w:rsid w:val="00333823"/>
    <w:rsid w:val="0034237C"/>
    <w:rsid w:val="003531E5"/>
    <w:rsid w:val="00363CEF"/>
    <w:rsid w:val="0037257E"/>
    <w:rsid w:val="00385063"/>
    <w:rsid w:val="0039076D"/>
    <w:rsid w:val="0039445C"/>
    <w:rsid w:val="003960C6"/>
    <w:rsid w:val="003A18E4"/>
    <w:rsid w:val="003A2B82"/>
    <w:rsid w:val="003A7FD6"/>
    <w:rsid w:val="003B15C4"/>
    <w:rsid w:val="003B25B0"/>
    <w:rsid w:val="003B3AC8"/>
    <w:rsid w:val="003B4B9A"/>
    <w:rsid w:val="003B5932"/>
    <w:rsid w:val="003B6D50"/>
    <w:rsid w:val="003D0897"/>
    <w:rsid w:val="003F1CFE"/>
    <w:rsid w:val="003F5D54"/>
    <w:rsid w:val="003F6859"/>
    <w:rsid w:val="00401D30"/>
    <w:rsid w:val="00434C62"/>
    <w:rsid w:val="004377F7"/>
    <w:rsid w:val="00442299"/>
    <w:rsid w:val="00442AF5"/>
    <w:rsid w:val="00445E9E"/>
    <w:rsid w:val="00455D49"/>
    <w:rsid w:val="004565B8"/>
    <w:rsid w:val="00456BFA"/>
    <w:rsid w:val="00466514"/>
    <w:rsid w:val="00480258"/>
    <w:rsid w:val="00480683"/>
    <w:rsid w:val="004A3674"/>
    <w:rsid w:val="004B2B04"/>
    <w:rsid w:val="004C043B"/>
    <w:rsid w:val="004C6CB1"/>
    <w:rsid w:val="004D3807"/>
    <w:rsid w:val="004E10F3"/>
    <w:rsid w:val="004E4246"/>
    <w:rsid w:val="004E5EAB"/>
    <w:rsid w:val="004E6A47"/>
    <w:rsid w:val="004E7CC3"/>
    <w:rsid w:val="004E7F47"/>
    <w:rsid w:val="004F4CA8"/>
    <w:rsid w:val="0050078E"/>
    <w:rsid w:val="00515A23"/>
    <w:rsid w:val="0053202B"/>
    <w:rsid w:val="00544FD2"/>
    <w:rsid w:val="00545B23"/>
    <w:rsid w:val="005556E1"/>
    <w:rsid w:val="005619F3"/>
    <w:rsid w:val="00565541"/>
    <w:rsid w:val="005665FF"/>
    <w:rsid w:val="00571B42"/>
    <w:rsid w:val="00577C42"/>
    <w:rsid w:val="00587A2B"/>
    <w:rsid w:val="00594844"/>
    <w:rsid w:val="005A1328"/>
    <w:rsid w:val="005A13A0"/>
    <w:rsid w:val="005B101F"/>
    <w:rsid w:val="005B46CC"/>
    <w:rsid w:val="005C0CAB"/>
    <w:rsid w:val="005C3BB4"/>
    <w:rsid w:val="005E28D6"/>
    <w:rsid w:val="005F77B7"/>
    <w:rsid w:val="00603A6E"/>
    <w:rsid w:val="00605E31"/>
    <w:rsid w:val="00607443"/>
    <w:rsid w:val="006115E5"/>
    <w:rsid w:val="00614122"/>
    <w:rsid w:val="00632E70"/>
    <w:rsid w:val="00635686"/>
    <w:rsid w:val="00636743"/>
    <w:rsid w:val="00650FC3"/>
    <w:rsid w:val="006512FB"/>
    <w:rsid w:val="006573CF"/>
    <w:rsid w:val="00657CE6"/>
    <w:rsid w:val="00663B77"/>
    <w:rsid w:val="00670A10"/>
    <w:rsid w:val="00674463"/>
    <w:rsid w:val="00682A36"/>
    <w:rsid w:val="006834F1"/>
    <w:rsid w:val="00687DF5"/>
    <w:rsid w:val="00692393"/>
    <w:rsid w:val="00694A56"/>
    <w:rsid w:val="006B4342"/>
    <w:rsid w:val="006C19D9"/>
    <w:rsid w:val="006C3737"/>
    <w:rsid w:val="006C4ADB"/>
    <w:rsid w:val="006C6950"/>
    <w:rsid w:val="006D285E"/>
    <w:rsid w:val="006D34A1"/>
    <w:rsid w:val="006E4559"/>
    <w:rsid w:val="006F4B33"/>
    <w:rsid w:val="007053DB"/>
    <w:rsid w:val="007121CF"/>
    <w:rsid w:val="00715CD4"/>
    <w:rsid w:val="0072010E"/>
    <w:rsid w:val="0072289F"/>
    <w:rsid w:val="00723F43"/>
    <w:rsid w:val="00724E98"/>
    <w:rsid w:val="0073548A"/>
    <w:rsid w:val="00735E3A"/>
    <w:rsid w:val="00744138"/>
    <w:rsid w:val="007533EF"/>
    <w:rsid w:val="00753B75"/>
    <w:rsid w:val="007772CD"/>
    <w:rsid w:val="00786AB9"/>
    <w:rsid w:val="00793F1F"/>
    <w:rsid w:val="007A0829"/>
    <w:rsid w:val="007A2598"/>
    <w:rsid w:val="007A27D9"/>
    <w:rsid w:val="007A526A"/>
    <w:rsid w:val="007A78F7"/>
    <w:rsid w:val="007B5A2F"/>
    <w:rsid w:val="007E144A"/>
    <w:rsid w:val="007E4849"/>
    <w:rsid w:val="007E5152"/>
    <w:rsid w:val="007E6D36"/>
    <w:rsid w:val="007F25EE"/>
    <w:rsid w:val="007F65F8"/>
    <w:rsid w:val="007F7D99"/>
    <w:rsid w:val="00813CEC"/>
    <w:rsid w:val="00816234"/>
    <w:rsid w:val="00840571"/>
    <w:rsid w:val="00841AA8"/>
    <w:rsid w:val="0084424D"/>
    <w:rsid w:val="00846311"/>
    <w:rsid w:val="00853F38"/>
    <w:rsid w:val="008658A6"/>
    <w:rsid w:val="00871BC9"/>
    <w:rsid w:val="008727EF"/>
    <w:rsid w:val="008760DF"/>
    <w:rsid w:val="008877D3"/>
    <w:rsid w:val="00890CAB"/>
    <w:rsid w:val="008B18F3"/>
    <w:rsid w:val="008C2635"/>
    <w:rsid w:val="008C7F0C"/>
    <w:rsid w:val="008D2579"/>
    <w:rsid w:val="008D6C15"/>
    <w:rsid w:val="008E1515"/>
    <w:rsid w:val="008F3BB4"/>
    <w:rsid w:val="008F441D"/>
    <w:rsid w:val="00900C00"/>
    <w:rsid w:val="00904204"/>
    <w:rsid w:val="00910C8D"/>
    <w:rsid w:val="00913119"/>
    <w:rsid w:val="00925333"/>
    <w:rsid w:val="00925738"/>
    <w:rsid w:val="00933314"/>
    <w:rsid w:val="00935E3B"/>
    <w:rsid w:val="00937D64"/>
    <w:rsid w:val="00953239"/>
    <w:rsid w:val="00956D76"/>
    <w:rsid w:val="00956EF0"/>
    <w:rsid w:val="00960E6B"/>
    <w:rsid w:val="0096110B"/>
    <w:rsid w:val="00967A38"/>
    <w:rsid w:val="00970CEA"/>
    <w:rsid w:val="00971111"/>
    <w:rsid w:val="00973720"/>
    <w:rsid w:val="00975238"/>
    <w:rsid w:val="0097775D"/>
    <w:rsid w:val="0099072C"/>
    <w:rsid w:val="009933DC"/>
    <w:rsid w:val="009A3CB7"/>
    <w:rsid w:val="009B3F85"/>
    <w:rsid w:val="009C04E6"/>
    <w:rsid w:val="009C128E"/>
    <w:rsid w:val="009C29A6"/>
    <w:rsid w:val="009C49F5"/>
    <w:rsid w:val="009F0140"/>
    <w:rsid w:val="009F2D03"/>
    <w:rsid w:val="009F6ED9"/>
    <w:rsid w:val="009F70E6"/>
    <w:rsid w:val="00A0139F"/>
    <w:rsid w:val="00A0546A"/>
    <w:rsid w:val="00A05BC8"/>
    <w:rsid w:val="00A063E2"/>
    <w:rsid w:val="00A16197"/>
    <w:rsid w:val="00A17AB0"/>
    <w:rsid w:val="00A20F70"/>
    <w:rsid w:val="00A259C2"/>
    <w:rsid w:val="00A262D7"/>
    <w:rsid w:val="00A34BA1"/>
    <w:rsid w:val="00A4003C"/>
    <w:rsid w:val="00A42885"/>
    <w:rsid w:val="00A61C5F"/>
    <w:rsid w:val="00A70D5C"/>
    <w:rsid w:val="00A74472"/>
    <w:rsid w:val="00A76A1C"/>
    <w:rsid w:val="00A80672"/>
    <w:rsid w:val="00A80A89"/>
    <w:rsid w:val="00A86B56"/>
    <w:rsid w:val="00A92E94"/>
    <w:rsid w:val="00AA3071"/>
    <w:rsid w:val="00AB082E"/>
    <w:rsid w:val="00AC24E1"/>
    <w:rsid w:val="00AC3748"/>
    <w:rsid w:val="00AC3828"/>
    <w:rsid w:val="00AC5BFB"/>
    <w:rsid w:val="00AC754B"/>
    <w:rsid w:val="00AD0033"/>
    <w:rsid w:val="00AD0A91"/>
    <w:rsid w:val="00AD636A"/>
    <w:rsid w:val="00AE0B8E"/>
    <w:rsid w:val="00AF04D1"/>
    <w:rsid w:val="00B01460"/>
    <w:rsid w:val="00B02203"/>
    <w:rsid w:val="00B104FA"/>
    <w:rsid w:val="00B12FA5"/>
    <w:rsid w:val="00B278A3"/>
    <w:rsid w:val="00B34C6F"/>
    <w:rsid w:val="00B439C9"/>
    <w:rsid w:val="00B613D5"/>
    <w:rsid w:val="00B6184E"/>
    <w:rsid w:val="00B63863"/>
    <w:rsid w:val="00B65134"/>
    <w:rsid w:val="00B72B40"/>
    <w:rsid w:val="00B913E8"/>
    <w:rsid w:val="00BA1073"/>
    <w:rsid w:val="00BA1BA4"/>
    <w:rsid w:val="00BA3F48"/>
    <w:rsid w:val="00BC4AA4"/>
    <w:rsid w:val="00BC5D6F"/>
    <w:rsid w:val="00BC5DE9"/>
    <w:rsid w:val="00BC7558"/>
    <w:rsid w:val="00BC7C95"/>
    <w:rsid w:val="00BD189F"/>
    <w:rsid w:val="00BE3C93"/>
    <w:rsid w:val="00BE4865"/>
    <w:rsid w:val="00BE59D8"/>
    <w:rsid w:val="00BE6D8C"/>
    <w:rsid w:val="00C004A6"/>
    <w:rsid w:val="00C00F51"/>
    <w:rsid w:val="00C023EE"/>
    <w:rsid w:val="00C0268E"/>
    <w:rsid w:val="00C038C2"/>
    <w:rsid w:val="00C044CC"/>
    <w:rsid w:val="00C12B6A"/>
    <w:rsid w:val="00C15C91"/>
    <w:rsid w:val="00C248F9"/>
    <w:rsid w:val="00C258D1"/>
    <w:rsid w:val="00C44722"/>
    <w:rsid w:val="00C47469"/>
    <w:rsid w:val="00C56E21"/>
    <w:rsid w:val="00C62A61"/>
    <w:rsid w:val="00C7286F"/>
    <w:rsid w:val="00C777E7"/>
    <w:rsid w:val="00C811F8"/>
    <w:rsid w:val="00C84FCF"/>
    <w:rsid w:val="00C94575"/>
    <w:rsid w:val="00C96216"/>
    <w:rsid w:val="00CA3619"/>
    <w:rsid w:val="00CA3E77"/>
    <w:rsid w:val="00CA6A09"/>
    <w:rsid w:val="00CA7958"/>
    <w:rsid w:val="00CB7D0E"/>
    <w:rsid w:val="00CC5A41"/>
    <w:rsid w:val="00CC7C3B"/>
    <w:rsid w:val="00CE2BEB"/>
    <w:rsid w:val="00CE406B"/>
    <w:rsid w:val="00CF2280"/>
    <w:rsid w:val="00CF496C"/>
    <w:rsid w:val="00D17406"/>
    <w:rsid w:val="00D229FB"/>
    <w:rsid w:val="00D34717"/>
    <w:rsid w:val="00D450D2"/>
    <w:rsid w:val="00D465C1"/>
    <w:rsid w:val="00D516E3"/>
    <w:rsid w:val="00D52046"/>
    <w:rsid w:val="00D52D1C"/>
    <w:rsid w:val="00D5322D"/>
    <w:rsid w:val="00D54FEE"/>
    <w:rsid w:val="00D665CD"/>
    <w:rsid w:val="00D73FA4"/>
    <w:rsid w:val="00DA2491"/>
    <w:rsid w:val="00DA3F35"/>
    <w:rsid w:val="00DB138D"/>
    <w:rsid w:val="00DB372E"/>
    <w:rsid w:val="00DC5885"/>
    <w:rsid w:val="00DD4557"/>
    <w:rsid w:val="00DD5693"/>
    <w:rsid w:val="00DE713B"/>
    <w:rsid w:val="00DE7946"/>
    <w:rsid w:val="00DF36FA"/>
    <w:rsid w:val="00DF7BFE"/>
    <w:rsid w:val="00E1077E"/>
    <w:rsid w:val="00E12DD8"/>
    <w:rsid w:val="00E173BE"/>
    <w:rsid w:val="00E23E98"/>
    <w:rsid w:val="00E240B0"/>
    <w:rsid w:val="00E3060A"/>
    <w:rsid w:val="00E311B4"/>
    <w:rsid w:val="00E40240"/>
    <w:rsid w:val="00E41345"/>
    <w:rsid w:val="00E459DF"/>
    <w:rsid w:val="00E45C5B"/>
    <w:rsid w:val="00E46E2A"/>
    <w:rsid w:val="00E4743F"/>
    <w:rsid w:val="00E50BC4"/>
    <w:rsid w:val="00E60CD6"/>
    <w:rsid w:val="00E63514"/>
    <w:rsid w:val="00E71443"/>
    <w:rsid w:val="00E7796E"/>
    <w:rsid w:val="00E82A15"/>
    <w:rsid w:val="00E84202"/>
    <w:rsid w:val="00E8532A"/>
    <w:rsid w:val="00E949D7"/>
    <w:rsid w:val="00E97B3A"/>
    <w:rsid w:val="00EB0538"/>
    <w:rsid w:val="00EB330C"/>
    <w:rsid w:val="00EC0DEB"/>
    <w:rsid w:val="00ED2822"/>
    <w:rsid w:val="00ED68ED"/>
    <w:rsid w:val="00EE5EFE"/>
    <w:rsid w:val="00EF1DC2"/>
    <w:rsid w:val="00EF6F5F"/>
    <w:rsid w:val="00F022C6"/>
    <w:rsid w:val="00F05E7C"/>
    <w:rsid w:val="00F16100"/>
    <w:rsid w:val="00F174F9"/>
    <w:rsid w:val="00F41094"/>
    <w:rsid w:val="00F5108D"/>
    <w:rsid w:val="00F52C2C"/>
    <w:rsid w:val="00F53084"/>
    <w:rsid w:val="00F53871"/>
    <w:rsid w:val="00F642D5"/>
    <w:rsid w:val="00F673FB"/>
    <w:rsid w:val="00F71D97"/>
    <w:rsid w:val="00F734A0"/>
    <w:rsid w:val="00F835E9"/>
    <w:rsid w:val="00F85D5F"/>
    <w:rsid w:val="00F87553"/>
    <w:rsid w:val="00F92857"/>
    <w:rsid w:val="00FA27CB"/>
    <w:rsid w:val="00FC772E"/>
    <w:rsid w:val="00FD0990"/>
    <w:rsid w:val="00FD3628"/>
    <w:rsid w:val="00FF46F5"/>
    <w:rsid w:val="00FF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339AB9A"/>
  <w15:docId w15:val="{B3997577-0190-4128-8536-3826A44DD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258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48025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48025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48025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link w:val="MDPI14history0"/>
    <w:qFormat/>
    <w:rsid w:val="0048025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48025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48025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48025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8025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657CE6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480258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48025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5">
    <w:name w:val="Нижний колонтитул Знак"/>
    <w:link w:val="a4"/>
    <w:uiPriority w:val="99"/>
    <w:rsid w:val="00480258"/>
    <w:rPr>
      <w:rFonts w:ascii="Palatino Linotype" w:hAnsi="Palatino Linotype"/>
      <w:noProof/>
      <w:color w:val="000000"/>
      <w:szCs w:val="18"/>
    </w:rPr>
  </w:style>
  <w:style w:type="paragraph" w:styleId="a6">
    <w:name w:val="header"/>
    <w:basedOn w:val="a"/>
    <w:link w:val="a7"/>
    <w:uiPriority w:val="99"/>
    <w:rsid w:val="00480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7">
    <w:name w:val="Верхний колонтитул Знак"/>
    <w:link w:val="a6"/>
    <w:uiPriority w:val="99"/>
    <w:rsid w:val="00480258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48025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80258"/>
    <w:pPr>
      <w:ind w:firstLine="0"/>
    </w:pPr>
  </w:style>
  <w:style w:type="paragraph" w:customStyle="1" w:styleId="MDPI31text">
    <w:name w:val="MDPI_3.1_text"/>
    <w:qFormat/>
    <w:rsid w:val="00D3471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48025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48025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480258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1B30D0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1B30D0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48025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48025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48025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4229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48025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8025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8025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48025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8025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8025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9C04E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8">
    <w:name w:val="Balloon Text"/>
    <w:basedOn w:val="a"/>
    <w:link w:val="a9"/>
    <w:uiPriority w:val="99"/>
    <w:rsid w:val="00480258"/>
    <w:rPr>
      <w:rFonts w:cs="Tahoma"/>
      <w:szCs w:val="18"/>
    </w:rPr>
  </w:style>
  <w:style w:type="character" w:customStyle="1" w:styleId="a9">
    <w:name w:val="Текст выноски Знак"/>
    <w:link w:val="a8"/>
    <w:uiPriority w:val="99"/>
    <w:rsid w:val="00480258"/>
    <w:rPr>
      <w:rFonts w:ascii="Palatino Linotype" w:hAnsi="Palatino Linotype" w:cs="Tahoma"/>
      <w:noProof/>
      <w:color w:val="000000"/>
      <w:szCs w:val="18"/>
    </w:rPr>
  </w:style>
  <w:style w:type="character" w:styleId="aa">
    <w:name w:val="line number"/>
    <w:uiPriority w:val="99"/>
    <w:rsid w:val="00D516E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480258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480258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D465C1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5C3B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480258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48025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48025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480258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48025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480258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F3D7C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48025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80258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480258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3B3AC8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48025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48025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48025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48025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48025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48025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48025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480258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8025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8025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480258"/>
  </w:style>
  <w:style w:type="paragraph" w:styleId="ad">
    <w:name w:val="Bibliography"/>
    <w:basedOn w:val="a"/>
    <w:next w:val="a"/>
    <w:uiPriority w:val="37"/>
    <w:semiHidden/>
    <w:unhideWhenUsed/>
    <w:rsid w:val="00480258"/>
  </w:style>
  <w:style w:type="paragraph" w:styleId="ae">
    <w:name w:val="Body Text"/>
    <w:link w:val="af"/>
    <w:rsid w:val="00480258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Основной текст Знак"/>
    <w:link w:val="ae"/>
    <w:rsid w:val="00480258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rsid w:val="00480258"/>
    <w:rPr>
      <w:sz w:val="21"/>
      <w:szCs w:val="21"/>
    </w:rPr>
  </w:style>
  <w:style w:type="paragraph" w:styleId="af1">
    <w:name w:val="annotation text"/>
    <w:basedOn w:val="a"/>
    <w:link w:val="af2"/>
    <w:rsid w:val="00480258"/>
  </w:style>
  <w:style w:type="character" w:customStyle="1" w:styleId="af2">
    <w:name w:val="Текст примечания Знак"/>
    <w:link w:val="af1"/>
    <w:rsid w:val="00480258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480258"/>
    <w:rPr>
      <w:b/>
      <w:bCs/>
    </w:rPr>
  </w:style>
  <w:style w:type="character" w:customStyle="1" w:styleId="af4">
    <w:name w:val="Тема примечания Знак"/>
    <w:link w:val="af3"/>
    <w:rsid w:val="00480258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480258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480258"/>
    <w:pPr>
      <w:spacing w:line="240" w:lineRule="auto"/>
    </w:pPr>
  </w:style>
  <w:style w:type="character" w:customStyle="1" w:styleId="af7">
    <w:name w:val="Текст концевой сноски Знак"/>
    <w:link w:val="af6"/>
    <w:semiHidden/>
    <w:rsid w:val="00480258"/>
    <w:rPr>
      <w:rFonts w:ascii="Palatino Linotype" w:hAnsi="Palatino Linotype"/>
      <w:noProof/>
      <w:color w:val="000000"/>
    </w:rPr>
  </w:style>
  <w:style w:type="character" w:styleId="af8">
    <w:name w:val="FollowedHyperlink"/>
    <w:rsid w:val="00480258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480258"/>
    <w:pPr>
      <w:spacing w:line="240" w:lineRule="auto"/>
    </w:pPr>
  </w:style>
  <w:style w:type="character" w:customStyle="1" w:styleId="afa">
    <w:name w:val="Текст сноски Знак"/>
    <w:link w:val="af9"/>
    <w:semiHidden/>
    <w:rsid w:val="00480258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480258"/>
    <w:rPr>
      <w:szCs w:val="24"/>
    </w:rPr>
  </w:style>
  <w:style w:type="paragraph" w:customStyle="1" w:styleId="MsoFootnoteText0">
    <w:name w:val="MsoFootnoteText"/>
    <w:basedOn w:val="afb"/>
    <w:qFormat/>
    <w:rsid w:val="00480258"/>
    <w:rPr>
      <w:rFonts w:ascii="Times New Roman" w:hAnsi="Times New Roman"/>
    </w:rPr>
  </w:style>
  <w:style w:type="character" w:styleId="afc">
    <w:name w:val="page number"/>
    <w:rsid w:val="00480258"/>
  </w:style>
  <w:style w:type="character" w:styleId="afd">
    <w:name w:val="Placeholder Text"/>
    <w:uiPriority w:val="99"/>
    <w:semiHidden/>
    <w:rsid w:val="00480258"/>
    <w:rPr>
      <w:color w:val="808080"/>
    </w:rPr>
  </w:style>
  <w:style w:type="paragraph" w:customStyle="1" w:styleId="MDPI71FootNotes">
    <w:name w:val="MDPI_7.1_FootNotes"/>
    <w:qFormat/>
    <w:rsid w:val="005A13A0"/>
    <w:pPr>
      <w:numPr>
        <w:numId w:val="2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y2iqfc">
    <w:name w:val="y2iqfc"/>
    <w:basedOn w:val="a0"/>
    <w:rsid w:val="00925738"/>
  </w:style>
  <w:style w:type="character" w:customStyle="1" w:styleId="cf01">
    <w:name w:val="cf01"/>
    <w:rsid w:val="00FD3628"/>
    <w:rPr>
      <w:rFonts w:ascii="Segoe UI" w:hAnsi="Segoe UI" w:cs="Segoe UI" w:hint="default"/>
      <w:sz w:val="18"/>
      <w:szCs w:val="18"/>
    </w:rPr>
  </w:style>
  <w:style w:type="paragraph" w:customStyle="1" w:styleId="1">
    <w:name w:val="Стиль1"/>
    <w:basedOn w:val="MDPI14history"/>
    <w:link w:val="10"/>
    <w:qFormat/>
    <w:rsid w:val="007121CF"/>
  </w:style>
  <w:style w:type="character" w:customStyle="1" w:styleId="MDPI14history0">
    <w:name w:val="MDPI_1.4_history Знак"/>
    <w:basedOn w:val="a0"/>
    <w:link w:val="MDPI14history"/>
    <w:rsid w:val="007121CF"/>
    <w:rPr>
      <w:rFonts w:ascii="Palatino Linotype" w:eastAsia="Times New Roman" w:hAnsi="Palatino Linotype"/>
      <w:color w:val="000000"/>
      <w:sz w:val="14"/>
      <w:lang w:eastAsia="de-DE" w:bidi="en-US"/>
    </w:rPr>
  </w:style>
  <w:style w:type="character" w:customStyle="1" w:styleId="10">
    <w:name w:val="Стиль1 Знак"/>
    <w:basedOn w:val="MDPI14history0"/>
    <w:link w:val="1"/>
    <w:rsid w:val="007121CF"/>
    <w:rPr>
      <w:rFonts w:ascii="Palatino Linotype" w:eastAsia="Times New Roman" w:hAnsi="Palatino Linotype"/>
      <w:color w:val="000000"/>
      <w:sz w:val="1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3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520</Words>
  <Characters>8670</Characters>
  <Application>Microsoft Office Word</Application>
  <DocSecurity>0</DocSecurity>
  <Lines>72</Lines>
  <Paragraphs>20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0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Olga Godovalova</dc:creator>
  <cp:keywords/>
  <dc:description/>
  <cp:lastModifiedBy>Olga Godovalova</cp:lastModifiedBy>
  <cp:revision>13</cp:revision>
  <cp:lastPrinted>2024-03-05T11:55:00Z</cp:lastPrinted>
  <dcterms:created xsi:type="dcterms:W3CDTF">2024-09-15T13:37:00Z</dcterms:created>
  <dcterms:modified xsi:type="dcterms:W3CDTF">2024-10-02T11:13:00Z</dcterms:modified>
</cp:coreProperties>
</file>